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CB93C" w14:textId="77777777" w:rsidR="002B40A1" w:rsidRDefault="00B46995">
      <w:pPr>
        <w:pStyle w:val="H2"/>
      </w:pPr>
      <w:r>
        <w:t>Patient Emergency Department Experience &amp; Satisfaction Survey</w:t>
      </w:r>
    </w:p>
    <w:p w14:paraId="66DB21FD" w14:textId="77777777" w:rsidR="002B40A1" w:rsidRDefault="002B40A1"/>
    <w:p w14:paraId="7FB3D606" w14:textId="77777777" w:rsidR="002B40A1" w:rsidRDefault="002B40A1">
      <w:pPr>
        <w:pStyle w:val="BlockSeparator"/>
      </w:pPr>
    </w:p>
    <w:p w14:paraId="3126B2B2" w14:textId="77777777" w:rsidR="002B40A1" w:rsidRDefault="00B46995">
      <w:pPr>
        <w:pStyle w:val="BlockStartLabel"/>
      </w:pPr>
      <w:r>
        <w:t>Start of Block: Introduction</w:t>
      </w:r>
    </w:p>
    <w:p w14:paraId="34A21CB9" w14:textId="77777777" w:rsidR="002B40A1" w:rsidRDefault="002B40A1"/>
    <w:p w14:paraId="4A34B8AD" w14:textId="77777777" w:rsidR="002B40A1" w:rsidRDefault="00B46995">
      <w:pPr>
        <w:keepNext/>
      </w:pPr>
      <w:r>
        <w:t xml:space="preserve">Q1.1 Patient Log Form Study ID </w:t>
      </w:r>
      <w:r>
        <w:br/>
        <w:t> </w:t>
      </w:r>
    </w:p>
    <w:p w14:paraId="639DAC06" w14:textId="77777777" w:rsidR="002B40A1" w:rsidRDefault="00B46995">
      <w:pPr>
        <w:pStyle w:val="TextEntryLine"/>
        <w:ind w:firstLine="400"/>
      </w:pPr>
      <w:r>
        <w:t>________________________________________________________________</w:t>
      </w:r>
    </w:p>
    <w:p w14:paraId="32DD4097" w14:textId="77777777" w:rsidR="002B40A1" w:rsidRDefault="002B40A1"/>
    <w:p w14:paraId="6D03B599" w14:textId="77777777" w:rsidR="002B40A1" w:rsidRDefault="002B40A1">
      <w:pPr>
        <w:pStyle w:val="QuestionSeparator"/>
      </w:pPr>
    </w:p>
    <w:p w14:paraId="425A9921" w14:textId="77777777" w:rsidR="002B40A1" w:rsidRDefault="002B40A1"/>
    <w:p w14:paraId="28B16C38" w14:textId="5BBBA1D3" w:rsidR="002B40A1" w:rsidRDefault="00B46995">
      <w:pPr>
        <w:keepNext/>
      </w:pPr>
      <w:r>
        <w:t xml:space="preserve">Q1.2 This survey includes questions that were adapted from the </w:t>
      </w:r>
      <w:r>
        <w:rPr>
          <w:i/>
        </w:rPr>
        <w:t>Ontario Emergency Department Patient Experience of Care Survey</w:t>
      </w:r>
      <w:r>
        <w:t xml:space="preserve">, the </w:t>
      </w:r>
      <w:r>
        <w:rPr>
          <w:i/>
        </w:rPr>
        <w:t>CIHI Canadian Patient Experiences Survey</w:t>
      </w:r>
      <w:r>
        <w:t xml:space="preserve">, the </w:t>
      </w:r>
      <w:r>
        <w:rPr>
          <w:i/>
        </w:rPr>
        <w:t>Press Ganey Emergency Department Survey</w:t>
      </w:r>
      <w:r>
        <w:t xml:space="preserve">,  and the </w:t>
      </w:r>
      <w:r>
        <w:rPr>
          <w:i/>
        </w:rPr>
        <w:t>NHS Accident and Emergency Department Questionnaire</w:t>
      </w:r>
      <w:r>
        <w:t xml:space="preserve">.        </w:t>
      </w:r>
      <w:r>
        <w:rPr>
          <w:b/>
        </w:rPr>
        <w:t>Note to Interviewer:</w:t>
      </w:r>
      <w:r>
        <w:t xml:space="preserve">     </w:t>
      </w:r>
      <w:r>
        <w:rPr>
          <w:b/>
        </w:rPr>
        <w:t>Avoid influencing answers by making comments or giving opinions.</w:t>
      </w:r>
      <w:r>
        <w:t xml:space="preserve">  </w:t>
      </w:r>
      <w:r>
        <w:rPr>
          <w:b/>
        </w:rPr>
        <w:t>Be patient with the participants.</w:t>
      </w:r>
      <w:r>
        <w:t xml:space="preserve">  </w:t>
      </w:r>
      <w:r>
        <w:rPr>
          <w:b/>
        </w:rPr>
        <w:t>Encourage participants to answer all questions.</w:t>
      </w:r>
      <w:r>
        <w:t xml:space="preserve">  </w:t>
      </w:r>
      <w:r>
        <w:rPr>
          <w:b/>
        </w:rPr>
        <w:t xml:space="preserve">Remain as objective as </w:t>
      </w:r>
      <w:r w:rsidR="00FD1000">
        <w:rPr>
          <w:b/>
        </w:rPr>
        <w:t>possible. Ensure</w:t>
      </w:r>
      <w:r>
        <w:rPr>
          <w:b/>
        </w:rPr>
        <w:t xml:space="preserve"> you have a patient log form ready.</w:t>
      </w:r>
      <w:r>
        <w:t xml:space="preserve">  </w:t>
      </w:r>
      <w:r>
        <w:rPr>
          <w:b/>
        </w:rPr>
        <w:t>Read the following to the participant before commencing the survey.</w:t>
      </w:r>
    </w:p>
    <w:p w14:paraId="39916308" w14:textId="77777777" w:rsidR="002B40A1" w:rsidRDefault="002B40A1"/>
    <w:p w14:paraId="1990F6B6" w14:textId="77777777" w:rsidR="002B40A1" w:rsidRDefault="002B40A1">
      <w:pPr>
        <w:pStyle w:val="QuestionSeparator"/>
      </w:pPr>
    </w:p>
    <w:p w14:paraId="69555E8F" w14:textId="77777777" w:rsidR="002B40A1" w:rsidRDefault="002B40A1"/>
    <w:p w14:paraId="0B1987DE" w14:textId="2D0FC27F" w:rsidR="002B40A1" w:rsidRDefault="00B46995">
      <w:pPr>
        <w:keepNext/>
      </w:pPr>
      <w:r>
        <w:lastRenderedPageBreak/>
        <w:t xml:space="preserve">Q1.3 </w:t>
      </w:r>
      <w:r>
        <w:br/>
        <w:t>Hello, I am (say your name). I am an Eastern Health employee and part of a research team from Memorial University and Eastern Health who are developing an emergency department management system called ‘SurgeCon’.</w:t>
      </w:r>
      <w:r>
        <w:br/>
        <w:t xml:space="preserve"> </w:t>
      </w:r>
      <w:r>
        <w:br/>
        <w:t>The goal of the study is to reduce emergency department wait times, improve patient satisfaction and experiences, and improve the value of emergency healthcare services.</w:t>
      </w:r>
      <w:r>
        <w:br/>
        <w:t xml:space="preserve"> </w:t>
      </w:r>
      <w:r>
        <w:br/>
        <w:t>You have been invited to complete a telephone interview because you recently visited one of four Eastern Health emergency departments that are currently taking part in this study.</w:t>
      </w:r>
      <w:r>
        <w:br/>
        <w:t xml:space="preserve"> </w:t>
      </w:r>
      <w:r>
        <w:br/>
        <w:t xml:space="preserve">Taking part in this study is voluntary.  You may choose to take </w:t>
      </w:r>
      <w:r w:rsidR="00FD1000">
        <w:t>part,</w:t>
      </w:r>
      <w:r>
        <w:t xml:space="preserve"> or you may choose not to take part in this study.  You also may change your mind at any time. Whatever you choose it will not affect your usual care and you will not lose any benefits to which you are entitled.</w:t>
      </w:r>
      <w:r>
        <w:br/>
        <w:t xml:space="preserve"> </w:t>
      </w:r>
      <w:r>
        <w:br/>
        <w:t>There is an optional prize draw for patients deciding to participate in the study. Prizes to be won are iPads or gift cards.</w:t>
      </w:r>
    </w:p>
    <w:p w14:paraId="6D7E030C" w14:textId="77777777" w:rsidR="002B40A1" w:rsidRDefault="002B40A1"/>
    <w:p w14:paraId="1647D46E" w14:textId="77777777" w:rsidR="002B40A1" w:rsidRDefault="002B40A1">
      <w:pPr>
        <w:pStyle w:val="QuestionSeparator"/>
      </w:pPr>
    </w:p>
    <w:p w14:paraId="5CAD372F" w14:textId="77777777" w:rsidR="002B40A1" w:rsidRDefault="002B40A1"/>
    <w:p w14:paraId="7C2ADAE4" w14:textId="77777777" w:rsidR="002B40A1" w:rsidRDefault="00B46995">
      <w:pPr>
        <w:keepNext/>
      </w:pPr>
      <w:r>
        <w:t>Q1.4 Should you agree to participate in this interview, all data collected from this survey will be anonymized and no identifiable information will be stored alongside it. Your identity will be kept anonymous to all research staff except for the interviewer conducting the interview.  The information you provide in this interview is important. A research team from Memorial University will analyze your responses to the questions included in the survey. The results of this analysis will provide the research team and Eastern Health valuable information related to the perspectives of patients on different aspects of emergency care. This information will be used to improve emergency care services so that they address the needs and priorities of patients.  The results of this study will be presented to decision makers in our province, published in peer-reviewed academic journals, and presented at scientific meetings. When the results of this study are published in journals or presented at scientific meetings, your name and other personal information will not be used in any publications or presentations.</w:t>
      </w:r>
    </w:p>
    <w:p w14:paraId="131C4E59" w14:textId="77777777" w:rsidR="002B40A1" w:rsidRDefault="002B40A1"/>
    <w:p w14:paraId="3FF66700" w14:textId="77777777" w:rsidR="002B40A1" w:rsidRDefault="002B40A1">
      <w:pPr>
        <w:pStyle w:val="QuestionSeparator"/>
      </w:pPr>
    </w:p>
    <w:p w14:paraId="6ADA4D74" w14:textId="77777777" w:rsidR="002B40A1" w:rsidRDefault="002B40A1"/>
    <w:p w14:paraId="53DA4EE7" w14:textId="7A980967" w:rsidR="002B40A1" w:rsidRDefault="00B46995">
      <w:pPr>
        <w:keepNext/>
      </w:pPr>
      <w:r>
        <w:t xml:space="preserve">Q1.5 During the interview, you may feel uncomfortable or experience some anxiety, emotional and/or psychological distress due to the nature of the questions. You can skip questions, take a break or stop answering at any time. We can provide contact information to resources that provide psychological support. </w:t>
      </w:r>
      <w:r>
        <w:rPr>
          <w:b/>
        </w:rPr>
        <w:t>Note to interviewer: Provide the contact numbers if the participant requests them.</w:t>
      </w:r>
      <w:r>
        <w:t xml:space="preserve">     24 hour Province-Wide Mental Health Crisis Phone Line:  Tel: (709) 737-4668     Toll-free: 1-888-737-466     You can contact the office of the health research ethics authority, lead researcher, or project manager if you have any questions related to the study, your participation in the study, your rights as a participant or any other questions or concerns. </w:t>
      </w:r>
      <w:r>
        <w:rPr>
          <w:b/>
        </w:rPr>
        <w:t xml:space="preserve">Note to interviewer: Provide the contact numbers if the participant requests </w:t>
      </w:r>
      <w:r>
        <w:rPr>
          <w:b/>
        </w:rPr>
        <w:lastRenderedPageBreak/>
        <w:t>them.</w:t>
      </w:r>
      <w:r>
        <w:t xml:space="preserve">  </w:t>
      </w:r>
      <w:r>
        <w:br/>
        <w:t xml:space="preserve">   </w:t>
      </w:r>
    </w:p>
    <w:p w14:paraId="7911E62E" w14:textId="77777777" w:rsidR="002B40A1" w:rsidRDefault="002B40A1"/>
    <w:p w14:paraId="3EB872FD" w14:textId="77777777" w:rsidR="002B40A1" w:rsidRDefault="002B40A1">
      <w:pPr>
        <w:pStyle w:val="QuestionSeparator"/>
      </w:pPr>
    </w:p>
    <w:p w14:paraId="45202C8D" w14:textId="77777777" w:rsidR="002B40A1" w:rsidRDefault="002B40A1"/>
    <w:p w14:paraId="7E59F27D" w14:textId="77777777" w:rsidR="002B40A1" w:rsidRDefault="00B46995">
      <w:pPr>
        <w:keepNext/>
      </w:pPr>
      <w:r>
        <w:t>Q1.6 Do you consent to participate in this study, given the information I just provided? Note to interviewer: Record the response to this question on the patient log form.</w:t>
      </w:r>
    </w:p>
    <w:p w14:paraId="5BB89A5F" w14:textId="77777777" w:rsidR="002B40A1" w:rsidRDefault="002B40A1"/>
    <w:p w14:paraId="54071D2E" w14:textId="77777777" w:rsidR="002B40A1" w:rsidRDefault="002B40A1">
      <w:pPr>
        <w:pStyle w:val="QuestionSeparator"/>
      </w:pPr>
    </w:p>
    <w:p w14:paraId="2FF7526A" w14:textId="77777777" w:rsidR="002B40A1" w:rsidRDefault="002B40A1"/>
    <w:p w14:paraId="3E218B25" w14:textId="77777777" w:rsidR="002B40A1" w:rsidRDefault="00B46995">
      <w:pPr>
        <w:keepNext/>
      </w:pPr>
      <w:r>
        <w:t>Q1.7 Would you like to include your name in the annual prize draw? You will remain anonymous during the prize draw. Note to interviewer: Record the response to this question on the patient log form.</w:t>
      </w:r>
    </w:p>
    <w:p w14:paraId="27E3CDBB" w14:textId="77777777" w:rsidR="002B40A1" w:rsidRDefault="00B46995">
      <w:pPr>
        <w:pStyle w:val="ListParagraph"/>
        <w:keepNext/>
        <w:numPr>
          <w:ilvl w:val="0"/>
          <w:numId w:val="4"/>
        </w:numPr>
      </w:pPr>
      <w:r>
        <w:t xml:space="preserve">Yes </w:t>
      </w:r>
    </w:p>
    <w:p w14:paraId="695836C1" w14:textId="77777777" w:rsidR="002B40A1" w:rsidRDefault="00B46995">
      <w:pPr>
        <w:pStyle w:val="ListParagraph"/>
        <w:keepNext/>
        <w:numPr>
          <w:ilvl w:val="0"/>
          <w:numId w:val="4"/>
        </w:numPr>
      </w:pPr>
      <w:r>
        <w:t xml:space="preserve">No </w:t>
      </w:r>
    </w:p>
    <w:p w14:paraId="78397050" w14:textId="77777777" w:rsidR="002B40A1" w:rsidRDefault="002B40A1"/>
    <w:p w14:paraId="4E96A3F9" w14:textId="77777777" w:rsidR="002B40A1" w:rsidRDefault="002B40A1">
      <w:pPr>
        <w:pStyle w:val="QuestionSeparator"/>
      </w:pPr>
    </w:p>
    <w:p w14:paraId="041D6B7E" w14:textId="77777777" w:rsidR="002B40A1" w:rsidRDefault="002B40A1"/>
    <w:p w14:paraId="77B160B1" w14:textId="77777777" w:rsidR="002B40A1" w:rsidRDefault="00B46995">
      <w:pPr>
        <w:keepNext/>
      </w:pPr>
      <w:r>
        <w:t>Q1.8 We can send you a digital copy of the informed consent document via email so you can carefully review your rights as a participant, the risks and benefits of participating in the study and additional information related to the study itself and those you can contact should you have any additional questions.</w:t>
      </w:r>
      <w:r>
        <w:br/>
        <w:t xml:space="preserve"> </w:t>
      </w:r>
      <w:r>
        <w:br/>
        <w:t>Would you like us to send you the informed consent document?</w:t>
      </w:r>
    </w:p>
    <w:p w14:paraId="6AD74EAC" w14:textId="77777777" w:rsidR="002B40A1" w:rsidRDefault="00B46995">
      <w:pPr>
        <w:pStyle w:val="ListParagraph"/>
        <w:keepNext/>
        <w:numPr>
          <w:ilvl w:val="0"/>
          <w:numId w:val="4"/>
        </w:numPr>
      </w:pPr>
      <w:r>
        <w:t xml:space="preserve">Yes </w:t>
      </w:r>
    </w:p>
    <w:p w14:paraId="60F21DBC" w14:textId="77777777" w:rsidR="002B40A1" w:rsidRDefault="00B46995">
      <w:pPr>
        <w:pStyle w:val="ListParagraph"/>
        <w:keepNext/>
        <w:numPr>
          <w:ilvl w:val="0"/>
          <w:numId w:val="4"/>
        </w:numPr>
      </w:pPr>
      <w:r>
        <w:t xml:space="preserve">No </w:t>
      </w:r>
    </w:p>
    <w:p w14:paraId="436B9BE0" w14:textId="77777777" w:rsidR="002B40A1" w:rsidRDefault="002B40A1"/>
    <w:p w14:paraId="1247AD68" w14:textId="77777777" w:rsidR="002B40A1" w:rsidRDefault="002B40A1">
      <w:pPr>
        <w:pStyle w:val="QuestionSeparator"/>
      </w:pPr>
    </w:p>
    <w:p w14:paraId="62D417C4" w14:textId="77777777" w:rsidR="002B40A1" w:rsidRDefault="002B40A1"/>
    <w:p w14:paraId="7DA0A1C0" w14:textId="77777777" w:rsidR="002B40A1" w:rsidRDefault="00B46995">
      <w:pPr>
        <w:keepNext/>
      </w:pPr>
      <w:r>
        <w:t xml:space="preserve">Q1.9 Can you please provide your email address? </w:t>
      </w:r>
      <w:r>
        <w:rPr>
          <w:b/>
        </w:rPr>
        <w:t>Note to interviewer: Please record response in patient log form and make sure you read the email address back to the patient to ensure it was correctly recorded. </w:t>
      </w:r>
    </w:p>
    <w:p w14:paraId="166A4401" w14:textId="77777777" w:rsidR="002B40A1" w:rsidRDefault="002B40A1"/>
    <w:p w14:paraId="05BF9A95" w14:textId="77777777" w:rsidR="002B40A1" w:rsidRDefault="002B40A1">
      <w:pPr>
        <w:pStyle w:val="QuestionSeparator"/>
      </w:pPr>
    </w:p>
    <w:p w14:paraId="2299ECCB" w14:textId="77777777" w:rsidR="002B40A1" w:rsidRDefault="002B40A1"/>
    <w:p w14:paraId="061DF719" w14:textId="77777777" w:rsidR="002B40A1" w:rsidRDefault="00B46995">
      <w:pPr>
        <w:keepNext/>
      </w:pPr>
      <w:r>
        <w:t xml:space="preserve">Q1.10 </w:t>
      </w:r>
      <w:r>
        <w:rPr>
          <w:b/>
        </w:rPr>
        <w:t>Note to Interviewer: Please record the following information on the patient log form  1. Date/Time</w:t>
      </w:r>
      <w:r>
        <w:t xml:space="preserve"> </w:t>
      </w:r>
      <w:r>
        <w:br/>
      </w:r>
      <w:r>
        <w:rPr>
          <w:b/>
        </w:rPr>
        <w:t>2. Name of the participant</w:t>
      </w:r>
      <w:r>
        <w:t xml:space="preserve">  </w:t>
      </w:r>
      <w:r>
        <w:br/>
      </w:r>
      <w:r>
        <w:rPr>
          <w:b/>
        </w:rPr>
        <w:lastRenderedPageBreak/>
        <w:t>3. Name of the legal guardian (if applicable)</w:t>
      </w:r>
      <w:r>
        <w:t xml:space="preserve">  </w:t>
      </w:r>
      <w:r>
        <w:br/>
      </w:r>
      <w:r>
        <w:rPr>
          <w:b/>
        </w:rPr>
        <w:t>4. Patient Age Group</w:t>
      </w:r>
      <w:r>
        <w:t xml:space="preserve">  </w:t>
      </w:r>
      <w:r>
        <w:br/>
      </w:r>
      <w:r>
        <w:rPr>
          <w:b/>
        </w:rPr>
        <w:t>5. Patient Gender</w:t>
      </w:r>
      <w:r>
        <w:t xml:space="preserve">  </w:t>
      </w:r>
      <w:r>
        <w:br/>
      </w:r>
      <w:r>
        <w:rPr>
          <w:b/>
        </w:rPr>
        <w:t>6. Record the participant's informed consent response</w:t>
      </w:r>
      <w:r>
        <w:t xml:space="preserve">  </w:t>
      </w:r>
      <w:r>
        <w:br/>
      </w:r>
      <w:r>
        <w:rPr>
          <w:b/>
        </w:rPr>
        <w:t>7. Record the participant's response for the prize draw.</w:t>
      </w:r>
      <w:r>
        <w:t xml:space="preserve">  </w:t>
      </w:r>
      <w:r>
        <w:br/>
      </w:r>
      <w:r>
        <w:rPr>
          <w:b/>
        </w:rPr>
        <w:t>8. Participant Email (Required for Consent Form/Prize Draw Email)</w:t>
      </w:r>
      <w:r>
        <w:t xml:space="preserve">  </w:t>
      </w:r>
      <w:r>
        <w:br/>
      </w:r>
      <w:r>
        <w:rPr>
          <w:b/>
        </w:rPr>
        <w:t>9. Name of the ER they visited (**Cross reference the ER name with the name of the facility used to select the participant**)</w:t>
      </w:r>
      <w:r>
        <w:t xml:space="preserve">  </w:t>
      </w:r>
      <w:r>
        <w:br/>
      </w:r>
      <w:r>
        <w:rPr>
          <w:b/>
        </w:rPr>
        <w:t>10. Date/Time of ED Visit </w:t>
      </w:r>
      <w:r>
        <w:t xml:space="preserve">(**Cross reference the Date/Time of day used to select the participant**)  </w:t>
      </w:r>
      <w:r>
        <w:rPr>
          <w:b/>
        </w:rPr>
        <w:t>11. Please record that the Consent Form was read and explained to the participant before receiving the participant’s consent, and the participant has knowledge of the research project and appeared to understand it.</w:t>
      </w:r>
      <w:r>
        <w:t xml:space="preserve">  </w:t>
      </w:r>
      <w:r>
        <w:br/>
        <w:t xml:space="preserve">   </w:t>
      </w:r>
      <w:r>
        <w:br/>
      </w:r>
      <w:r>
        <w:rPr>
          <w:b/>
        </w:rPr>
        <w:t>When you have completed the interview - please archive the patient log form for record keeping purposes.</w:t>
      </w:r>
    </w:p>
    <w:p w14:paraId="469D3B45" w14:textId="77777777" w:rsidR="002B40A1" w:rsidRDefault="002B40A1"/>
    <w:p w14:paraId="18F7A0F5" w14:textId="77777777" w:rsidR="002B40A1" w:rsidRDefault="00B46995">
      <w:pPr>
        <w:pStyle w:val="BlockEndLabel"/>
      </w:pPr>
      <w:r>
        <w:t>End of Block: Introduction</w:t>
      </w:r>
    </w:p>
    <w:p w14:paraId="6EE69724" w14:textId="77777777" w:rsidR="002B40A1" w:rsidRDefault="002B40A1">
      <w:pPr>
        <w:pStyle w:val="BlockSeparator"/>
      </w:pPr>
    </w:p>
    <w:p w14:paraId="1F412C80" w14:textId="77777777" w:rsidR="002B40A1" w:rsidRDefault="00B46995">
      <w:pPr>
        <w:pStyle w:val="BlockStartLabel"/>
      </w:pPr>
      <w:r>
        <w:t>Start of Block: ED Visit Confirmation</w:t>
      </w:r>
    </w:p>
    <w:p w14:paraId="2254FE0C" w14:textId="77777777" w:rsidR="002B40A1" w:rsidRDefault="002B40A1"/>
    <w:p w14:paraId="31A2DA24" w14:textId="6DC36D70" w:rsidR="002B40A1" w:rsidRDefault="00B46995">
      <w:pPr>
        <w:keepNext/>
      </w:pPr>
      <w:r>
        <w:t xml:space="preserve">Q2.1 Can you confirm which hospital you visited for your emergency? </w:t>
      </w:r>
      <w:r>
        <w:rPr>
          <w:b/>
        </w:rPr>
        <w:t xml:space="preserve">Note to Interviewer: This information should be consistent with the information displayed on </w:t>
      </w:r>
      <w:r w:rsidR="00FD1000">
        <w:rPr>
          <w:b/>
        </w:rPr>
        <w:t>Meditech</w:t>
      </w:r>
      <w:r>
        <w:rPr>
          <w:b/>
        </w:rPr>
        <w:t>. If different, please ensure the patient is aware of the specific ED visit you are calling about.</w:t>
      </w:r>
    </w:p>
    <w:p w14:paraId="4F97715E" w14:textId="76A349F2" w:rsidR="002B40A1" w:rsidRDefault="00B46995">
      <w:pPr>
        <w:pStyle w:val="Dropdown"/>
        <w:keepNext/>
      </w:pPr>
      <w:r>
        <w:t>▼</w:t>
      </w:r>
    </w:p>
    <w:p w14:paraId="7FE4F843" w14:textId="77777777" w:rsidR="002B40A1" w:rsidRDefault="002B40A1"/>
    <w:p w14:paraId="0E152FBC" w14:textId="77777777" w:rsidR="002B40A1" w:rsidRDefault="002B40A1">
      <w:pPr>
        <w:pStyle w:val="QuestionSeparator"/>
      </w:pPr>
    </w:p>
    <w:p w14:paraId="5DD4E97B" w14:textId="77777777" w:rsidR="002B40A1" w:rsidRDefault="002B40A1"/>
    <w:p w14:paraId="4C0DF7A3" w14:textId="6F8D5C9B" w:rsidR="002B40A1" w:rsidRDefault="00B46995">
      <w:pPr>
        <w:keepNext/>
      </w:pPr>
      <w:r>
        <w:t xml:space="preserve">Q2.2 Can you confirm the date and time of your emergency department visit? Note to Interviewer: This information should be consistent with the information displayed on </w:t>
      </w:r>
      <w:r w:rsidR="00FD1000">
        <w:t>Meditech</w:t>
      </w:r>
      <w:r>
        <w:t>. If different, please ensure the patient is aware of the specific ED visit you are calling about.</w:t>
      </w:r>
    </w:p>
    <w:p w14:paraId="4EE20DE4" w14:textId="77777777" w:rsidR="002B40A1" w:rsidRDefault="00B46995">
      <w:pPr>
        <w:pStyle w:val="TextEntryLine"/>
        <w:ind w:firstLine="400"/>
      </w:pPr>
      <w:r>
        <w:t>________________________________________________________________</w:t>
      </w:r>
    </w:p>
    <w:p w14:paraId="513BD053" w14:textId="77777777" w:rsidR="002B40A1" w:rsidRDefault="002B40A1"/>
    <w:p w14:paraId="7EB3DA96" w14:textId="77777777" w:rsidR="002B40A1" w:rsidRDefault="00B46995">
      <w:pPr>
        <w:pStyle w:val="BlockEndLabel"/>
      </w:pPr>
      <w:r>
        <w:t>End of Block: ED Visit Confirmation</w:t>
      </w:r>
    </w:p>
    <w:p w14:paraId="54D5B5E9" w14:textId="77777777" w:rsidR="002B40A1" w:rsidRDefault="002B40A1">
      <w:pPr>
        <w:pStyle w:val="BlockSeparator"/>
      </w:pPr>
    </w:p>
    <w:p w14:paraId="25B08A95" w14:textId="77777777" w:rsidR="002B40A1" w:rsidRDefault="00B46995">
      <w:pPr>
        <w:pStyle w:val="BlockStartLabel"/>
      </w:pPr>
      <w:r>
        <w:t>Start of Block: Coordination of Care - Emergency Department Arrival</w:t>
      </w:r>
    </w:p>
    <w:p w14:paraId="00C12EEE" w14:textId="77777777" w:rsidR="002B40A1" w:rsidRDefault="002B40A1"/>
    <w:p w14:paraId="0E3207CD" w14:textId="77777777" w:rsidR="002B40A1" w:rsidRDefault="00B46995">
      <w:pPr>
        <w:keepNext/>
      </w:pPr>
      <w:r>
        <w:lastRenderedPageBreak/>
        <w:t>Q3.1 Thinking about this visit, what was the main reason why you went to the emergency department?</w:t>
      </w:r>
    </w:p>
    <w:p w14:paraId="306204D0" w14:textId="77777777" w:rsidR="002B40A1" w:rsidRDefault="00B46995">
      <w:pPr>
        <w:pStyle w:val="ListParagraph"/>
        <w:keepNext/>
        <w:numPr>
          <w:ilvl w:val="0"/>
          <w:numId w:val="2"/>
        </w:numPr>
      </w:pPr>
      <w:r>
        <w:t xml:space="preserve">An accident or injury </w:t>
      </w:r>
    </w:p>
    <w:p w14:paraId="3B5F6D87" w14:textId="77777777" w:rsidR="002B40A1" w:rsidRDefault="00B46995">
      <w:pPr>
        <w:pStyle w:val="ListParagraph"/>
        <w:keepNext/>
        <w:numPr>
          <w:ilvl w:val="0"/>
          <w:numId w:val="2"/>
        </w:numPr>
      </w:pPr>
      <w:r>
        <w:t xml:space="preserve">A new health problem </w:t>
      </w:r>
    </w:p>
    <w:p w14:paraId="56F99A96" w14:textId="77777777" w:rsidR="002B40A1" w:rsidRDefault="00B46995">
      <w:pPr>
        <w:pStyle w:val="ListParagraph"/>
        <w:keepNext/>
        <w:numPr>
          <w:ilvl w:val="0"/>
          <w:numId w:val="2"/>
        </w:numPr>
      </w:pPr>
      <w:r>
        <w:t xml:space="preserve">An ongoing health condition or concern </w:t>
      </w:r>
    </w:p>
    <w:p w14:paraId="40AC5A0A" w14:textId="77777777" w:rsidR="002B40A1" w:rsidRDefault="00B46995">
      <w:pPr>
        <w:pStyle w:val="ListParagraph"/>
        <w:keepNext/>
        <w:numPr>
          <w:ilvl w:val="0"/>
          <w:numId w:val="2"/>
        </w:numPr>
      </w:pPr>
      <w:r>
        <w:t xml:space="preserve">The emergency department was the only healthcare service available at the time of my visit </w:t>
      </w:r>
    </w:p>
    <w:p w14:paraId="2F06FA8A" w14:textId="77777777" w:rsidR="002B40A1" w:rsidRDefault="00B46995">
      <w:pPr>
        <w:pStyle w:val="ListParagraph"/>
        <w:keepNext/>
        <w:numPr>
          <w:ilvl w:val="0"/>
          <w:numId w:val="2"/>
        </w:numPr>
      </w:pPr>
      <w:r>
        <w:t>Other (Please Specify) __________________________________________________</w:t>
      </w:r>
    </w:p>
    <w:p w14:paraId="39C64FDB" w14:textId="77777777" w:rsidR="002B40A1" w:rsidRDefault="002B40A1"/>
    <w:p w14:paraId="07F26897" w14:textId="77777777" w:rsidR="002B40A1" w:rsidRDefault="002B40A1">
      <w:pPr>
        <w:pStyle w:val="QuestionSeparator"/>
      </w:pPr>
    </w:p>
    <w:p w14:paraId="79A32F23" w14:textId="77777777" w:rsidR="002B40A1" w:rsidRDefault="002B40A1"/>
    <w:p w14:paraId="04543A18" w14:textId="77777777" w:rsidR="002B40A1" w:rsidRDefault="00B46995">
      <w:pPr>
        <w:keepNext/>
      </w:pPr>
      <w:r>
        <w:t>Q3.2 Were you assessed by the triage nurse?</w:t>
      </w:r>
    </w:p>
    <w:p w14:paraId="2E455F3F" w14:textId="77777777" w:rsidR="002B40A1" w:rsidRDefault="00B46995">
      <w:pPr>
        <w:pStyle w:val="ListParagraph"/>
        <w:keepNext/>
        <w:numPr>
          <w:ilvl w:val="0"/>
          <w:numId w:val="4"/>
        </w:numPr>
      </w:pPr>
      <w:r>
        <w:t xml:space="preserve">Yes </w:t>
      </w:r>
    </w:p>
    <w:p w14:paraId="3663B407" w14:textId="77777777" w:rsidR="002B40A1" w:rsidRDefault="00B46995">
      <w:pPr>
        <w:pStyle w:val="ListParagraph"/>
        <w:keepNext/>
        <w:numPr>
          <w:ilvl w:val="0"/>
          <w:numId w:val="4"/>
        </w:numPr>
      </w:pPr>
      <w:r>
        <w:t xml:space="preserve">No </w:t>
      </w:r>
    </w:p>
    <w:p w14:paraId="29FE369A" w14:textId="77777777" w:rsidR="002B40A1" w:rsidRDefault="00B46995">
      <w:pPr>
        <w:pStyle w:val="ListParagraph"/>
        <w:keepNext/>
        <w:numPr>
          <w:ilvl w:val="0"/>
          <w:numId w:val="4"/>
        </w:numPr>
      </w:pPr>
      <w:r>
        <w:t xml:space="preserve">Not Sure </w:t>
      </w:r>
    </w:p>
    <w:p w14:paraId="1881856B" w14:textId="77777777" w:rsidR="002B40A1" w:rsidRDefault="002B40A1"/>
    <w:p w14:paraId="3BE81AAF" w14:textId="77777777" w:rsidR="002B40A1" w:rsidRDefault="002B40A1">
      <w:pPr>
        <w:pStyle w:val="QuestionSeparator"/>
      </w:pPr>
    </w:p>
    <w:p w14:paraId="525489FC" w14:textId="77777777" w:rsidR="002B40A1" w:rsidRDefault="002B40A1"/>
    <w:p w14:paraId="103E5D4B" w14:textId="77777777" w:rsidR="002B40A1" w:rsidRDefault="00B46995">
      <w:pPr>
        <w:keepNext/>
      </w:pPr>
      <w:r>
        <w:t>Q3.3 Did you leave the emergency department before being seen by a doctor or nurse practitioner? </w:t>
      </w:r>
    </w:p>
    <w:p w14:paraId="438DCA6E" w14:textId="77777777" w:rsidR="002B40A1" w:rsidRDefault="00B46995">
      <w:pPr>
        <w:pStyle w:val="ListParagraph"/>
        <w:keepNext/>
        <w:numPr>
          <w:ilvl w:val="0"/>
          <w:numId w:val="4"/>
        </w:numPr>
      </w:pPr>
      <w:r>
        <w:t xml:space="preserve">Yes </w:t>
      </w:r>
    </w:p>
    <w:p w14:paraId="319BC30A" w14:textId="77777777" w:rsidR="002B40A1" w:rsidRDefault="00B46995">
      <w:pPr>
        <w:pStyle w:val="ListParagraph"/>
        <w:keepNext/>
        <w:numPr>
          <w:ilvl w:val="0"/>
          <w:numId w:val="4"/>
        </w:numPr>
      </w:pPr>
      <w:r>
        <w:t xml:space="preserve">No </w:t>
      </w:r>
    </w:p>
    <w:p w14:paraId="3F9631BF" w14:textId="77777777" w:rsidR="002B40A1" w:rsidRDefault="002B40A1"/>
    <w:p w14:paraId="7FFF416D" w14:textId="77777777" w:rsidR="002B40A1" w:rsidRDefault="002B40A1">
      <w:pPr>
        <w:pStyle w:val="QuestionSeparator"/>
      </w:pPr>
    </w:p>
    <w:p w14:paraId="7E7DF904" w14:textId="77777777" w:rsidR="002B40A1" w:rsidRDefault="002B40A1"/>
    <w:p w14:paraId="41C7098F" w14:textId="77777777" w:rsidR="002B40A1" w:rsidRDefault="00B46995">
      <w:pPr>
        <w:keepNext/>
      </w:pPr>
      <w:r>
        <w:lastRenderedPageBreak/>
        <w:t>Q3.4 Do you live with a disability? This could include hearing, vision, mobility, flexibility, dexterity, pain, learning, mental health, memory and developmental disabilities. </w:t>
      </w:r>
    </w:p>
    <w:p w14:paraId="0BC69D93" w14:textId="77777777" w:rsidR="002B40A1" w:rsidRDefault="00B46995">
      <w:pPr>
        <w:pStyle w:val="ListParagraph"/>
        <w:keepNext/>
        <w:numPr>
          <w:ilvl w:val="0"/>
          <w:numId w:val="4"/>
        </w:numPr>
      </w:pPr>
      <w:r>
        <w:t xml:space="preserve">Yes </w:t>
      </w:r>
    </w:p>
    <w:p w14:paraId="5D97D616" w14:textId="77777777" w:rsidR="002B40A1" w:rsidRDefault="00B46995">
      <w:pPr>
        <w:pStyle w:val="ListParagraph"/>
        <w:keepNext/>
        <w:numPr>
          <w:ilvl w:val="0"/>
          <w:numId w:val="4"/>
        </w:numPr>
      </w:pPr>
      <w:r>
        <w:t xml:space="preserve">No </w:t>
      </w:r>
    </w:p>
    <w:p w14:paraId="24FCE0FC" w14:textId="77777777" w:rsidR="002B40A1" w:rsidRDefault="00B46995">
      <w:pPr>
        <w:pStyle w:val="ListParagraph"/>
        <w:keepNext/>
        <w:numPr>
          <w:ilvl w:val="0"/>
          <w:numId w:val="4"/>
        </w:numPr>
      </w:pPr>
      <w:r>
        <w:t xml:space="preserve">I would prefer not to say </w:t>
      </w:r>
    </w:p>
    <w:p w14:paraId="144FF8F8" w14:textId="77777777" w:rsidR="002B40A1" w:rsidRDefault="002B40A1"/>
    <w:p w14:paraId="5B0EF844" w14:textId="77777777" w:rsidR="002B40A1" w:rsidRDefault="002B40A1">
      <w:pPr>
        <w:pStyle w:val="QuestionSeparator"/>
      </w:pPr>
    </w:p>
    <w:p w14:paraId="68572F0E" w14:textId="77777777" w:rsidR="002B40A1" w:rsidRDefault="002B40A1"/>
    <w:p w14:paraId="73B50A91" w14:textId="77777777" w:rsidR="002B40A1" w:rsidRDefault="00B46995">
      <w:pPr>
        <w:keepNext/>
      </w:pPr>
      <w:r>
        <w:t>Q3.5 Were you temporarily disabled or impaired as a result of your medical emergency?</w:t>
      </w:r>
    </w:p>
    <w:p w14:paraId="03635EC1" w14:textId="77777777" w:rsidR="002B40A1" w:rsidRDefault="00B46995">
      <w:pPr>
        <w:pStyle w:val="ListParagraph"/>
        <w:keepNext/>
        <w:numPr>
          <w:ilvl w:val="0"/>
          <w:numId w:val="4"/>
        </w:numPr>
      </w:pPr>
      <w:r>
        <w:t xml:space="preserve">Yes </w:t>
      </w:r>
    </w:p>
    <w:p w14:paraId="1636D22E" w14:textId="77777777" w:rsidR="002B40A1" w:rsidRDefault="00B46995">
      <w:pPr>
        <w:pStyle w:val="ListParagraph"/>
        <w:keepNext/>
        <w:numPr>
          <w:ilvl w:val="0"/>
          <w:numId w:val="4"/>
        </w:numPr>
      </w:pPr>
      <w:r>
        <w:t xml:space="preserve">No </w:t>
      </w:r>
    </w:p>
    <w:p w14:paraId="5029EDCD" w14:textId="77777777" w:rsidR="002B40A1" w:rsidRDefault="00B46995">
      <w:pPr>
        <w:pStyle w:val="ListParagraph"/>
        <w:keepNext/>
        <w:numPr>
          <w:ilvl w:val="0"/>
          <w:numId w:val="4"/>
        </w:numPr>
      </w:pPr>
      <w:r>
        <w:t xml:space="preserve">I would prefer not to say </w:t>
      </w:r>
    </w:p>
    <w:p w14:paraId="7394A910" w14:textId="77777777" w:rsidR="002B40A1" w:rsidRDefault="002B40A1"/>
    <w:p w14:paraId="2926B19E" w14:textId="77777777" w:rsidR="002B40A1" w:rsidRDefault="002B40A1">
      <w:pPr>
        <w:pStyle w:val="QuestionSeparator"/>
      </w:pPr>
    </w:p>
    <w:p w14:paraId="4C78B5F7" w14:textId="77777777" w:rsidR="002B40A1" w:rsidRDefault="002B40A1"/>
    <w:p w14:paraId="4DE9AE14" w14:textId="77777777" w:rsidR="002B40A1" w:rsidRDefault="00B46995">
      <w:pPr>
        <w:keepNext/>
      </w:pPr>
      <w:r>
        <w:t>Q3.6 Does your disability/temporary impairment require(d) the assistance of a support person when visiting the emergency department?</w:t>
      </w:r>
    </w:p>
    <w:p w14:paraId="18C81DF1" w14:textId="77777777" w:rsidR="002B40A1" w:rsidRDefault="00B46995">
      <w:pPr>
        <w:pStyle w:val="ListParagraph"/>
        <w:keepNext/>
        <w:numPr>
          <w:ilvl w:val="0"/>
          <w:numId w:val="4"/>
        </w:numPr>
      </w:pPr>
      <w:r>
        <w:t xml:space="preserve">Yes </w:t>
      </w:r>
    </w:p>
    <w:p w14:paraId="503176E0" w14:textId="77777777" w:rsidR="002B40A1" w:rsidRDefault="00B46995">
      <w:pPr>
        <w:pStyle w:val="ListParagraph"/>
        <w:keepNext/>
        <w:numPr>
          <w:ilvl w:val="0"/>
          <w:numId w:val="4"/>
        </w:numPr>
      </w:pPr>
      <w:r>
        <w:t xml:space="preserve">No </w:t>
      </w:r>
    </w:p>
    <w:p w14:paraId="14AA3E6D" w14:textId="77777777" w:rsidR="002B40A1" w:rsidRDefault="002B40A1"/>
    <w:p w14:paraId="6229A746" w14:textId="77777777" w:rsidR="002B40A1" w:rsidRDefault="002B40A1">
      <w:pPr>
        <w:pStyle w:val="QuestionSeparator"/>
      </w:pPr>
    </w:p>
    <w:p w14:paraId="730313CD" w14:textId="77777777" w:rsidR="002B40A1" w:rsidRDefault="002B40A1"/>
    <w:p w14:paraId="581B847A" w14:textId="77777777" w:rsidR="002B40A1" w:rsidRDefault="00B46995">
      <w:pPr>
        <w:keepNext/>
      </w:pPr>
      <w:r>
        <w:t>Q3.7 Were you alone during your emergency department visit?</w:t>
      </w:r>
    </w:p>
    <w:p w14:paraId="32B61077" w14:textId="77777777" w:rsidR="002B40A1" w:rsidRDefault="00B46995">
      <w:pPr>
        <w:pStyle w:val="ListParagraph"/>
        <w:keepNext/>
        <w:numPr>
          <w:ilvl w:val="0"/>
          <w:numId w:val="4"/>
        </w:numPr>
      </w:pPr>
      <w:r>
        <w:t xml:space="preserve">Yes </w:t>
      </w:r>
    </w:p>
    <w:p w14:paraId="0DA27E66" w14:textId="77777777" w:rsidR="002B40A1" w:rsidRDefault="00B46995">
      <w:pPr>
        <w:pStyle w:val="ListParagraph"/>
        <w:keepNext/>
        <w:numPr>
          <w:ilvl w:val="0"/>
          <w:numId w:val="4"/>
        </w:numPr>
      </w:pPr>
      <w:r>
        <w:t xml:space="preserve">No </w:t>
      </w:r>
    </w:p>
    <w:p w14:paraId="2DD7C860" w14:textId="77777777" w:rsidR="002B40A1" w:rsidRDefault="002B40A1"/>
    <w:p w14:paraId="4A2EE2FE" w14:textId="77777777" w:rsidR="002B40A1" w:rsidRDefault="002B40A1">
      <w:pPr>
        <w:pStyle w:val="QuestionSeparator"/>
      </w:pPr>
    </w:p>
    <w:p w14:paraId="03C6F521" w14:textId="77777777" w:rsidR="002B40A1" w:rsidRDefault="002B40A1"/>
    <w:p w14:paraId="02B6B814" w14:textId="77777777" w:rsidR="002B40A1" w:rsidRDefault="00B46995">
      <w:pPr>
        <w:keepNext/>
      </w:pPr>
      <w:r>
        <w:lastRenderedPageBreak/>
        <w:t>Q3.8 Did any of the emergency department staff ask if you required a support person or whether you needed accommodations to overcome specific barriers to accessibility or receiving care?</w:t>
      </w:r>
    </w:p>
    <w:p w14:paraId="36C07683" w14:textId="77777777" w:rsidR="002B40A1" w:rsidRDefault="00B46995">
      <w:pPr>
        <w:pStyle w:val="ListParagraph"/>
        <w:keepNext/>
        <w:numPr>
          <w:ilvl w:val="0"/>
          <w:numId w:val="4"/>
        </w:numPr>
      </w:pPr>
      <w:r>
        <w:t xml:space="preserve">Yes </w:t>
      </w:r>
    </w:p>
    <w:p w14:paraId="108F4F9E" w14:textId="77777777" w:rsidR="002B40A1" w:rsidRDefault="00B46995">
      <w:pPr>
        <w:pStyle w:val="ListParagraph"/>
        <w:keepNext/>
        <w:numPr>
          <w:ilvl w:val="0"/>
          <w:numId w:val="4"/>
        </w:numPr>
      </w:pPr>
      <w:r>
        <w:t xml:space="preserve">No </w:t>
      </w:r>
    </w:p>
    <w:p w14:paraId="64EE2A93" w14:textId="77777777" w:rsidR="002B40A1" w:rsidRDefault="002B40A1"/>
    <w:p w14:paraId="1FE442DD" w14:textId="77777777" w:rsidR="002B40A1" w:rsidRDefault="002B40A1">
      <w:pPr>
        <w:pStyle w:val="QuestionSeparator"/>
      </w:pPr>
    </w:p>
    <w:p w14:paraId="12E5DC9F" w14:textId="77777777" w:rsidR="002B40A1" w:rsidRDefault="002B40A1"/>
    <w:p w14:paraId="174D8C6B" w14:textId="77777777" w:rsidR="002B40A1" w:rsidRDefault="00B46995">
      <w:pPr>
        <w:keepNext/>
      </w:pPr>
      <w:r>
        <w:t>Q3.9 Can you confirm which accommodations were provided during your visit?</w:t>
      </w:r>
    </w:p>
    <w:p w14:paraId="15109162" w14:textId="77777777" w:rsidR="002B40A1" w:rsidRDefault="00B46995">
      <w:pPr>
        <w:pStyle w:val="ListParagraph"/>
        <w:keepNext/>
        <w:numPr>
          <w:ilvl w:val="0"/>
          <w:numId w:val="2"/>
        </w:numPr>
      </w:pPr>
      <w:r>
        <w:t xml:space="preserve">Wheel chair </w:t>
      </w:r>
    </w:p>
    <w:p w14:paraId="37A60C08" w14:textId="77777777" w:rsidR="002B40A1" w:rsidRDefault="00B46995">
      <w:pPr>
        <w:pStyle w:val="ListParagraph"/>
        <w:keepNext/>
        <w:numPr>
          <w:ilvl w:val="0"/>
          <w:numId w:val="2"/>
        </w:numPr>
      </w:pPr>
      <w:r>
        <w:t xml:space="preserve">Support person/porter </w:t>
      </w:r>
    </w:p>
    <w:p w14:paraId="782867EB" w14:textId="77777777" w:rsidR="002B40A1" w:rsidRDefault="00B46995">
      <w:pPr>
        <w:pStyle w:val="ListParagraph"/>
        <w:keepNext/>
        <w:numPr>
          <w:ilvl w:val="0"/>
          <w:numId w:val="2"/>
        </w:numPr>
      </w:pPr>
      <w:r>
        <w:t xml:space="preserve">Buzzer / Assistance with using washroom, dressing/undressing, eating/drinking </w:t>
      </w:r>
    </w:p>
    <w:p w14:paraId="41279A7B" w14:textId="77777777" w:rsidR="002B40A1" w:rsidRDefault="00B46995">
      <w:pPr>
        <w:pStyle w:val="ListParagraph"/>
        <w:keepNext/>
        <w:numPr>
          <w:ilvl w:val="0"/>
          <w:numId w:val="2"/>
        </w:numPr>
      </w:pPr>
      <w:r>
        <w:t xml:space="preserve">I would prefer not to say </w:t>
      </w:r>
    </w:p>
    <w:p w14:paraId="275E411E" w14:textId="77777777" w:rsidR="002B40A1" w:rsidRDefault="00B46995">
      <w:pPr>
        <w:pStyle w:val="ListParagraph"/>
        <w:keepNext/>
        <w:numPr>
          <w:ilvl w:val="0"/>
          <w:numId w:val="2"/>
        </w:numPr>
      </w:pPr>
      <w:r>
        <w:t xml:space="preserve">I did not require any accommodations </w:t>
      </w:r>
    </w:p>
    <w:p w14:paraId="65F4ECF8" w14:textId="77777777" w:rsidR="002B40A1" w:rsidRDefault="00B46995">
      <w:pPr>
        <w:pStyle w:val="ListParagraph"/>
        <w:keepNext/>
        <w:numPr>
          <w:ilvl w:val="0"/>
          <w:numId w:val="2"/>
        </w:numPr>
      </w:pPr>
      <w:r>
        <w:t>Other __________________________________________________</w:t>
      </w:r>
    </w:p>
    <w:p w14:paraId="0033D478" w14:textId="77777777" w:rsidR="002B40A1" w:rsidRDefault="00B46995">
      <w:pPr>
        <w:pStyle w:val="ListParagraph"/>
        <w:keepNext/>
        <w:numPr>
          <w:ilvl w:val="0"/>
          <w:numId w:val="2"/>
        </w:numPr>
      </w:pPr>
      <w:r>
        <w:t xml:space="preserve">N/A (Didn't Ask / Wasn't Offered) </w:t>
      </w:r>
    </w:p>
    <w:p w14:paraId="5F6AA20F" w14:textId="77777777" w:rsidR="002B40A1" w:rsidRDefault="002B40A1"/>
    <w:p w14:paraId="18D80892" w14:textId="77777777" w:rsidR="002B40A1" w:rsidRDefault="002B40A1">
      <w:pPr>
        <w:pStyle w:val="QuestionSeparator"/>
      </w:pPr>
    </w:p>
    <w:p w14:paraId="32CD9937" w14:textId="77777777" w:rsidR="002B40A1" w:rsidRDefault="002B40A1"/>
    <w:p w14:paraId="147B9419" w14:textId="77777777" w:rsidR="002B40A1" w:rsidRDefault="00B46995">
      <w:pPr>
        <w:keepNext/>
      </w:pPr>
      <w:r>
        <w:t>Q3.10 Was the wheel chair provided for your emergency visit comfortable?</w:t>
      </w:r>
    </w:p>
    <w:p w14:paraId="63ED30A3" w14:textId="77777777" w:rsidR="002B40A1" w:rsidRDefault="00B46995">
      <w:pPr>
        <w:pStyle w:val="ListParagraph"/>
        <w:keepNext/>
        <w:numPr>
          <w:ilvl w:val="0"/>
          <w:numId w:val="4"/>
        </w:numPr>
      </w:pPr>
      <w:r>
        <w:t xml:space="preserve">Yes </w:t>
      </w:r>
    </w:p>
    <w:p w14:paraId="1D6FC7D7" w14:textId="77777777" w:rsidR="002B40A1" w:rsidRDefault="00B46995">
      <w:pPr>
        <w:pStyle w:val="ListParagraph"/>
        <w:keepNext/>
        <w:numPr>
          <w:ilvl w:val="0"/>
          <w:numId w:val="4"/>
        </w:numPr>
      </w:pPr>
      <w:r>
        <w:t xml:space="preserve">No </w:t>
      </w:r>
    </w:p>
    <w:p w14:paraId="645248C9" w14:textId="77777777" w:rsidR="002B40A1" w:rsidRDefault="00B46995">
      <w:pPr>
        <w:pStyle w:val="ListParagraph"/>
        <w:keepNext/>
        <w:numPr>
          <w:ilvl w:val="0"/>
          <w:numId w:val="4"/>
        </w:numPr>
      </w:pPr>
      <w:r>
        <w:t xml:space="preserve">Can't Remember </w:t>
      </w:r>
    </w:p>
    <w:p w14:paraId="43BF4460" w14:textId="77777777" w:rsidR="002B40A1" w:rsidRDefault="002B40A1"/>
    <w:p w14:paraId="1BAEEC4C" w14:textId="77777777" w:rsidR="002B40A1" w:rsidRDefault="002B40A1">
      <w:pPr>
        <w:pStyle w:val="QuestionSeparator"/>
      </w:pPr>
    </w:p>
    <w:p w14:paraId="20ABD5C9" w14:textId="77777777" w:rsidR="002B40A1" w:rsidRDefault="002B40A1"/>
    <w:p w14:paraId="7B354001" w14:textId="77777777" w:rsidR="002B40A1" w:rsidRDefault="00B46995">
      <w:pPr>
        <w:keepNext/>
      </w:pPr>
      <w:r>
        <w:lastRenderedPageBreak/>
        <w:t>Q3.11 Did the discomfort from wheel chair aggravate your medical emergency?</w:t>
      </w:r>
    </w:p>
    <w:p w14:paraId="44E56B36" w14:textId="77777777" w:rsidR="002B40A1" w:rsidRDefault="00B46995">
      <w:pPr>
        <w:pStyle w:val="ListParagraph"/>
        <w:keepNext/>
        <w:numPr>
          <w:ilvl w:val="0"/>
          <w:numId w:val="4"/>
        </w:numPr>
      </w:pPr>
      <w:r>
        <w:t xml:space="preserve">Yes </w:t>
      </w:r>
    </w:p>
    <w:p w14:paraId="304ED268" w14:textId="77777777" w:rsidR="002B40A1" w:rsidRDefault="00B46995">
      <w:pPr>
        <w:pStyle w:val="ListParagraph"/>
        <w:keepNext/>
        <w:numPr>
          <w:ilvl w:val="0"/>
          <w:numId w:val="4"/>
        </w:numPr>
      </w:pPr>
      <w:r>
        <w:t xml:space="preserve">No </w:t>
      </w:r>
    </w:p>
    <w:p w14:paraId="5AEAA6D0" w14:textId="77777777" w:rsidR="002B40A1" w:rsidRDefault="00B46995">
      <w:pPr>
        <w:pStyle w:val="ListParagraph"/>
        <w:keepNext/>
        <w:numPr>
          <w:ilvl w:val="0"/>
          <w:numId w:val="4"/>
        </w:numPr>
      </w:pPr>
      <w:r>
        <w:t xml:space="preserve">Can't Remember </w:t>
      </w:r>
    </w:p>
    <w:p w14:paraId="770E5AE4" w14:textId="77777777" w:rsidR="002B40A1" w:rsidRDefault="002B40A1"/>
    <w:p w14:paraId="7CC1DB27" w14:textId="77777777" w:rsidR="002B40A1" w:rsidRDefault="002B40A1">
      <w:pPr>
        <w:pStyle w:val="QuestionSeparator"/>
      </w:pPr>
    </w:p>
    <w:p w14:paraId="340170F6" w14:textId="77777777" w:rsidR="002B40A1" w:rsidRDefault="002B40A1"/>
    <w:p w14:paraId="365768B5" w14:textId="77777777" w:rsidR="002B40A1" w:rsidRDefault="00B46995">
      <w:pPr>
        <w:keepNext/>
      </w:pPr>
      <w:r>
        <w:t>Q3.12 Thinking about this visit, what was the main reason why you went to the emergency department?</w:t>
      </w:r>
    </w:p>
    <w:p w14:paraId="5258AB57" w14:textId="77777777" w:rsidR="002B40A1" w:rsidRDefault="00B46995">
      <w:pPr>
        <w:pStyle w:val="ListParagraph"/>
        <w:keepNext/>
        <w:numPr>
          <w:ilvl w:val="0"/>
          <w:numId w:val="4"/>
        </w:numPr>
      </w:pPr>
      <w:r>
        <w:t xml:space="preserve">An accident or injury </w:t>
      </w:r>
    </w:p>
    <w:p w14:paraId="2EB1FC4D" w14:textId="77777777" w:rsidR="002B40A1" w:rsidRDefault="00B46995">
      <w:pPr>
        <w:pStyle w:val="ListParagraph"/>
        <w:keepNext/>
        <w:numPr>
          <w:ilvl w:val="0"/>
          <w:numId w:val="4"/>
        </w:numPr>
      </w:pPr>
      <w:r>
        <w:t xml:space="preserve">A new health problem </w:t>
      </w:r>
    </w:p>
    <w:p w14:paraId="7D28EBB0" w14:textId="77777777" w:rsidR="002B40A1" w:rsidRDefault="00B46995">
      <w:pPr>
        <w:pStyle w:val="ListParagraph"/>
        <w:keepNext/>
        <w:numPr>
          <w:ilvl w:val="0"/>
          <w:numId w:val="4"/>
        </w:numPr>
      </w:pPr>
      <w:r>
        <w:t xml:space="preserve">An ongoing health condition or concern </w:t>
      </w:r>
    </w:p>
    <w:p w14:paraId="25E6B759" w14:textId="77777777" w:rsidR="002B40A1" w:rsidRDefault="00B46995">
      <w:pPr>
        <w:pStyle w:val="ListParagraph"/>
        <w:keepNext/>
        <w:numPr>
          <w:ilvl w:val="0"/>
          <w:numId w:val="4"/>
        </w:numPr>
      </w:pPr>
      <w:r>
        <w:t xml:space="preserve">The emergency department was the only healthcare service available at the time of my visit </w:t>
      </w:r>
    </w:p>
    <w:p w14:paraId="1F14A747" w14:textId="77777777" w:rsidR="002B40A1" w:rsidRDefault="00B46995">
      <w:pPr>
        <w:pStyle w:val="ListParagraph"/>
        <w:keepNext/>
        <w:numPr>
          <w:ilvl w:val="0"/>
          <w:numId w:val="4"/>
        </w:numPr>
      </w:pPr>
      <w:r>
        <w:t>Other (Please Specify) __________________________________________________</w:t>
      </w:r>
    </w:p>
    <w:p w14:paraId="76620F61" w14:textId="77777777" w:rsidR="002B40A1" w:rsidRDefault="002B40A1"/>
    <w:p w14:paraId="2AF4EC1C" w14:textId="77777777" w:rsidR="002B40A1" w:rsidRDefault="002B40A1">
      <w:pPr>
        <w:pStyle w:val="QuestionSeparator"/>
      </w:pPr>
    </w:p>
    <w:p w14:paraId="1112A8FE" w14:textId="77777777" w:rsidR="002B40A1" w:rsidRDefault="002B40A1"/>
    <w:p w14:paraId="13E9E24E" w14:textId="77777777" w:rsidR="002B40A1" w:rsidRDefault="00B46995">
      <w:pPr>
        <w:keepNext/>
      </w:pPr>
      <w:r>
        <w:t>Q3.13 Can you confirm which accommodations were provided during your visit?</w:t>
      </w:r>
    </w:p>
    <w:p w14:paraId="0E9B8F80" w14:textId="77777777" w:rsidR="002B40A1" w:rsidRDefault="00B46995">
      <w:pPr>
        <w:pStyle w:val="ListParagraph"/>
        <w:keepNext/>
        <w:numPr>
          <w:ilvl w:val="0"/>
          <w:numId w:val="4"/>
        </w:numPr>
      </w:pPr>
      <w:r>
        <w:t xml:space="preserve">Wheel chair </w:t>
      </w:r>
    </w:p>
    <w:p w14:paraId="00DCC7B8" w14:textId="77777777" w:rsidR="002B40A1" w:rsidRDefault="00B46995">
      <w:pPr>
        <w:pStyle w:val="ListParagraph"/>
        <w:keepNext/>
        <w:numPr>
          <w:ilvl w:val="0"/>
          <w:numId w:val="4"/>
        </w:numPr>
      </w:pPr>
      <w:r>
        <w:t xml:space="preserve">Support person/porter </w:t>
      </w:r>
    </w:p>
    <w:p w14:paraId="30E68362" w14:textId="77777777" w:rsidR="002B40A1" w:rsidRDefault="00B46995">
      <w:pPr>
        <w:pStyle w:val="ListParagraph"/>
        <w:keepNext/>
        <w:numPr>
          <w:ilvl w:val="0"/>
          <w:numId w:val="4"/>
        </w:numPr>
      </w:pPr>
      <w:r>
        <w:t xml:space="preserve">Buzzer / Assistance with using washroom, dressing/undressing, eating/drinking </w:t>
      </w:r>
    </w:p>
    <w:p w14:paraId="164B2085" w14:textId="77777777" w:rsidR="002B40A1" w:rsidRDefault="00B46995">
      <w:pPr>
        <w:pStyle w:val="ListParagraph"/>
        <w:keepNext/>
        <w:numPr>
          <w:ilvl w:val="0"/>
          <w:numId w:val="4"/>
        </w:numPr>
      </w:pPr>
      <w:r>
        <w:t xml:space="preserve">I would prefer not to say </w:t>
      </w:r>
    </w:p>
    <w:p w14:paraId="5B2B4C18" w14:textId="77777777" w:rsidR="002B40A1" w:rsidRDefault="00B46995">
      <w:pPr>
        <w:pStyle w:val="ListParagraph"/>
        <w:keepNext/>
        <w:numPr>
          <w:ilvl w:val="0"/>
          <w:numId w:val="4"/>
        </w:numPr>
      </w:pPr>
      <w:r>
        <w:t xml:space="preserve">I did not require any accommodations </w:t>
      </w:r>
    </w:p>
    <w:p w14:paraId="271318A3" w14:textId="77777777" w:rsidR="002B40A1" w:rsidRDefault="00B46995">
      <w:pPr>
        <w:pStyle w:val="ListParagraph"/>
        <w:keepNext/>
        <w:numPr>
          <w:ilvl w:val="0"/>
          <w:numId w:val="4"/>
        </w:numPr>
      </w:pPr>
      <w:r>
        <w:t>Other __________________________________________________</w:t>
      </w:r>
    </w:p>
    <w:p w14:paraId="22A4F431" w14:textId="77777777" w:rsidR="002B40A1" w:rsidRDefault="00B46995">
      <w:pPr>
        <w:pStyle w:val="ListParagraph"/>
        <w:keepNext/>
        <w:numPr>
          <w:ilvl w:val="0"/>
          <w:numId w:val="4"/>
        </w:numPr>
      </w:pPr>
      <w:r>
        <w:t xml:space="preserve">N/A (Didn't Ask / Wasn't Offered) </w:t>
      </w:r>
    </w:p>
    <w:p w14:paraId="2D38C083" w14:textId="77777777" w:rsidR="002B40A1" w:rsidRDefault="002B40A1"/>
    <w:p w14:paraId="753E2AB8" w14:textId="77777777" w:rsidR="002B40A1" w:rsidRDefault="00B46995">
      <w:pPr>
        <w:pStyle w:val="BlockEndLabel"/>
      </w:pPr>
      <w:r>
        <w:lastRenderedPageBreak/>
        <w:t>End of Block: Coordination of Care - Emergency Department Arrival</w:t>
      </w:r>
    </w:p>
    <w:p w14:paraId="6CF9B978" w14:textId="77777777" w:rsidR="002B40A1" w:rsidRDefault="002B40A1">
      <w:pPr>
        <w:pStyle w:val="BlockSeparator"/>
      </w:pPr>
    </w:p>
    <w:p w14:paraId="434D2EB3" w14:textId="77777777" w:rsidR="002B40A1" w:rsidRDefault="00B46995">
      <w:pPr>
        <w:pStyle w:val="BlockStartLabel"/>
      </w:pPr>
      <w:r>
        <w:t>Start of Block: Coordination of Care - During the Emergency Visit</w:t>
      </w:r>
    </w:p>
    <w:p w14:paraId="0305577B" w14:textId="77777777" w:rsidR="002B40A1" w:rsidRDefault="002B40A1"/>
    <w:p w14:paraId="7EF9C3F9" w14:textId="77777777" w:rsidR="002B40A1" w:rsidRDefault="00B46995">
      <w:pPr>
        <w:keepNext/>
      </w:pPr>
      <w:r>
        <w:t xml:space="preserve">Q4.1 From the time you first arrived at the Emergency Department, how long did you wait before being examined by a provider (doctor or nurse practitioner)? </w:t>
      </w:r>
      <w:r>
        <w:rPr>
          <w:b/>
        </w:rPr>
        <w:t>Interviewer Note: For the remainder of this interview 'doctor' will be used to refer to physicians, nurse practitioners and/or their delegate (e.g. Resident)</w:t>
      </w:r>
      <w:r>
        <w:t xml:space="preserve"> </w:t>
      </w:r>
      <w:r>
        <w:br/>
        <w:t> </w:t>
      </w:r>
    </w:p>
    <w:p w14:paraId="4EE033CD" w14:textId="77777777" w:rsidR="002B40A1" w:rsidRDefault="00B46995">
      <w:pPr>
        <w:pStyle w:val="ListParagraph"/>
        <w:keepNext/>
        <w:numPr>
          <w:ilvl w:val="0"/>
          <w:numId w:val="4"/>
        </w:numPr>
      </w:pPr>
      <w:r>
        <w:t xml:space="preserve">I did not have to wait </w:t>
      </w:r>
    </w:p>
    <w:p w14:paraId="0A30121F" w14:textId="77777777" w:rsidR="002B40A1" w:rsidRDefault="00B46995">
      <w:pPr>
        <w:pStyle w:val="ListParagraph"/>
        <w:keepNext/>
        <w:numPr>
          <w:ilvl w:val="0"/>
          <w:numId w:val="4"/>
        </w:numPr>
      </w:pPr>
      <w:r>
        <w:t xml:space="preserve">1 - 30 minutes </w:t>
      </w:r>
    </w:p>
    <w:p w14:paraId="7133F026" w14:textId="77777777" w:rsidR="002B40A1" w:rsidRDefault="00B46995">
      <w:pPr>
        <w:pStyle w:val="ListParagraph"/>
        <w:keepNext/>
        <w:numPr>
          <w:ilvl w:val="0"/>
          <w:numId w:val="4"/>
        </w:numPr>
      </w:pPr>
      <w:r>
        <w:t xml:space="preserve">31 - 60 minutes </w:t>
      </w:r>
    </w:p>
    <w:p w14:paraId="7090C72E" w14:textId="77777777" w:rsidR="002B40A1" w:rsidRDefault="00B46995">
      <w:pPr>
        <w:pStyle w:val="ListParagraph"/>
        <w:keepNext/>
        <w:numPr>
          <w:ilvl w:val="0"/>
          <w:numId w:val="4"/>
        </w:numPr>
      </w:pPr>
      <w:r>
        <w:t xml:space="preserve">More than 1 hour but less than 2 hours </w:t>
      </w:r>
    </w:p>
    <w:p w14:paraId="7D3626C5" w14:textId="77777777" w:rsidR="002B40A1" w:rsidRDefault="00B46995">
      <w:pPr>
        <w:pStyle w:val="ListParagraph"/>
        <w:keepNext/>
        <w:numPr>
          <w:ilvl w:val="0"/>
          <w:numId w:val="4"/>
        </w:numPr>
      </w:pPr>
      <w:r>
        <w:t xml:space="preserve">More than 2 hours but less than 4 hours </w:t>
      </w:r>
    </w:p>
    <w:p w14:paraId="217A4589" w14:textId="77777777" w:rsidR="002B40A1" w:rsidRDefault="00B46995">
      <w:pPr>
        <w:pStyle w:val="ListParagraph"/>
        <w:keepNext/>
        <w:numPr>
          <w:ilvl w:val="0"/>
          <w:numId w:val="4"/>
        </w:numPr>
      </w:pPr>
      <w:r>
        <w:t xml:space="preserve">More than 4 hours </w:t>
      </w:r>
    </w:p>
    <w:p w14:paraId="6ACA56E2" w14:textId="77777777" w:rsidR="002B40A1" w:rsidRDefault="00B46995">
      <w:pPr>
        <w:pStyle w:val="ListParagraph"/>
        <w:keepNext/>
        <w:numPr>
          <w:ilvl w:val="0"/>
          <w:numId w:val="4"/>
        </w:numPr>
      </w:pPr>
      <w:r>
        <w:t xml:space="preserve">Don't Know / Can't Remember </w:t>
      </w:r>
    </w:p>
    <w:p w14:paraId="6F740C31" w14:textId="77777777" w:rsidR="002B40A1" w:rsidRDefault="002B40A1"/>
    <w:p w14:paraId="5204A9D0" w14:textId="77777777" w:rsidR="002B40A1" w:rsidRDefault="002B40A1">
      <w:pPr>
        <w:pStyle w:val="QuestionSeparator"/>
      </w:pPr>
    </w:p>
    <w:p w14:paraId="17F36DB3" w14:textId="77777777" w:rsidR="002B40A1" w:rsidRDefault="002B40A1"/>
    <w:p w14:paraId="70C43D66" w14:textId="77777777" w:rsidR="002B40A1" w:rsidRDefault="00B46995">
      <w:pPr>
        <w:keepNext/>
      </w:pPr>
      <w:r>
        <w:t xml:space="preserve">Q4.2 From the time you first arrived at the Emergency Department, how long did you wait before leaving? </w:t>
      </w:r>
      <w:r>
        <w:rPr>
          <w:b/>
        </w:rPr>
        <w:t>Interviewer Note: For the remainder of this interview 'doctor' will be used to refer to physicians, nurse practitioners and/or their delegate (e.g. Resident)</w:t>
      </w:r>
      <w:r>
        <w:t xml:space="preserve"> </w:t>
      </w:r>
      <w:r>
        <w:br/>
        <w:t> </w:t>
      </w:r>
    </w:p>
    <w:p w14:paraId="337455EF" w14:textId="77777777" w:rsidR="002B40A1" w:rsidRDefault="00B46995">
      <w:pPr>
        <w:pStyle w:val="ListParagraph"/>
        <w:keepNext/>
        <w:numPr>
          <w:ilvl w:val="0"/>
          <w:numId w:val="4"/>
        </w:numPr>
      </w:pPr>
      <w:r>
        <w:t xml:space="preserve">1 - 30 minutes </w:t>
      </w:r>
    </w:p>
    <w:p w14:paraId="1111909D" w14:textId="77777777" w:rsidR="002B40A1" w:rsidRDefault="00B46995">
      <w:pPr>
        <w:pStyle w:val="ListParagraph"/>
        <w:keepNext/>
        <w:numPr>
          <w:ilvl w:val="0"/>
          <w:numId w:val="4"/>
        </w:numPr>
      </w:pPr>
      <w:r>
        <w:t xml:space="preserve">31 - 60 minutes </w:t>
      </w:r>
    </w:p>
    <w:p w14:paraId="69E581E4" w14:textId="77777777" w:rsidR="002B40A1" w:rsidRDefault="00B46995">
      <w:pPr>
        <w:pStyle w:val="ListParagraph"/>
        <w:keepNext/>
        <w:numPr>
          <w:ilvl w:val="0"/>
          <w:numId w:val="4"/>
        </w:numPr>
      </w:pPr>
      <w:r>
        <w:t xml:space="preserve">More than 1 hour but less than 2 hours </w:t>
      </w:r>
    </w:p>
    <w:p w14:paraId="24B50423" w14:textId="77777777" w:rsidR="002B40A1" w:rsidRDefault="00B46995">
      <w:pPr>
        <w:pStyle w:val="ListParagraph"/>
        <w:keepNext/>
        <w:numPr>
          <w:ilvl w:val="0"/>
          <w:numId w:val="4"/>
        </w:numPr>
      </w:pPr>
      <w:r>
        <w:t xml:space="preserve">More than 2 hours but less than 4 hours </w:t>
      </w:r>
    </w:p>
    <w:p w14:paraId="4F6C734D" w14:textId="77777777" w:rsidR="002B40A1" w:rsidRDefault="00B46995">
      <w:pPr>
        <w:pStyle w:val="ListParagraph"/>
        <w:keepNext/>
        <w:numPr>
          <w:ilvl w:val="0"/>
          <w:numId w:val="4"/>
        </w:numPr>
      </w:pPr>
      <w:r>
        <w:t xml:space="preserve">More than 4 hours </w:t>
      </w:r>
    </w:p>
    <w:p w14:paraId="0E9040D8" w14:textId="77777777" w:rsidR="002B40A1" w:rsidRDefault="00B46995">
      <w:pPr>
        <w:pStyle w:val="ListParagraph"/>
        <w:keepNext/>
        <w:numPr>
          <w:ilvl w:val="0"/>
          <w:numId w:val="4"/>
        </w:numPr>
      </w:pPr>
      <w:r>
        <w:t xml:space="preserve">Don't Know / Can't Remember </w:t>
      </w:r>
    </w:p>
    <w:p w14:paraId="4F145936" w14:textId="77777777" w:rsidR="002B40A1" w:rsidRDefault="002B40A1"/>
    <w:p w14:paraId="5AAF560A" w14:textId="77777777" w:rsidR="002B40A1" w:rsidRDefault="002B40A1">
      <w:pPr>
        <w:pStyle w:val="QuestionSeparator"/>
      </w:pPr>
    </w:p>
    <w:p w14:paraId="1384AD47" w14:textId="77777777" w:rsidR="002B40A1" w:rsidRDefault="002B40A1"/>
    <w:p w14:paraId="63F848FE" w14:textId="77777777" w:rsidR="002B40A1" w:rsidRDefault="00B46995">
      <w:pPr>
        <w:keepNext/>
      </w:pPr>
      <w:r>
        <w:t>Q4.3 Were you told how long you would have to wait to be examined by a provider (doctor or nurse practitioner)? </w:t>
      </w:r>
    </w:p>
    <w:p w14:paraId="47152E10" w14:textId="77777777" w:rsidR="002B40A1" w:rsidRDefault="00B46995">
      <w:pPr>
        <w:pStyle w:val="ListParagraph"/>
        <w:keepNext/>
        <w:numPr>
          <w:ilvl w:val="0"/>
          <w:numId w:val="4"/>
        </w:numPr>
      </w:pPr>
      <w:r>
        <w:t xml:space="preserve">Yes, but the wait was shorter </w:t>
      </w:r>
    </w:p>
    <w:p w14:paraId="1294E3F9" w14:textId="77777777" w:rsidR="002B40A1" w:rsidRDefault="00B46995">
      <w:pPr>
        <w:pStyle w:val="ListParagraph"/>
        <w:keepNext/>
        <w:numPr>
          <w:ilvl w:val="0"/>
          <w:numId w:val="4"/>
        </w:numPr>
      </w:pPr>
      <w:r>
        <w:t xml:space="preserve">Yes, and I had to wait about as long as I was told </w:t>
      </w:r>
    </w:p>
    <w:p w14:paraId="74FA77DC" w14:textId="77777777" w:rsidR="002B40A1" w:rsidRDefault="00B46995">
      <w:pPr>
        <w:pStyle w:val="ListParagraph"/>
        <w:keepNext/>
        <w:numPr>
          <w:ilvl w:val="0"/>
          <w:numId w:val="4"/>
        </w:numPr>
      </w:pPr>
      <w:r>
        <w:t xml:space="preserve">Yes, but the wait was longer </w:t>
      </w:r>
    </w:p>
    <w:p w14:paraId="47D519CC" w14:textId="77777777" w:rsidR="002B40A1" w:rsidRDefault="00B46995">
      <w:pPr>
        <w:pStyle w:val="ListParagraph"/>
        <w:keepNext/>
        <w:numPr>
          <w:ilvl w:val="0"/>
          <w:numId w:val="4"/>
        </w:numPr>
      </w:pPr>
      <w:r>
        <w:t xml:space="preserve">No, I was not told </w:t>
      </w:r>
    </w:p>
    <w:p w14:paraId="554B9015" w14:textId="77777777" w:rsidR="002B40A1" w:rsidRDefault="00B46995">
      <w:pPr>
        <w:pStyle w:val="ListParagraph"/>
        <w:keepNext/>
        <w:numPr>
          <w:ilvl w:val="0"/>
          <w:numId w:val="4"/>
        </w:numPr>
      </w:pPr>
      <w:r>
        <w:t xml:space="preserve">Don't know / Can't remember </w:t>
      </w:r>
    </w:p>
    <w:p w14:paraId="4EE361D3" w14:textId="77777777" w:rsidR="002B40A1" w:rsidRDefault="00B46995">
      <w:pPr>
        <w:pStyle w:val="ListParagraph"/>
        <w:keepNext/>
        <w:numPr>
          <w:ilvl w:val="0"/>
          <w:numId w:val="4"/>
        </w:numPr>
      </w:pPr>
      <w:r>
        <w:t xml:space="preserve">N/A </w:t>
      </w:r>
    </w:p>
    <w:p w14:paraId="042CC096" w14:textId="77777777" w:rsidR="002B40A1" w:rsidRDefault="002B40A1"/>
    <w:p w14:paraId="43E4E14E" w14:textId="77777777" w:rsidR="002B40A1" w:rsidRDefault="002B40A1">
      <w:pPr>
        <w:pStyle w:val="QuestionSeparator"/>
      </w:pPr>
    </w:p>
    <w:p w14:paraId="3EA44A9F" w14:textId="77777777" w:rsidR="002B40A1" w:rsidRDefault="002B40A1"/>
    <w:p w14:paraId="3FCF9512" w14:textId="77777777" w:rsidR="002B40A1" w:rsidRDefault="00B46995">
      <w:pPr>
        <w:keepNext/>
      </w:pPr>
      <w:r>
        <w:t>Q4.4 Overall, what was the total length of your visit to the ED?</w:t>
      </w:r>
    </w:p>
    <w:p w14:paraId="1996AF2E" w14:textId="77777777" w:rsidR="002B40A1" w:rsidRDefault="00B46995">
      <w:pPr>
        <w:pStyle w:val="Dropdown"/>
        <w:keepNext/>
      </w:pPr>
      <w:r>
        <w:t>▼ 15 minutes or less ... 8+ hours</w:t>
      </w:r>
    </w:p>
    <w:p w14:paraId="44CB30CE" w14:textId="77777777" w:rsidR="002B40A1" w:rsidRDefault="002B40A1"/>
    <w:p w14:paraId="421C3869" w14:textId="77777777" w:rsidR="002B40A1" w:rsidRDefault="002B40A1">
      <w:pPr>
        <w:pStyle w:val="QuestionSeparator"/>
      </w:pPr>
    </w:p>
    <w:p w14:paraId="4FACEB5C" w14:textId="77777777" w:rsidR="002B40A1" w:rsidRDefault="002B40A1"/>
    <w:p w14:paraId="37CE12BF" w14:textId="77777777" w:rsidR="002B40A1" w:rsidRDefault="00B46995">
      <w:pPr>
        <w:keepNext/>
      </w:pPr>
      <w:r>
        <w:t>Q4.5 Using any number from 0 to 10, where 0 is extremely dissatisfied and 10 is extremely satisfied, how satisfied were you with the amount of time before being seen by a doctor or nurse practitioner?</w:t>
      </w:r>
    </w:p>
    <w:tbl>
      <w:tblPr>
        <w:tblStyle w:val="QSliderLabelsTable"/>
        <w:tblW w:w="9576" w:type="auto"/>
        <w:tblInd w:w="0" w:type="dxa"/>
        <w:tblLook w:val="07E0" w:firstRow="1" w:lastRow="1" w:firstColumn="1" w:lastColumn="1" w:noHBand="1" w:noVBand="1"/>
      </w:tblPr>
      <w:tblGrid>
        <w:gridCol w:w="4075"/>
        <w:gridCol w:w="1089"/>
        <w:gridCol w:w="1089"/>
        <w:gridCol w:w="1089"/>
        <w:gridCol w:w="1040"/>
        <w:gridCol w:w="978"/>
      </w:tblGrid>
      <w:tr w:rsidR="002B40A1" w14:paraId="23993888" w14:textId="77777777">
        <w:tc>
          <w:tcPr>
            <w:tcW w:w="4788" w:type="dxa"/>
          </w:tcPr>
          <w:p w14:paraId="77B1F98F" w14:textId="77777777" w:rsidR="002B40A1" w:rsidRDefault="002B40A1">
            <w:pPr>
              <w:keepNext/>
            </w:pPr>
          </w:p>
        </w:tc>
        <w:tc>
          <w:tcPr>
            <w:tcW w:w="958" w:type="dxa"/>
          </w:tcPr>
          <w:p w14:paraId="01BFCA6E" w14:textId="77777777" w:rsidR="002B40A1" w:rsidRDefault="00B46995">
            <w:r>
              <w:t>Extremely dissatisfied</w:t>
            </w:r>
          </w:p>
        </w:tc>
        <w:tc>
          <w:tcPr>
            <w:tcW w:w="958" w:type="dxa"/>
          </w:tcPr>
          <w:p w14:paraId="35C58B98" w14:textId="77777777" w:rsidR="002B40A1" w:rsidRDefault="00B46995">
            <w:r>
              <w:t>Somewhat dissatisfied</w:t>
            </w:r>
          </w:p>
        </w:tc>
        <w:tc>
          <w:tcPr>
            <w:tcW w:w="958" w:type="dxa"/>
          </w:tcPr>
          <w:p w14:paraId="76891172" w14:textId="77777777" w:rsidR="002B40A1" w:rsidRDefault="00B46995">
            <w:r>
              <w:t>Neither satisfied nor dissatisfied</w:t>
            </w:r>
          </w:p>
        </w:tc>
        <w:tc>
          <w:tcPr>
            <w:tcW w:w="958" w:type="dxa"/>
          </w:tcPr>
          <w:p w14:paraId="036F4159" w14:textId="77777777" w:rsidR="002B40A1" w:rsidRDefault="00B46995">
            <w:r>
              <w:t>Somewhat satisfied</w:t>
            </w:r>
          </w:p>
        </w:tc>
        <w:tc>
          <w:tcPr>
            <w:tcW w:w="958" w:type="dxa"/>
          </w:tcPr>
          <w:p w14:paraId="5E2A9B6B" w14:textId="77777777" w:rsidR="002B40A1" w:rsidRDefault="00B46995">
            <w:r>
              <w:t>Extremely satisfied</w:t>
            </w:r>
          </w:p>
        </w:tc>
      </w:tr>
    </w:tbl>
    <w:p w14:paraId="481A7905"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02F70032" w14:textId="77777777">
        <w:tc>
          <w:tcPr>
            <w:tcW w:w="4788" w:type="dxa"/>
          </w:tcPr>
          <w:p w14:paraId="3AA196D3" w14:textId="77777777" w:rsidR="002B40A1" w:rsidRDefault="002B40A1"/>
        </w:tc>
        <w:tc>
          <w:tcPr>
            <w:tcW w:w="435" w:type="dxa"/>
          </w:tcPr>
          <w:p w14:paraId="6423E69B" w14:textId="77777777" w:rsidR="002B40A1" w:rsidRDefault="00B46995">
            <w:r>
              <w:t>0</w:t>
            </w:r>
          </w:p>
        </w:tc>
        <w:tc>
          <w:tcPr>
            <w:tcW w:w="435" w:type="dxa"/>
          </w:tcPr>
          <w:p w14:paraId="5052ACDD" w14:textId="77777777" w:rsidR="002B40A1" w:rsidRDefault="00B46995">
            <w:r>
              <w:t>1</w:t>
            </w:r>
          </w:p>
        </w:tc>
        <w:tc>
          <w:tcPr>
            <w:tcW w:w="435" w:type="dxa"/>
          </w:tcPr>
          <w:p w14:paraId="0EBE6AFC" w14:textId="77777777" w:rsidR="002B40A1" w:rsidRDefault="00B46995">
            <w:r>
              <w:t>2</w:t>
            </w:r>
          </w:p>
        </w:tc>
        <w:tc>
          <w:tcPr>
            <w:tcW w:w="435" w:type="dxa"/>
          </w:tcPr>
          <w:p w14:paraId="3A1B1113" w14:textId="77777777" w:rsidR="002B40A1" w:rsidRDefault="00B46995">
            <w:r>
              <w:t>3</w:t>
            </w:r>
          </w:p>
        </w:tc>
        <w:tc>
          <w:tcPr>
            <w:tcW w:w="435" w:type="dxa"/>
          </w:tcPr>
          <w:p w14:paraId="3B6AE357" w14:textId="77777777" w:rsidR="002B40A1" w:rsidRDefault="00B46995">
            <w:r>
              <w:t>4</w:t>
            </w:r>
          </w:p>
        </w:tc>
        <w:tc>
          <w:tcPr>
            <w:tcW w:w="435" w:type="dxa"/>
          </w:tcPr>
          <w:p w14:paraId="0EA0477E" w14:textId="77777777" w:rsidR="002B40A1" w:rsidRDefault="00B46995">
            <w:r>
              <w:t>5</w:t>
            </w:r>
          </w:p>
        </w:tc>
        <w:tc>
          <w:tcPr>
            <w:tcW w:w="435" w:type="dxa"/>
          </w:tcPr>
          <w:p w14:paraId="35E359CE" w14:textId="77777777" w:rsidR="002B40A1" w:rsidRDefault="00B46995">
            <w:r>
              <w:t>6</w:t>
            </w:r>
          </w:p>
        </w:tc>
        <w:tc>
          <w:tcPr>
            <w:tcW w:w="435" w:type="dxa"/>
          </w:tcPr>
          <w:p w14:paraId="6DF9140B" w14:textId="77777777" w:rsidR="002B40A1" w:rsidRDefault="00B46995">
            <w:r>
              <w:t>7</w:t>
            </w:r>
          </w:p>
        </w:tc>
        <w:tc>
          <w:tcPr>
            <w:tcW w:w="435" w:type="dxa"/>
          </w:tcPr>
          <w:p w14:paraId="0782CC88" w14:textId="77777777" w:rsidR="002B40A1" w:rsidRDefault="00B46995">
            <w:r>
              <w:t>8</w:t>
            </w:r>
          </w:p>
        </w:tc>
        <w:tc>
          <w:tcPr>
            <w:tcW w:w="435" w:type="dxa"/>
          </w:tcPr>
          <w:p w14:paraId="3FED2B7D" w14:textId="77777777" w:rsidR="002B40A1" w:rsidRDefault="00B46995">
            <w:r>
              <w:t>9</w:t>
            </w:r>
          </w:p>
        </w:tc>
        <w:tc>
          <w:tcPr>
            <w:tcW w:w="435" w:type="dxa"/>
          </w:tcPr>
          <w:p w14:paraId="08AA2917" w14:textId="77777777" w:rsidR="002B40A1" w:rsidRDefault="00B46995">
            <w:r>
              <w:t>10</w:t>
            </w:r>
          </w:p>
        </w:tc>
      </w:tr>
    </w:tbl>
    <w:p w14:paraId="58CF316A"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04BADB7F"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1FA792A5" w14:textId="77777777" w:rsidR="002B40A1" w:rsidRDefault="00B46995">
            <w:pPr>
              <w:keepNext/>
            </w:pPr>
            <w:r>
              <w:t>Scale</w:t>
            </w:r>
          </w:p>
        </w:tc>
        <w:tc>
          <w:tcPr>
            <w:tcW w:w="4788" w:type="dxa"/>
          </w:tcPr>
          <w:p w14:paraId="7AB173F8"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06A5E8C" wp14:editId="1BBA0D95">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F8347EB" w14:textId="77777777" w:rsidR="002B40A1" w:rsidRDefault="002B40A1"/>
    <w:p w14:paraId="3A6ABF5D" w14:textId="77777777" w:rsidR="002B40A1" w:rsidRDefault="002B40A1"/>
    <w:p w14:paraId="2C3C2715" w14:textId="77777777" w:rsidR="002B40A1" w:rsidRDefault="002B40A1">
      <w:pPr>
        <w:pStyle w:val="QuestionSeparator"/>
      </w:pPr>
    </w:p>
    <w:p w14:paraId="1AB4115F" w14:textId="77777777" w:rsidR="002B40A1" w:rsidRDefault="002B40A1"/>
    <w:p w14:paraId="090B1A98" w14:textId="77777777" w:rsidR="002B40A1" w:rsidRDefault="00B46995">
      <w:pPr>
        <w:keepNext/>
      </w:pPr>
      <w:r>
        <w:lastRenderedPageBreak/>
        <w:t>Q4.6 Using any number from 0 to 10, where 0 is extremely dissatisfied and 10 is extremely satisfied, how satisfied were you with total time spent in the emergency department?</w:t>
      </w:r>
    </w:p>
    <w:tbl>
      <w:tblPr>
        <w:tblStyle w:val="QSliderLabelsTable"/>
        <w:tblW w:w="9576" w:type="auto"/>
        <w:tblInd w:w="0" w:type="dxa"/>
        <w:tblLook w:val="07E0" w:firstRow="1" w:lastRow="1" w:firstColumn="1" w:lastColumn="1" w:noHBand="1" w:noVBand="1"/>
      </w:tblPr>
      <w:tblGrid>
        <w:gridCol w:w="4075"/>
        <w:gridCol w:w="1089"/>
        <w:gridCol w:w="1089"/>
        <w:gridCol w:w="1089"/>
        <w:gridCol w:w="1040"/>
        <w:gridCol w:w="978"/>
      </w:tblGrid>
      <w:tr w:rsidR="002B40A1" w14:paraId="275BC35D" w14:textId="77777777">
        <w:tc>
          <w:tcPr>
            <w:tcW w:w="4788" w:type="dxa"/>
          </w:tcPr>
          <w:p w14:paraId="0A07EBB9" w14:textId="77777777" w:rsidR="002B40A1" w:rsidRDefault="002B40A1">
            <w:pPr>
              <w:keepNext/>
            </w:pPr>
          </w:p>
        </w:tc>
        <w:tc>
          <w:tcPr>
            <w:tcW w:w="958" w:type="dxa"/>
          </w:tcPr>
          <w:p w14:paraId="6CEADC04" w14:textId="77777777" w:rsidR="002B40A1" w:rsidRDefault="00B46995">
            <w:r>
              <w:t>Extremely dissatisfied</w:t>
            </w:r>
          </w:p>
        </w:tc>
        <w:tc>
          <w:tcPr>
            <w:tcW w:w="958" w:type="dxa"/>
          </w:tcPr>
          <w:p w14:paraId="09076E0F" w14:textId="77777777" w:rsidR="002B40A1" w:rsidRDefault="00B46995">
            <w:r>
              <w:t>Somewhat dissatisfied</w:t>
            </w:r>
          </w:p>
        </w:tc>
        <w:tc>
          <w:tcPr>
            <w:tcW w:w="958" w:type="dxa"/>
          </w:tcPr>
          <w:p w14:paraId="7D15D870" w14:textId="77777777" w:rsidR="002B40A1" w:rsidRDefault="00B46995">
            <w:r>
              <w:t>Neither satisfied nor dissatisfied</w:t>
            </w:r>
          </w:p>
        </w:tc>
        <w:tc>
          <w:tcPr>
            <w:tcW w:w="958" w:type="dxa"/>
          </w:tcPr>
          <w:p w14:paraId="4A1D3A39" w14:textId="77777777" w:rsidR="002B40A1" w:rsidRDefault="00B46995">
            <w:r>
              <w:t>Somewhat satisfied</w:t>
            </w:r>
          </w:p>
        </w:tc>
        <w:tc>
          <w:tcPr>
            <w:tcW w:w="958" w:type="dxa"/>
          </w:tcPr>
          <w:p w14:paraId="5E4F6829" w14:textId="77777777" w:rsidR="002B40A1" w:rsidRDefault="00B46995">
            <w:r>
              <w:t>Extremely satisfied</w:t>
            </w:r>
          </w:p>
        </w:tc>
      </w:tr>
    </w:tbl>
    <w:p w14:paraId="066291CB"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1B424F0D" w14:textId="77777777">
        <w:tc>
          <w:tcPr>
            <w:tcW w:w="4788" w:type="dxa"/>
          </w:tcPr>
          <w:p w14:paraId="0E7FC568" w14:textId="77777777" w:rsidR="002B40A1" w:rsidRDefault="002B40A1"/>
        </w:tc>
        <w:tc>
          <w:tcPr>
            <w:tcW w:w="435" w:type="dxa"/>
          </w:tcPr>
          <w:p w14:paraId="56C4E425" w14:textId="77777777" w:rsidR="002B40A1" w:rsidRDefault="00B46995">
            <w:r>
              <w:t>0</w:t>
            </w:r>
          </w:p>
        </w:tc>
        <w:tc>
          <w:tcPr>
            <w:tcW w:w="435" w:type="dxa"/>
          </w:tcPr>
          <w:p w14:paraId="5A715693" w14:textId="77777777" w:rsidR="002B40A1" w:rsidRDefault="00B46995">
            <w:r>
              <w:t>1</w:t>
            </w:r>
          </w:p>
        </w:tc>
        <w:tc>
          <w:tcPr>
            <w:tcW w:w="435" w:type="dxa"/>
          </w:tcPr>
          <w:p w14:paraId="49133E43" w14:textId="77777777" w:rsidR="002B40A1" w:rsidRDefault="00B46995">
            <w:r>
              <w:t>2</w:t>
            </w:r>
          </w:p>
        </w:tc>
        <w:tc>
          <w:tcPr>
            <w:tcW w:w="435" w:type="dxa"/>
          </w:tcPr>
          <w:p w14:paraId="024869A9" w14:textId="77777777" w:rsidR="002B40A1" w:rsidRDefault="00B46995">
            <w:r>
              <w:t>3</w:t>
            </w:r>
          </w:p>
        </w:tc>
        <w:tc>
          <w:tcPr>
            <w:tcW w:w="435" w:type="dxa"/>
          </w:tcPr>
          <w:p w14:paraId="2F0A194A" w14:textId="77777777" w:rsidR="002B40A1" w:rsidRDefault="00B46995">
            <w:r>
              <w:t>4</w:t>
            </w:r>
          </w:p>
        </w:tc>
        <w:tc>
          <w:tcPr>
            <w:tcW w:w="435" w:type="dxa"/>
          </w:tcPr>
          <w:p w14:paraId="3178FBC3" w14:textId="77777777" w:rsidR="002B40A1" w:rsidRDefault="00B46995">
            <w:r>
              <w:t>5</w:t>
            </w:r>
          </w:p>
        </w:tc>
        <w:tc>
          <w:tcPr>
            <w:tcW w:w="435" w:type="dxa"/>
          </w:tcPr>
          <w:p w14:paraId="095F2416" w14:textId="77777777" w:rsidR="002B40A1" w:rsidRDefault="00B46995">
            <w:r>
              <w:t>6</w:t>
            </w:r>
          </w:p>
        </w:tc>
        <w:tc>
          <w:tcPr>
            <w:tcW w:w="435" w:type="dxa"/>
          </w:tcPr>
          <w:p w14:paraId="21F814F8" w14:textId="77777777" w:rsidR="002B40A1" w:rsidRDefault="00B46995">
            <w:r>
              <w:t>7</w:t>
            </w:r>
          </w:p>
        </w:tc>
        <w:tc>
          <w:tcPr>
            <w:tcW w:w="435" w:type="dxa"/>
          </w:tcPr>
          <w:p w14:paraId="454931AE" w14:textId="77777777" w:rsidR="002B40A1" w:rsidRDefault="00B46995">
            <w:r>
              <w:t>8</w:t>
            </w:r>
          </w:p>
        </w:tc>
        <w:tc>
          <w:tcPr>
            <w:tcW w:w="435" w:type="dxa"/>
          </w:tcPr>
          <w:p w14:paraId="2403B3E8" w14:textId="77777777" w:rsidR="002B40A1" w:rsidRDefault="00B46995">
            <w:r>
              <w:t>9</w:t>
            </w:r>
          </w:p>
        </w:tc>
        <w:tc>
          <w:tcPr>
            <w:tcW w:w="435" w:type="dxa"/>
          </w:tcPr>
          <w:p w14:paraId="3D19A100" w14:textId="77777777" w:rsidR="002B40A1" w:rsidRDefault="00B46995">
            <w:r>
              <w:t>10</w:t>
            </w:r>
          </w:p>
        </w:tc>
      </w:tr>
    </w:tbl>
    <w:p w14:paraId="59DF553A"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4F7636D9"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67D5720D" w14:textId="77777777" w:rsidR="002B40A1" w:rsidRDefault="00B46995">
            <w:pPr>
              <w:keepNext/>
            </w:pPr>
            <w:r>
              <w:t>Scale</w:t>
            </w:r>
          </w:p>
        </w:tc>
        <w:tc>
          <w:tcPr>
            <w:tcW w:w="4788" w:type="dxa"/>
          </w:tcPr>
          <w:p w14:paraId="028550B7"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A7D61C" wp14:editId="00CDC6DE">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5230FC9" w14:textId="77777777" w:rsidR="002B40A1" w:rsidRDefault="002B40A1"/>
    <w:p w14:paraId="2D213A2F" w14:textId="77777777" w:rsidR="002B40A1" w:rsidRDefault="002B40A1"/>
    <w:p w14:paraId="6EC1DE56" w14:textId="77777777" w:rsidR="002B40A1" w:rsidRDefault="002B40A1">
      <w:pPr>
        <w:pStyle w:val="QuestionSeparator"/>
      </w:pPr>
    </w:p>
    <w:p w14:paraId="1E7B6B1A" w14:textId="77777777" w:rsidR="002B40A1" w:rsidRDefault="002B40A1"/>
    <w:p w14:paraId="7FC8809C" w14:textId="77777777" w:rsidR="002B40A1" w:rsidRDefault="00B46995">
      <w:pPr>
        <w:keepNext/>
      </w:pPr>
      <w:r>
        <w:t>Q4.7 While waiting for care, did the emergency department staff check to see how you were doing? </w:t>
      </w:r>
    </w:p>
    <w:p w14:paraId="49FADB67" w14:textId="77777777" w:rsidR="002B40A1" w:rsidRDefault="00B46995">
      <w:pPr>
        <w:pStyle w:val="ListParagraph"/>
        <w:keepNext/>
        <w:numPr>
          <w:ilvl w:val="0"/>
          <w:numId w:val="4"/>
        </w:numPr>
      </w:pPr>
      <w:r>
        <w:t xml:space="preserve">Yes </w:t>
      </w:r>
    </w:p>
    <w:p w14:paraId="37BFECA3" w14:textId="77777777" w:rsidR="002B40A1" w:rsidRDefault="00B46995">
      <w:pPr>
        <w:pStyle w:val="ListParagraph"/>
        <w:keepNext/>
        <w:numPr>
          <w:ilvl w:val="0"/>
          <w:numId w:val="4"/>
        </w:numPr>
      </w:pPr>
      <w:r>
        <w:t xml:space="preserve">No </w:t>
      </w:r>
    </w:p>
    <w:p w14:paraId="58E60A78" w14:textId="77777777" w:rsidR="002B40A1" w:rsidRDefault="00B46995">
      <w:pPr>
        <w:pStyle w:val="ListParagraph"/>
        <w:keepNext/>
        <w:numPr>
          <w:ilvl w:val="0"/>
          <w:numId w:val="4"/>
        </w:numPr>
      </w:pPr>
      <w:r>
        <w:t xml:space="preserve">Don't Know / Can't Remember </w:t>
      </w:r>
    </w:p>
    <w:p w14:paraId="0C2C94F5" w14:textId="77777777" w:rsidR="002B40A1" w:rsidRDefault="002B40A1"/>
    <w:p w14:paraId="255B3C0B" w14:textId="77777777" w:rsidR="002B40A1" w:rsidRDefault="00B46995">
      <w:pPr>
        <w:pStyle w:val="BlockEndLabel"/>
      </w:pPr>
      <w:r>
        <w:t>End of Block: Coordination of Care - During the Emergency Visit</w:t>
      </w:r>
    </w:p>
    <w:p w14:paraId="381B3EF3" w14:textId="77777777" w:rsidR="002B40A1" w:rsidRDefault="002B40A1">
      <w:pPr>
        <w:pStyle w:val="BlockSeparator"/>
      </w:pPr>
    </w:p>
    <w:p w14:paraId="084AB8A9" w14:textId="77777777" w:rsidR="002B40A1" w:rsidRDefault="00B46995">
      <w:pPr>
        <w:pStyle w:val="BlockStartLabel"/>
      </w:pPr>
      <w:r>
        <w:t>Start of Block: Coordination of Care - Leaving the Emergency Department</w:t>
      </w:r>
    </w:p>
    <w:p w14:paraId="359AF0B4" w14:textId="77777777" w:rsidR="002B40A1" w:rsidRDefault="002B40A1"/>
    <w:p w14:paraId="141103E8" w14:textId="77777777" w:rsidR="002B40A1" w:rsidRDefault="00B46995">
      <w:pPr>
        <w:keepNext/>
      </w:pPr>
      <w:r>
        <w:t>Q5.1 Were you admitted to the hospital as a result of this emergency department visit?</w:t>
      </w:r>
    </w:p>
    <w:p w14:paraId="6BCF9EF0" w14:textId="77777777" w:rsidR="002B40A1" w:rsidRDefault="00B46995">
      <w:pPr>
        <w:pStyle w:val="ListParagraph"/>
        <w:keepNext/>
        <w:numPr>
          <w:ilvl w:val="0"/>
          <w:numId w:val="4"/>
        </w:numPr>
      </w:pPr>
      <w:r>
        <w:t xml:space="preserve">Yes </w:t>
      </w:r>
    </w:p>
    <w:p w14:paraId="17115E38" w14:textId="77777777" w:rsidR="002B40A1" w:rsidRDefault="00B46995">
      <w:pPr>
        <w:pStyle w:val="ListParagraph"/>
        <w:keepNext/>
        <w:numPr>
          <w:ilvl w:val="0"/>
          <w:numId w:val="4"/>
        </w:numPr>
      </w:pPr>
      <w:r>
        <w:t xml:space="preserve">No </w:t>
      </w:r>
    </w:p>
    <w:p w14:paraId="105835BB" w14:textId="77777777" w:rsidR="002B40A1" w:rsidRDefault="00B46995">
      <w:pPr>
        <w:pStyle w:val="ListParagraph"/>
        <w:keepNext/>
        <w:numPr>
          <w:ilvl w:val="0"/>
          <w:numId w:val="4"/>
        </w:numPr>
      </w:pPr>
      <w:r>
        <w:t xml:space="preserve">N/A </w:t>
      </w:r>
    </w:p>
    <w:p w14:paraId="231200EE" w14:textId="77777777" w:rsidR="002B40A1" w:rsidRDefault="002B40A1"/>
    <w:p w14:paraId="04BA7492" w14:textId="77777777" w:rsidR="002B40A1" w:rsidRDefault="002B40A1">
      <w:pPr>
        <w:pStyle w:val="QuestionSeparator"/>
      </w:pPr>
    </w:p>
    <w:p w14:paraId="0016AACF" w14:textId="77777777" w:rsidR="002B40A1" w:rsidRDefault="002B40A1"/>
    <w:p w14:paraId="00A3694C" w14:textId="77777777" w:rsidR="002B40A1" w:rsidRDefault="00B46995">
      <w:pPr>
        <w:keepNext/>
      </w:pPr>
      <w:r>
        <w:lastRenderedPageBreak/>
        <w:t>Q5.2 Using any number from 0 to 10, where 0 is extremely dissatisfied and 10 is extremely satisfied, how satisfied were you with the wait time before being transferred to an inpatient unit?</w:t>
      </w:r>
    </w:p>
    <w:tbl>
      <w:tblPr>
        <w:tblStyle w:val="QSliderLabelsTable"/>
        <w:tblW w:w="9576" w:type="auto"/>
        <w:tblInd w:w="0" w:type="dxa"/>
        <w:tblLook w:val="07E0" w:firstRow="1" w:lastRow="1" w:firstColumn="1" w:lastColumn="1" w:noHBand="1" w:noVBand="1"/>
      </w:tblPr>
      <w:tblGrid>
        <w:gridCol w:w="4075"/>
        <w:gridCol w:w="1089"/>
        <w:gridCol w:w="1089"/>
        <w:gridCol w:w="1089"/>
        <w:gridCol w:w="1040"/>
        <w:gridCol w:w="978"/>
      </w:tblGrid>
      <w:tr w:rsidR="002B40A1" w14:paraId="6753CB64" w14:textId="77777777">
        <w:tc>
          <w:tcPr>
            <w:tcW w:w="4788" w:type="dxa"/>
          </w:tcPr>
          <w:p w14:paraId="180B2E87" w14:textId="77777777" w:rsidR="002B40A1" w:rsidRDefault="002B40A1">
            <w:pPr>
              <w:keepNext/>
            </w:pPr>
          </w:p>
        </w:tc>
        <w:tc>
          <w:tcPr>
            <w:tcW w:w="958" w:type="dxa"/>
          </w:tcPr>
          <w:p w14:paraId="0004AEBB" w14:textId="77777777" w:rsidR="002B40A1" w:rsidRDefault="00B46995">
            <w:r>
              <w:t>Extremely dissatisfied</w:t>
            </w:r>
          </w:p>
        </w:tc>
        <w:tc>
          <w:tcPr>
            <w:tcW w:w="958" w:type="dxa"/>
          </w:tcPr>
          <w:p w14:paraId="4EAFF49E" w14:textId="77777777" w:rsidR="002B40A1" w:rsidRDefault="00B46995">
            <w:r>
              <w:t>Somewhat dissatisfied</w:t>
            </w:r>
          </w:p>
        </w:tc>
        <w:tc>
          <w:tcPr>
            <w:tcW w:w="958" w:type="dxa"/>
          </w:tcPr>
          <w:p w14:paraId="4F4827D4" w14:textId="77777777" w:rsidR="002B40A1" w:rsidRDefault="00B46995">
            <w:r>
              <w:t>Neither satisfied nor dissatisfied</w:t>
            </w:r>
          </w:p>
        </w:tc>
        <w:tc>
          <w:tcPr>
            <w:tcW w:w="958" w:type="dxa"/>
          </w:tcPr>
          <w:p w14:paraId="1E2CD88B" w14:textId="77777777" w:rsidR="002B40A1" w:rsidRDefault="00B46995">
            <w:r>
              <w:t>Somewhat satisfied</w:t>
            </w:r>
          </w:p>
        </w:tc>
        <w:tc>
          <w:tcPr>
            <w:tcW w:w="958" w:type="dxa"/>
          </w:tcPr>
          <w:p w14:paraId="397C0EE2" w14:textId="77777777" w:rsidR="002B40A1" w:rsidRDefault="00B46995">
            <w:r>
              <w:t>Extremely satisfied</w:t>
            </w:r>
          </w:p>
        </w:tc>
      </w:tr>
    </w:tbl>
    <w:p w14:paraId="14AEAC9F"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083417F0" w14:textId="77777777">
        <w:tc>
          <w:tcPr>
            <w:tcW w:w="4788" w:type="dxa"/>
          </w:tcPr>
          <w:p w14:paraId="0C211BD1" w14:textId="77777777" w:rsidR="002B40A1" w:rsidRDefault="002B40A1"/>
        </w:tc>
        <w:tc>
          <w:tcPr>
            <w:tcW w:w="435" w:type="dxa"/>
          </w:tcPr>
          <w:p w14:paraId="6D34E269" w14:textId="77777777" w:rsidR="002B40A1" w:rsidRDefault="00B46995">
            <w:r>
              <w:t>0</w:t>
            </w:r>
          </w:p>
        </w:tc>
        <w:tc>
          <w:tcPr>
            <w:tcW w:w="435" w:type="dxa"/>
          </w:tcPr>
          <w:p w14:paraId="20DECCE8" w14:textId="77777777" w:rsidR="002B40A1" w:rsidRDefault="00B46995">
            <w:r>
              <w:t>1</w:t>
            </w:r>
          </w:p>
        </w:tc>
        <w:tc>
          <w:tcPr>
            <w:tcW w:w="435" w:type="dxa"/>
          </w:tcPr>
          <w:p w14:paraId="1E67B660" w14:textId="77777777" w:rsidR="002B40A1" w:rsidRDefault="00B46995">
            <w:r>
              <w:t>2</w:t>
            </w:r>
          </w:p>
        </w:tc>
        <w:tc>
          <w:tcPr>
            <w:tcW w:w="435" w:type="dxa"/>
          </w:tcPr>
          <w:p w14:paraId="0BCC4F67" w14:textId="77777777" w:rsidR="002B40A1" w:rsidRDefault="00B46995">
            <w:r>
              <w:t>3</w:t>
            </w:r>
          </w:p>
        </w:tc>
        <w:tc>
          <w:tcPr>
            <w:tcW w:w="435" w:type="dxa"/>
          </w:tcPr>
          <w:p w14:paraId="380EE3AE" w14:textId="77777777" w:rsidR="002B40A1" w:rsidRDefault="00B46995">
            <w:r>
              <w:t>4</w:t>
            </w:r>
          </w:p>
        </w:tc>
        <w:tc>
          <w:tcPr>
            <w:tcW w:w="435" w:type="dxa"/>
          </w:tcPr>
          <w:p w14:paraId="2E416C12" w14:textId="77777777" w:rsidR="002B40A1" w:rsidRDefault="00B46995">
            <w:r>
              <w:t>5</w:t>
            </w:r>
          </w:p>
        </w:tc>
        <w:tc>
          <w:tcPr>
            <w:tcW w:w="435" w:type="dxa"/>
          </w:tcPr>
          <w:p w14:paraId="1EDBAA8F" w14:textId="77777777" w:rsidR="002B40A1" w:rsidRDefault="00B46995">
            <w:r>
              <w:t>6</w:t>
            </w:r>
          </w:p>
        </w:tc>
        <w:tc>
          <w:tcPr>
            <w:tcW w:w="435" w:type="dxa"/>
          </w:tcPr>
          <w:p w14:paraId="6C2AF661" w14:textId="77777777" w:rsidR="002B40A1" w:rsidRDefault="00B46995">
            <w:r>
              <w:t>7</w:t>
            </w:r>
          </w:p>
        </w:tc>
        <w:tc>
          <w:tcPr>
            <w:tcW w:w="435" w:type="dxa"/>
          </w:tcPr>
          <w:p w14:paraId="473ADD8D" w14:textId="77777777" w:rsidR="002B40A1" w:rsidRDefault="00B46995">
            <w:r>
              <w:t>8</w:t>
            </w:r>
          </w:p>
        </w:tc>
        <w:tc>
          <w:tcPr>
            <w:tcW w:w="435" w:type="dxa"/>
          </w:tcPr>
          <w:p w14:paraId="38523CDF" w14:textId="77777777" w:rsidR="002B40A1" w:rsidRDefault="00B46995">
            <w:r>
              <w:t>9</w:t>
            </w:r>
          </w:p>
        </w:tc>
        <w:tc>
          <w:tcPr>
            <w:tcW w:w="435" w:type="dxa"/>
          </w:tcPr>
          <w:p w14:paraId="45F5F7E6" w14:textId="77777777" w:rsidR="002B40A1" w:rsidRDefault="00B46995">
            <w:r>
              <w:t>10</w:t>
            </w:r>
          </w:p>
        </w:tc>
      </w:tr>
    </w:tbl>
    <w:p w14:paraId="5186FC72"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77B09EFA"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428F8C56" w14:textId="77777777" w:rsidR="002B40A1" w:rsidRDefault="00B46995">
            <w:pPr>
              <w:keepNext/>
            </w:pPr>
            <w:r>
              <w:t>Scale</w:t>
            </w:r>
          </w:p>
        </w:tc>
        <w:tc>
          <w:tcPr>
            <w:tcW w:w="4788" w:type="dxa"/>
          </w:tcPr>
          <w:p w14:paraId="1807A0CD"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152EC31" wp14:editId="153C00D3">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DCFDA1A" w14:textId="77777777" w:rsidR="002B40A1" w:rsidRDefault="002B40A1"/>
    <w:p w14:paraId="39EEE5E5" w14:textId="77777777" w:rsidR="002B40A1" w:rsidRDefault="002B40A1"/>
    <w:p w14:paraId="1CF662DA" w14:textId="77777777" w:rsidR="002B40A1" w:rsidRDefault="00B46995">
      <w:pPr>
        <w:pStyle w:val="BlockEndLabel"/>
      </w:pPr>
      <w:r>
        <w:t>End of Block: Coordination of Care - Leaving the Emergency Department</w:t>
      </w:r>
    </w:p>
    <w:p w14:paraId="333B04CF" w14:textId="77777777" w:rsidR="002B40A1" w:rsidRDefault="002B40A1">
      <w:pPr>
        <w:pStyle w:val="BlockSeparator"/>
      </w:pPr>
    </w:p>
    <w:p w14:paraId="7A345B34" w14:textId="77777777" w:rsidR="002B40A1" w:rsidRDefault="00B46995">
      <w:pPr>
        <w:pStyle w:val="BlockStartLabel"/>
      </w:pPr>
      <w:r>
        <w:t>Start of Block: Overall Impression - During the Emergency Visit</w:t>
      </w:r>
    </w:p>
    <w:p w14:paraId="459BCA35" w14:textId="77777777" w:rsidR="002B40A1" w:rsidRDefault="002B40A1"/>
    <w:p w14:paraId="04A937E3" w14:textId="77777777" w:rsidR="002B40A1" w:rsidRDefault="00B46995">
      <w:pPr>
        <w:keepNext/>
      </w:pPr>
      <w:r>
        <w:t>Q6.1 Using any number from 0 to 10, where 0 is the worst possible experience and 10 is the best possible experience, what number would you use to rate your experience receiving care during this emergency department visit?</w:t>
      </w:r>
    </w:p>
    <w:tbl>
      <w:tblPr>
        <w:tblStyle w:val="QSliderLabelsTable"/>
        <w:tblW w:w="9576" w:type="auto"/>
        <w:tblInd w:w="0" w:type="dxa"/>
        <w:tblLook w:val="07E0" w:firstRow="1" w:lastRow="1" w:firstColumn="1" w:lastColumn="1" w:noHBand="1" w:noVBand="1"/>
      </w:tblPr>
      <w:tblGrid>
        <w:gridCol w:w="4628"/>
        <w:gridCol w:w="1578"/>
        <w:gridCol w:w="1578"/>
        <w:gridCol w:w="1576"/>
      </w:tblGrid>
      <w:tr w:rsidR="002B40A1" w14:paraId="513460A4" w14:textId="77777777">
        <w:tc>
          <w:tcPr>
            <w:tcW w:w="4788" w:type="dxa"/>
          </w:tcPr>
          <w:p w14:paraId="6AD1B0C4" w14:textId="77777777" w:rsidR="002B40A1" w:rsidRDefault="002B40A1">
            <w:pPr>
              <w:keepNext/>
            </w:pPr>
          </w:p>
        </w:tc>
        <w:tc>
          <w:tcPr>
            <w:tcW w:w="1596" w:type="dxa"/>
          </w:tcPr>
          <w:p w14:paraId="09773CFA" w14:textId="77777777" w:rsidR="002B40A1" w:rsidRDefault="00B46995">
            <w:r>
              <w:t>Worst experience possible</w:t>
            </w:r>
          </w:p>
        </w:tc>
        <w:tc>
          <w:tcPr>
            <w:tcW w:w="1596" w:type="dxa"/>
          </w:tcPr>
          <w:p w14:paraId="3E6AFA58" w14:textId="77777777" w:rsidR="002B40A1" w:rsidRDefault="00B46995">
            <w:r>
              <w:t>Best experience possible</w:t>
            </w:r>
          </w:p>
        </w:tc>
        <w:tc>
          <w:tcPr>
            <w:tcW w:w="1596" w:type="dxa"/>
          </w:tcPr>
          <w:p w14:paraId="2912CC4D" w14:textId="77777777" w:rsidR="002B40A1" w:rsidRDefault="00B46995">
            <w:r>
              <w:t>Not Applicable</w:t>
            </w:r>
          </w:p>
        </w:tc>
      </w:tr>
    </w:tbl>
    <w:p w14:paraId="616C5608"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478538ED" w14:textId="77777777">
        <w:tc>
          <w:tcPr>
            <w:tcW w:w="4788" w:type="dxa"/>
          </w:tcPr>
          <w:p w14:paraId="142D64AC" w14:textId="77777777" w:rsidR="002B40A1" w:rsidRDefault="002B40A1"/>
        </w:tc>
        <w:tc>
          <w:tcPr>
            <w:tcW w:w="435" w:type="dxa"/>
          </w:tcPr>
          <w:p w14:paraId="2C7BE650" w14:textId="77777777" w:rsidR="002B40A1" w:rsidRDefault="00B46995">
            <w:r>
              <w:t>0</w:t>
            </w:r>
          </w:p>
        </w:tc>
        <w:tc>
          <w:tcPr>
            <w:tcW w:w="435" w:type="dxa"/>
          </w:tcPr>
          <w:p w14:paraId="283F5E03" w14:textId="77777777" w:rsidR="002B40A1" w:rsidRDefault="00B46995">
            <w:r>
              <w:t>1</w:t>
            </w:r>
          </w:p>
        </w:tc>
        <w:tc>
          <w:tcPr>
            <w:tcW w:w="435" w:type="dxa"/>
          </w:tcPr>
          <w:p w14:paraId="22064F7D" w14:textId="77777777" w:rsidR="002B40A1" w:rsidRDefault="00B46995">
            <w:r>
              <w:t>2</w:t>
            </w:r>
          </w:p>
        </w:tc>
        <w:tc>
          <w:tcPr>
            <w:tcW w:w="435" w:type="dxa"/>
          </w:tcPr>
          <w:p w14:paraId="6724434D" w14:textId="77777777" w:rsidR="002B40A1" w:rsidRDefault="00B46995">
            <w:r>
              <w:t>3</w:t>
            </w:r>
          </w:p>
        </w:tc>
        <w:tc>
          <w:tcPr>
            <w:tcW w:w="435" w:type="dxa"/>
          </w:tcPr>
          <w:p w14:paraId="7536D974" w14:textId="77777777" w:rsidR="002B40A1" w:rsidRDefault="00B46995">
            <w:r>
              <w:t>4</w:t>
            </w:r>
          </w:p>
        </w:tc>
        <w:tc>
          <w:tcPr>
            <w:tcW w:w="435" w:type="dxa"/>
          </w:tcPr>
          <w:p w14:paraId="54413A57" w14:textId="77777777" w:rsidR="002B40A1" w:rsidRDefault="00B46995">
            <w:r>
              <w:t>5</w:t>
            </w:r>
          </w:p>
        </w:tc>
        <w:tc>
          <w:tcPr>
            <w:tcW w:w="435" w:type="dxa"/>
          </w:tcPr>
          <w:p w14:paraId="6567F78A" w14:textId="77777777" w:rsidR="002B40A1" w:rsidRDefault="00B46995">
            <w:r>
              <w:t>6</w:t>
            </w:r>
          </w:p>
        </w:tc>
        <w:tc>
          <w:tcPr>
            <w:tcW w:w="435" w:type="dxa"/>
          </w:tcPr>
          <w:p w14:paraId="60906477" w14:textId="77777777" w:rsidR="002B40A1" w:rsidRDefault="00B46995">
            <w:r>
              <w:t>7</w:t>
            </w:r>
          </w:p>
        </w:tc>
        <w:tc>
          <w:tcPr>
            <w:tcW w:w="435" w:type="dxa"/>
          </w:tcPr>
          <w:p w14:paraId="1E6B0253" w14:textId="77777777" w:rsidR="002B40A1" w:rsidRDefault="00B46995">
            <w:r>
              <w:t>8</w:t>
            </w:r>
          </w:p>
        </w:tc>
        <w:tc>
          <w:tcPr>
            <w:tcW w:w="435" w:type="dxa"/>
          </w:tcPr>
          <w:p w14:paraId="0A44DC82" w14:textId="77777777" w:rsidR="002B40A1" w:rsidRDefault="00B46995">
            <w:r>
              <w:t>9</w:t>
            </w:r>
          </w:p>
        </w:tc>
        <w:tc>
          <w:tcPr>
            <w:tcW w:w="435" w:type="dxa"/>
          </w:tcPr>
          <w:p w14:paraId="0ECC1D1A" w14:textId="77777777" w:rsidR="002B40A1" w:rsidRDefault="00B46995">
            <w:r>
              <w:t>10</w:t>
            </w:r>
          </w:p>
        </w:tc>
      </w:tr>
    </w:tbl>
    <w:p w14:paraId="5CE5A4B4"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5B0D3ABA"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70EC679A" w14:textId="77777777" w:rsidR="002B40A1" w:rsidRDefault="00B46995">
            <w:pPr>
              <w:keepNext/>
            </w:pPr>
            <w:r>
              <w:t>Scale</w:t>
            </w:r>
          </w:p>
        </w:tc>
        <w:tc>
          <w:tcPr>
            <w:tcW w:w="4788" w:type="dxa"/>
          </w:tcPr>
          <w:p w14:paraId="384F7376"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F868C2" wp14:editId="09D7A69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592C8A4" w14:textId="77777777" w:rsidR="002B40A1" w:rsidRDefault="002B40A1"/>
    <w:p w14:paraId="0B27F19B" w14:textId="77777777" w:rsidR="002B40A1" w:rsidRDefault="002B40A1"/>
    <w:p w14:paraId="166C795D" w14:textId="77777777" w:rsidR="002B40A1" w:rsidRDefault="002B40A1">
      <w:pPr>
        <w:pStyle w:val="QuestionSeparator"/>
      </w:pPr>
    </w:p>
    <w:p w14:paraId="5A78A526" w14:textId="77777777" w:rsidR="002B40A1" w:rsidRDefault="002B40A1"/>
    <w:p w14:paraId="61647DC4" w14:textId="77777777" w:rsidR="002B40A1" w:rsidRDefault="00B46995">
      <w:pPr>
        <w:keepNext/>
      </w:pPr>
      <w:r>
        <w:t>Q6.2 What would you change in the care you received, if at all?</w:t>
      </w:r>
    </w:p>
    <w:p w14:paraId="6739B5AC" w14:textId="77777777" w:rsidR="002B40A1" w:rsidRDefault="00B46995">
      <w:pPr>
        <w:pStyle w:val="TextEntryLine"/>
        <w:ind w:firstLine="400"/>
      </w:pPr>
      <w:r>
        <w:t>________________________________________________________________</w:t>
      </w:r>
    </w:p>
    <w:p w14:paraId="2BFB6FC9" w14:textId="77777777" w:rsidR="002B40A1" w:rsidRDefault="00B46995">
      <w:pPr>
        <w:pStyle w:val="TextEntryLine"/>
        <w:ind w:firstLine="400"/>
      </w:pPr>
      <w:r>
        <w:t>________________________________________________________________</w:t>
      </w:r>
    </w:p>
    <w:p w14:paraId="67FC45DD" w14:textId="77777777" w:rsidR="002B40A1" w:rsidRDefault="00B46995">
      <w:pPr>
        <w:pStyle w:val="TextEntryLine"/>
        <w:ind w:firstLine="400"/>
      </w:pPr>
      <w:r>
        <w:t>________________________________________________________________</w:t>
      </w:r>
    </w:p>
    <w:p w14:paraId="541112F0" w14:textId="77777777" w:rsidR="002B40A1" w:rsidRDefault="00B46995">
      <w:pPr>
        <w:pStyle w:val="TextEntryLine"/>
        <w:ind w:firstLine="400"/>
      </w:pPr>
      <w:r>
        <w:t>________________________________________________________________</w:t>
      </w:r>
    </w:p>
    <w:p w14:paraId="2E10715B" w14:textId="77777777" w:rsidR="002B40A1" w:rsidRDefault="00B46995">
      <w:pPr>
        <w:pStyle w:val="TextEntryLine"/>
        <w:ind w:firstLine="400"/>
      </w:pPr>
      <w:r>
        <w:t>________________________________________________________________</w:t>
      </w:r>
    </w:p>
    <w:p w14:paraId="47D986AD" w14:textId="77777777" w:rsidR="002B40A1" w:rsidRDefault="002B40A1"/>
    <w:p w14:paraId="7F1073C9" w14:textId="77777777" w:rsidR="002B40A1" w:rsidRDefault="00B46995">
      <w:pPr>
        <w:pStyle w:val="BlockEndLabel"/>
      </w:pPr>
      <w:r>
        <w:t>End of Block: Overall Impression - During the Emergency Visit</w:t>
      </w:r>
    </w:p>
    <w:p w14:paraId="3536D72A" w14:textId="77777777" w:rsidR="002B40A1" w:rsidRDefault="002B40A1">
      <w:pPr>
        <w:pStyle w:val="BlockSeparator"/>
      </w:pPr>
    </w:p>
    <w:p w14:paraId="13E92487" w14:textId="77777777" w:rsidR="002B40A1" w:rsidRDefault="00B46995">
      <w:pPr>
        <w:pStyle w:val="BlockStartLabel"/>
      </w:pPr>
      <w:r>
        <w:lastRenderedPageBreak/>
        <w:t>Start of Block: Overall Impression - Leaving the Emergency Department</w:t>
      </w:r>
    </w:p>
    <w:p w14:paraId="722B0058" w14:textId="77777777" w:rsidR="002B40A1" w:rsidRDefault="002B40A1"/>
    <w:p w14:paraId="76B91DBC" w14:textId="77777777" w:rsidR="002B40A1" w:rsidRDefault="00B46995">
      <w:pPr>
        <w:keepNext/>
      </w:pPr>
      <w:r>
        <w:t>Q7.1 Overall, did you get the care you expected, why or why not?</w:t>
      </w:r>
    </w:p>
    <w:p w14:paraId="36B6B98C" w14:textId="77777777" w:rsidR="002B40A1" w:rsidRDefault="00B46995">
      <w:pPr>
        <w:pStyle w:val="ListParagraph"/>
        <w:keepNext/>
        <w:numPr>
          <w:ilvl w:val="0"/>
          <w:numId w:val="4"/>
        </w:numPr>
      </w:pPr>
      <w:r>
        <w:t xml:space="preserve">Yes </w:t>
      </w:r>
    </w:p>
    <w:p w14:paraId="1AF8FA44" w14:textId="77777777" w:rsidR="002B40A1" w:rsidRDefault="00B46995">
      <w:pPr>
        <w:pStyle w:val="ListParagraph"/>
        <w:keepNext/>
        <w:numPr>
          <w:ilvl w:val="0"/>
          <w:numId w:val="4"/>
        </w:numPr>
      </w:pPr>
      <w:r>
        <w:t>No (If not, why?) __________________________________________________</w:t>
      </w:r>
    </w:p>
    <w:p w14:paraId="5CA5C457" w14:textId="77777777" w:rsidR="002B40A1" w:rsidRDefault="002B40A1"/>
    <w:p w14:paraId="5E6A1BF0" w14:textId="77777777" w:rsidR="002B40A1" w:rsidRDefault="00B46995">
      <w:pPr>
        <w:pStyle w:val="BlockEndLabel"/>
      </w:pPr>
      <w:r>
        <w:t>End of Block: Overall Impression - Leaving the Emergency Department</w:t>
      </w:r>
    </w:p>
    <w:p w14:paraId="27BEBA54" w14:textId="77777777" w:rsidR="002B40A1" w:rsidRDefault="002B40A1">
      <w:pPr>
        <w:pStyle w:val="BlockSeparator"/>
      </w:pPr>
    </w:p>
    <w:p w14:paraId="5AFEF0D2" w14:textId="77777777" w:rsidR="002B40A1" w:rsidRDefault="00B46995">
      <w:pPr>
        <w:pStyle w:val="BlockStartLabel"/>
      </w:pPr>
      <w:r>
        <w:t>Start of Block: Cost to Patients - Emergency Department Arrival</w:t>
      </w:r>
    </w:p>
    <w:p w14:paraId="01698CFF" w14:textId="77777777" w:rsidR="002B40A1" w:rsidRDefault="002B40A1"/>
    <w:p w14:paraId="4952CAE8" w14:textId="77777777" w:rsidR="002B40A1" w:rsidRDefault="00B46995">
      <w:pPr>
        <w:keepNext/>
      </w:pPr>
      <w:r>
        <w:t>Q8.1 Were you taken to the hospital in an ambulance? </w:t>
      </w:r>
    </w:p>
    <w:p w14:paraId="083F0FEF" w14:textId="77777777" w:rsidR="002B40A1" w:rsidRDefault="00B46995">
      <w:pPr>
        <w:pStyle w:val="ListParagraph"/>
        <w:keepNext/>
        <w:numPr>
          <w:ilvl w:val="0"/>
          <w:numId w:val="4"/>
        </w:numPr>
      </w:pPr>
      <w:r>
        <w:t xml:space="preserve">Yes </w:t>
      </w:r>
    </w:p>
    <w:p w14:paraId="7653071B" w14:textId="77777777" w:rsidR="002B40A1" w:rsidRDefault="00B46995">
      <w:pPr>
        <w:pStyle w:val="ListParagraph"/>
        <w:keepNext/>
        <w:numPr>
          <w:ilvl w:val="0"/>
          <w:numId w:val="4"/>
        </w:numPr>
      </w:pPr>
      <w:r>
        <w:t xml:space="preserve">No </w:t>
      </w:r>
    </w:p>
    <w:p w14:paraId="6A449B5B" w14:textId="77777777" w:rsidR="002B40A1" w:rsidRDefault="002B40A1"/>
    <w:p w14:paraId="6508D855" w14:textId="77777777" w:rsidR="002B40A1" w:rsidRDefault="002B40A1">
      <w:pPr>
        <w:pStyle w:val="QuestionSeparator"/>
      </w:pPr>
    </w:p>
    <w:p w14:paraId="1F6032C3" w14:textId="77777777" w:rsidR="002B40A1" w:rsidRDefault="002B40A1"/>
    <w:p w14:paraId="48881C4F" w14:textId="77777777" w:rsidR="002B40A1" w:rsidRDefault="00B46995">
      <w:pPr>
        <w:keepNext/>
      </w:pPr>
      <w:r>
        <w:t>Q8.2 How far away were you from the hospital?</w:t>
      </w:r>
    </w:p>
    <w:p w14:paraId="28B2E8C1" w14:textId="77777777" w:rsidR="002B40A1" w:rsidRDefault="00B46995">
      <w:pPr>
        <w:pStyle w:val="ListParagraph"/>
        <w:keepNext/>
        <w:numPr>
          <w:ilvl w:val="0"/>
          <w:numId w:val="4"/>
        </w:numPr>
      </w:pPr>
      <w:r>
        <w:t xml:space="preserve">0 - 30 minutes </w:t>
      </w:r>
    </w:p>
    <w:p w14:paraId="7297F6B9" w14:textId="77777777" w:rsidR="002B40A1" w:rsidRDefault="00B46995">
      <w:pPr>
        <w:pStyle w:val="ListParagraph"/>
        <w:keepNext/>
        <w:numPr>
          <w:ilvl w:val="0"/>
          <w:numId w:val="4"/>
        </w:numPr>
      </w:pPr>
      <w:r>
        <w:t xml:space="preserve">31 - 59 minutes </w:t>
      </w:r>
    </w:p>
    <w:p w14:paraId="4AE10367" w14:textId="77777777" w:rsidR="002B40A1" w:rsidRDefault="00B46995">
      <w:pPr>
        <w:pStyle w:val="ListParagraph"/>
        <w:keepNext/>
        <w:numPr>
          <w:ilvl w:val="0"/>
          <w:numId w:val="4"/>
        </w:numPr>
      </w:pPr>
      <w:r>
        <w:t xml:space="preserve">1 - 2 hours </w:t>
      </w:r>
    </w:p>
    <w:p w14:paraId="354C6B59" w14:textId="77777777" w:rsidR="002B40A1" w:rsidRDefault="00B46995">
      <w:pPr>
        <w:pStyle w:val="ListParagraph"/>
        <w:keepNext/>
        <w:numPr>
          <w:ilvl w:val="0"/>
          <w:numId w:val="4"/>
        </w:numPr>
      </w:pPr>
      <w:r>
        <w:t xml:space="preserve">&gt; 2 hours </w:t>
      </w:r>
    </w:p>
    <w:p w14:paraId="4FBF0282" w14:textId="77777777" w:rsidR="002B40A1" w:rsidRDefault="00B46995">
      <w:pPr>
        <w:pStyle w:val="ListParagraph"/>
        <w:keepNext/>
        <w:numPr>
          <w:ilvl w:val="0"/>
          <w:numId w:val="4"/>
        </w:numPr>
      </w:pPr>
      <w:r>
        <w:t xml:space="preserve">&gt; 3 hours </w:t>
      </w:r>
    </w:p>
    <w:p w14:paraId="6DD01283" w14:textId="77777777" w:rsidR="002B40A1" w:rsidRDefault="00B46995">
      <w:pPr>
        <w:pStyle w:val="ListParagraph"/>
        <w:keepNext/>
        <w:numPr>
          <w:ilvl w:val="0"/>
          <w:numId w:val="4"/>
        </w:numPr>
      </w:pPr>
      <w:r>
        <w:t xml:space="preserve">&gt; 4 hours </w:t>
      </w:r>
    </w:p>
    <w:p w14:paraId="62630AE6" w14:textId="77777777" w:rsidR="002B40A1" w:rsidRDefault="00B46995">
      <w:pPr>
        <w:pStyle w:val="ListParagraph"/>
        <w:keepNext/>
        <w:numPr>
          <w:ilvl w:val="0"/>
          <w:numId w:val="4"/>
        </w:numPr>
      </w:pPr>
      <w:r>
        <w:t xml:space="preserve">I was driven to the ED in an ambulance </w:t>
      </w:r>
    </w:p>
    <w:p w14:paraId="0CA5F532" w14:textId="77777777" w:rsidR="002B40A1" w:rsidRDefault="002B40A1"/>
    <w:p w14:paraId="55BC3842" w14:textId="77777777" w:rsidR="002B40A1" w:rsidRDefault="002B40A1">
      <w:pPr>
        <w:pStyle w:val="QuestionSeparator"/>
      </w:pPr>
    </w:p>
    <w:p w14:paraId="30C7258D" w14:textId="77777777" w:rsidR="002B40A1" w:rsidRDefault="002B40A1"/>
    <w:p w14:paraId="62F86970" w14:textId="77777777" w:rsidR="002B40A1" w:rsidRDefault="00B46995">
      <w:pPr>
        <w:keepNext/>
      </w:pPr>
      <w:r>
        <w:lastRenderedPageBreak/>
        <w:t>Q8.3 How long did it take for the ambulance to arrive</w:t>
      </w:r>
    </w:p>
    <w:p w14:paraId="6EF1D802" w14:textId="77777777" w:rsidR="002B40A1" w:rsidRDefault="00B46995">
      <w:pPr>
        <w:pStyle w:val="ListParagraph"/>
        <w:keepNext/>
        <w:numPr>
          <w:ilvl w:val="0"/>
          <w:numId w:val="4"/>
        </w:numPr>
      </w:pPr>
      <w:r>
        <w:t xml:space="preserve">0-30 minutes </w:t>
      </w:r>
    </w:p>
    <w:p w14:paraId="4EF8BB43" w14:textId="77777777" w:rsidR="002B40A1" w:rsidRDefault="00B46995">
      <w:pPr>
        <w:pStyle w:val="ListParagraph"/>
        <w:keepNext/>
        <w:numPr>
          <w:ilvl w:val="0"/>
          <w:numId w:val="4"/>
        </w:numPr>
      </w:pPr>
      <w:r>
        <w:t xml:space="preserve">31-59 minutes </w:t>
      </w:r>
    </w:p>
    <w:p w14:paraId="3734E0F7" w14:textId="77777777" w:rsidR="002B40A1" w:rsidRDefault="00B46995">
      <w:pPr>
        <w:pStyle w:val="ListParagraph"/>
        <w:keepNext/>
        <w:numPr>
          <w:ilvl w:val="0"/>
          <w:numId w:val="4"/>
        </w:numPr>
      </w:pPr>
      <w:r>
        <w:t xml:space="preserve">1-2 hours </w:t>
      </w:r>
    </w:p>
    <w:p w14:paraId="02A74597" w14:textId="77777777" w:rsidR="002B40A1" w:rsidRDefault="00B46995">
      <w:pPr>
        <w:pStyle w:val="ListParagraph"/>
        <w:keepNext/>
        <w:numPr>
          <w:ilvl w:val="0"/>
          <w:numId w:val="4"/>
        </w:numPr>
      </w:pPr>
      <w:r>
        <w:t xml:space="preserve">&gt;2 hours </w:t>
      </w:r>
    </w:p>
    <w:p w14:paraId="66256DDF" w14:textId="77777777" w:rsidR="002B40A1" w:rsidRDefault="00B46995">
      <w:pPr>
        <w:pStyle w:val="ListParagraph"/>
        <w:keepNext/>
        <w:numPr>
          <w:ilvl w:val="0"/>
          <w:numId w:val="4"/>
        </w:numPr>
      </w:pPr>
      <w:r>
        <w:t xml:space="preserve">&gt;3 hours </w:t>
      </w:r>
    </w:p>
    <w:p w14:paraId="44F4F0CF" w14:textId="77777777" w:rsidR="002B40A1" w:rsidRDefault="00B46995">
      <w:pPr>
        <w:pStyle w:val="ListParagraph"/>
        <w:keepNext/>
        <w:numPr>
          <w:ilvl w:val="0"/>
          <w:numId w:val="4"/>
        </w:numPr>
      </w:pPr>
      <w:r>
        <w:t xml:space="preserve">&gt;4 hours </w:t>
      </w:r>
    </w:p>
    <w:p w14:paraId="03C71C28" w14:textId="77777777" w:rsidR="002B40A1" w:rsidRDefault="002B40A1"/>
    <w:p w14:paraId="088FCDAD" w14:textId="77777777" w:rsidR="002B40A1" w:rsidRDefault="002B40A1">
      <w:pPr>
        <w:pStyle w:val="QuestionSeparator"/>
      </w:pPr>
    </w:p>
    <w:p w14:paraId="0FD22098" w14:textId="77777777" w:rsidR="002B40A1" w:rsidRDefault="002B40A1"/>
    <w:p w14:paraId="0B392A48" w14:textId="77777777" w:rsidR="002B40A1" w:rsidRDefault="00B46995">
      <w:pPr>
        <w:keepNext/>
      </w:pPr>
      <w:r>
        <w:t>Q8.4 Were there other emergency departments closer than the one you visited? </w:t>
      </w:r>
    </w:p>
    <w:p w14:paraId="2B17D570" w14:textId="77777777" w:rsidR="002B40A1" w:rsidRDefault="00B46995">
      <w:pPr>
        <w:pStyle w:val="ListParagraph"/>
        <w:keepNext/>
        <w:numPr>
          <w:ilvl w:val="0"/>
          <w:numId w:val="4"/>
        </w:numPr>
      </w:pPr>
      <w:r>
        <w:t xml:space="preserve">Yes </w:t>
      </w:r>
    </w:p>
    <w:p w14:paraId="4C63F5E4" w14:textId="77777777" w:rsidR="002B40A1" w:rsidRDefault="00B46995">
      <w:pPr>
        <w:pStyle w:val="ListParagraph"/>
        <w:keepNext/>
        <w:numPr>
          <w:ilvl w:val="0"/>
          <w:numId w:val="4"/>
        </w:numPr>
      </w:pPr>
      <w:r>
        <w:t xml:space="preserve">No </w:t>
      </w:r>
    </w:p>
    <w:p w14:paraId="31DCFB41" w14:textId="77777777" w:rsidR="002B40A1" w:rsidRDefault="00B46995">
      <w:pPr>
        <w:pStyle w:val="ListParagraph"/>
        <w:keepNext/>
        <w:numPr>
          <w:ilvl w:val="0"/>
          <w:numId w:val="4"/>
        </w:numPr>
      </w:pPr>
      <w:r>
        <w:t xml:space="preserve">Don't Know / I was driven to the ED in an ambulance </w:t>
      </w:r>
    </w:p>
    <w:p w14:paraId="059FB4C6" w14:textId="77777777" w:rsidR="002B40A1" w:rsidRDefault="002B40A1"/>
    <w:p w14:paraId="5AE6C055" w14:textId="77777777" w:rsidR="002B40A1" w:rsidRDefault="002B40A1">
      <w:pPr>
        <w:pStyle w:val="QuestionSeparator"/>
      </w:pPr>
    </w:p>
    <w:p w14:paraId="616D63C1" w14:textId="77777777" w:rsidR="002B40A1" w:rsidRDefault="002B40A1"/>
    <w:p w14:paraId="3C98CC03" w14:textId="77777777" w:rsidR="002B40A1" w:rsidRDefault="00B46995">
      <w:pPr>
        <w:keepNext/>
      </w:pPr>
      <w:r>
        <w:t>Q8.5 Why did you decide to travel to an emergency department that was further away?</w:t>
      </w:r>
    </w:p>
    <w:p w14:paraId="4CD77451" w14:textId="77777777" w:rsidR="002B40A1" w:rsidRDefault="00B46995">
      <w:pPr>
        <w:pStyle w:val="TextEntryLine"/>
        <w:ind w:firstLine="400"/>
      </w:pPr>
      <w:r>
        <w:t>________________________________________________________________</w:t>
      </w:r>
    </w:p>
    <w:p w14:paraId="0096307B" w14:textId="77777777" w:rsidR="002B40A1" w:rsidRDefault="002B40A1"/>
    <w:p w14:paraId="1CCE8520" w14:textId="77777777" w:rsidR="002B40A1" w:rsidRDefault="00B46995">
      <w:pPr>
        <w:pStyle w:val="BlockEndLabel"/>
      </w:pPr>
      <w:r>
        <w:t>End of Block: Cost to Patients - Emergency Department Arrival</w:t>
      </w:r>
    </w:p>
    <w:p w14:paraId="39D5D712" w14:textId="77777777" w:rsidR="002B40A1" w:rsidRDefault="002B40A1">
      <w:pPr>
        <w:pStyle w:val="BlockSeparator"/>
      </w:pPr>
    </w:p>
    <w:p w14:paraId="5BA8A697" w14:textId="77777777" w:rsidR="002B40A1" w:rsidRDefault="00B46995">
      <w:pPr>
        <w:pStyle w:val="BlockStartLabel"/>
      </w:pPr>
      <w:r>
        <w:t>Start of Block: Cost to Patients - During the Emergency Visit</w:t>
      </w:r>
    </w:p>
    <w:p w14:paraId="700BD74E" w14:textId="77777777" w:rsidR="002B40A1" w:rsidRDefault="002B40A1"/>
    <w:p w14:paraId="114FAD1F" w14:textId="77777777" w:rsidR="002B40A1" w:rsidRDefault="00B46995">
      <w:pPr>
        <w:keepNext/>
      </w:pPr>
      <w:r>
        <w:lastRenderedPageBreak/>
        <w:t xml:space="preserve">Q9.1 Did you or a family member/friend lose any income as a result of your latest emergency department visit outside of gas and parking? </w:t>
      </w:r>
      <w:r>
        <w:rPr>
          <w:b/>
        </w:rPr>
        <w:t>(Note to interviewer: Select all that apply, and request specific amount for each applicable category.)</w:t>
      </w:r>
    </w:p>
    <w:p w14:paraId="38B13363" w14:textId="77777777" w:rsidR="002B40A1" w:rsidRDefault="00B46995">
      <w:pPr>
        <w:pStyle w:val="ListParagraph"/>
        <w:keepNext/>
        <w:numPr>
          <w:ilvl w:val="0"/>
          <w:numId w:val="2"/>
        </w:numPr>
      </w:pPr>
      <w:r>
        <w:t>Missed hours of work (If yes, how many hours?) __________________________________________________</w:t>
      </w:r>
    </w:p>
    <w:p w14:paraId="010D2E7E" w14:textId="77777777" w:rsidR="002B40A1" w:rsidRDefault="00B46995">
      <w:pPr>
        <w:pStyle w:val="ListParagraph"/>
        <w:keepNext/>
        <w:numPr>
          <w:ilvl w:val="0"/>
          <w:numId w:val="2"/>
        </w:numPr>
      </w:pPr>
      <w:r>
        <w:t>Hotel (If yes, how much?) __________________________________________________</w:t>
      </w:r>
    </w:p>
    <w:p w14:paraId="71BD3CDC" w14:textId="77777777" w:rsidR="002B40A1" w:rsidRDefault="00B46995">
      <w:pPr>
        <w:pStyle w:val="ListParagraph"/>
        <w:keepNext/>
        <w:numPr>
          <w:ilvl w:val="0"/>
          <w:numId w:val="2"/>
        </w:numPr>
      </w:pPr>
      <w:r>
        <w:t>Babysitter/Caretaker (If yes, how much?) __________________________________________________</w:t>
      </w:r>
    </w:p>
    <w:p w14:paraId="03D4C0C2" w14:textId="77777777" w:rsidR="002B40A1" w:rsidRDefault="00B46995">
      <w:pPr>
        <w:pStyle w:val="ListParagraph"/>
        <w:keepNext/>
        <w:numPr>
          <w:ilvl w:val="0"/>
          <w:numId w:val="2"/>
        </w:numPr>
      </w:pPr>
      <w:r>
        <w:t>Taxi (If Yes, how much?) __________________________________________________</w:t>
      </w:r>
    </w:p>
    <w:p w14:paraId="13F382A9" w14:textId="77777777" w:rsidR="002B40A1" w:rsidRDefault="00B46995">
      <w:pPr>
        <w:pStyle w:val="ListParagraph"/>
        <w:keepNext/>
        <w:numPr>
          <w:ilvl w:val="0"/>
          <w:numId w:val="2"/>
        </w:numPr>
      </w:pPr>
      <w:r>
        <w:t>Other Financial Problems (Please specify) __________________________________________________</w:t>
      </w:r>
    </w:p>
    <w:p w14:paraId="7FE83900" w14:textId="77777777" w:rsidR="002B40A1" w:rsidRDefault="00B46995">
      <w:pPr>
        <w:pStyle w:val="ListParagraph"/>
        <w:keepNext/>
        <w:numPr>
          <w:ilvl w:val="0"/>
          <w:numId w:val="2"/>
        </w:numPr>
      </w:pPr>
      <w:r>
        <w:t xml:space="preserve">No (If none apply - select this option) </w:t>
      </w:r>
    </w:p>
    <w:p w14:paraId="0ADFAA44" w14:textId="77777777" w:rsidR="002B40A1" w:rsidRDefault="00B46995">
      <w:pPr>
        <w:pStyle w:val="ListParagraph"/>
        <w:keepNext/>
        <w:numPr>
          <w:ilvl w:val="0"/>
          <w:numId w:val="2"/>
        </w:numPr>
      </w:pPr>
      <w:r>
        <w:t xml:space="preserve">I would prefer not to say </w:t>
      </w:r>
    </w:p>
    <w:p w14:paraId="4193B085" w14:textId="77777777" w:rsidR="002B40A1" w:rsidRDefault="002B40A1"/>
    <w:p w14:paraId="59E7B289" w14:textId="77777777" w:rsidR="002B40A1" w:rsidRDefault="00B46995">
      <w:pPr>
        <w:pStyle w:val="BlockEndLabel"/>
      </w:pPr>
      <w:r>
        <w:t>End of Block: Cost to Patients - During the Emergency Visit</w:t>
      </w:r>
    </w:p>
    <w:p w14:paraId="28B911E7" w14:textId="77777777" w:rsidR="002B40A1" w:rsidRDefault="002B40A1">
      <w:pPr>
        <w:pStyle w:val="BlockSeparator"/>
      </w:pPr>
    </w:p>
    <w:p w14:paraId="5EF0A67B" w14:textId="77777777" w:rsidR="002B40A1" w:rsidRDefault="00B46995">
      <w:pPr>
        <w:pStyle w:val="BlockStartLabel"/>
      </w:pPr>
      <w:r>
        <w:t>Start of Block: Cost to Patients - Leaving the Emergency Department</w:t>
      </w:r>
    </w:p>
    <w:p w14:paraId="512F952C" w14:textId="77777777" w:rsidR="002B40A1" w:rsidRDefault="002B40A1"/>
    <w:p w14:paraId="297AA6AE" w14:textId="77777777" w:rsidR="002B40A1" w:rsidRDefault="00B46995">
      <w:pPr>
        <w:keepNext/>
      </w:pPr>
      <w:r>
        <w:lastRenderedPageBreak/>
        <w:t>Q10.1 Overall, how much did the emergency department visit cost you? (This would include food, hotel, transportation, babysitters/caretakers, gas, parking, missed hours of work, etc.)</w:t>
      </w:r>
    </w:p>
    <w:p w14:paraId="6159380D" w14:textId="77777777" w:rsidR="002B40A1" w:rsidRDefault="00B46995">
      <w:pPr>
        <w:pStyle w:val="ListParagraph"/>
        <w:keepNext/>
        <w:numPr>
          <w:ilvl w:val="0"/>
          <w:numId w:val="4"/>
        </w:numPr>
      </w:pPr>
      <w:r>
        <w:t xml:space="preserve">$1 - $199 </w:t>
      </w:r>
    </w:p>
    <w:p w14:paraId="36C83892" w14:textId="77777777" w:rsidR="002B40A1" w:rsidRDefault="00B46995">
      <w:pPr>
        <w:pStyle w:val="ListParagraph"/>
        <w:keepNext/>
        <w:numPr>
          <w:ilvl w:val="0"/>
          <w:numId w:val="4"/>
        </w:numPr>
      </w:pPr>
      <w:r>
        <w:t xml:space="preserve">$200 - $499 </w:t>
      </w:r>
    </w:p>
    <w:p w14:paraId="3A2EF774" w14:textId="77777777" w:rsidR="002B40A1" w:rsidRDefault="00B46995">
      <w:pPr>
        <w:pStyle w:val="ListParagraph"/>
        <w:keepNext/>
        <w:numPr>
          <w:ilvl w:val="0"/>
          <w:numId w:val="4"/>
        </w:numPr>
      </w:pPr>
      <w:r>
        <w:t xml:space="preserve">$500 - $999 </w:t>
      </w:r>
    </w:p>
    <w:p w14:paraId="36D802BF" w14:textId="77777777" w:rsidR="002B40A1" w:rsidRDefault="00B46995">
      <w:pPr>
        <w:pStyle w:val="ListParagraph"/>
        <w:keepNext/>
        <w:numPr>
          <w:ilvl w:val="0"/>
          <w:numId w:val="4"/>
        </w:numPr>
      </w:pPr>
      <w:r>
        <w:t xml:space="preserve">$1,000 - $5,000 </w:t>
      </w:r>
    </w:p>
    <w:p w14:paraId="17EE188E" w14:textId="77777777" w:rsidR="002B40A1" w:rsidRDefault="00B46995">
      <w:pPr>
        <w:pStyle w:val="ListParagraph"/>
        <w:keepNext/>
        <w:numPr>
          <w:ilvl w:val="0"/>
          <w:numId w:val="4"/>
        </w:numPr>
      </w:pPr>
      <w:r>
        <w:t xml:space="preserve">More than $5,000 </w:t>
      </w:r>
    </w:p>
    <w:p w14:paraId="2430B7C9" w14:textId="77777777" w:rsidR="002B40A1" w:rsidRDefault="00B46995">
      <w:pPr>
        <w:pStyle w:val="ListParagraph"/>
        <w:keepNext/>
        <w:numPr>
          <w:ilvl w:val="0"/>
          <w:numId w:val="4"/>
        </w:numPr>
      </w:pPr>
      <w:r>
        <w:t xml:space="preserve">I cant remember </w:t>
      </w:r>
    </w:p>
    <w:p w14:paraId="7C075655" w14:textId="77777777" w:rsidR="002B40A1" w:rsidRDefault="00B46995">
      <w:pPr>
        <w:pStyle w:val="ListParagraph"/>
        <w:keepNext/>
        <w:numPr>
          <w:ilvl w:val="0"/>
          <w:numId w:val="4"/>
        </w:numPr>
      </w:pPr>
      <w:r>
        <w:t xml:space="preserve">There was no cost associated with this emergency visit </w:t>
      </w:r>
    </w:p>
    <w:p w14:paraId="4088038C" w14:textId="77777777" w:rsidR="002B40A1" w:rsidRDefault="002B40A1"/>
    <w:p w14:paraId="3CFCF7B0" w14:textId="77777777" w:rsidR="002B40A1" w:rsidRDefault="00B46995">
      <w:pPr>
        <w:pStyle w:val="BlockEndLabel"/>
      </w:pPr>
      <w:r>
        <w:t>End of Block: Cost to Patients - Leaving the Emergency Department</w:t>
      </w:r>
    </w:p>
    <w:p w14:paraId="4FB6EF02" w14:textId="77777777" w:rsidR="002B40A1" w:rsidRDefault="002B40A1">
      <w:pPr>
        <w:pStyle w:val="BlockSeparator"/>
      </w:pPr>
    </w:p>
    <w:p w14:paraId="37FBF1EC" w14:textId="77777777" w:rsidR="002B40A1" w:rsidRDefault="00B46995">
      <w:pPr>
        <w:pStyle w:val="BlockStartLabel"/>
      </w:pPr>
      <w:r>
        <w:t>Start of Block: Amenities &amp; Physical Comfort - During the Emergency Visit</w:t>
      </w:r>
    </w:p>
    <w:p w14:paraId="577CCE8A" w14:textId="77777777" w:rsidR="002B40A1" w:rsidRDefault="002B40A1"/>
    <w:p w14:paraId="6A0C5BDF" w14:textId="77777777" w:rsidR="002B40A1" w:rsidRDefault="00B46995">
      <w:pPr>
        <w:keepNext/>
      </w:pPr>
      <w:r>
        <w:t xml:space="preserve">Q11.1 Was the waiting room large enough for everyone to sit comfortably (while also socially distancing)? </w:t>
      </w:r>
      <w:r>
        <w:rPr>
          <w:b/>
        </w:rPr>
        <w:t>(Note to interviewer: Only refer to social distancing while COVID-19 pandemic regulations are still in effect.)</w:t>
      </w:r>
    </w:p>
    <w:p w14:paraId="772D6EBF" w14:textId="77777777" w:rsidR="002B40A1" w:rsidRDefault="00B46995">
      <w:pPr>
        <w:pStyle w:val="ListParagraph"/>
        <w:keepNext/>
        <w:numPr>
          <w:ilvl w:val="0"/>
          <w:numId w:val="4"/>
        </w:numPr>
      </w:pPr>
      <w:r>
        <w:t xml:space="preserve">Yes </w:t>
      </w:r>
    </w:p>
    <w:p w14:paraId="24FE9571" w14:textId="77777777" w:rsidR="002B40A1" w:rsidRDefault="00B46995">
      <w:pPr>
        <w:pStyle w:val="ListParagraph"/>
        <w:keepNext/>
        <w:numPr>
          <w:ilvl w:val="0"/>
          <w:numId w:val="4"/>
        </w:numPr>
      </w:pPr>
      <w:r>
        <w:t xml:space="preserve">No </w:t>
      </w:r>
    </w:p>
    <w:p w14:paraId="55B7D3DC" w14:textId="77777777" w:rsidR="002B40A1" w:rsidRDefault="00B46995">
      <w:pPr>
        <w:pStyle w:val="ListParagraph"/>
        <w:keepNext/>
        <w:numPr>
          <w:ilvl w:val="0"/>
          <w:numId w:val="4"/>
        </w:numPr>
      </w:pPr>
      <w:r>
        <w:t xml:space="preserve">Can't Remember </w:t>
      </w:r>
    </w:p>
    <w:p w14:paraId="08478787" w14:textId="77777777" w:rsidR="002B40A1" w:rsidRDefault="002B40A1"/>
    <w:p w14:paraId="3B26E909" w14:textId="77777777" w:rsidR="002B40A1" w:rsidRDefault="002B40A1">
      <w:pPr>
        <w:pStyle w:val="QuestionSeparator"/>
      </w:pPr>
    </w:p>
    <w:p w14:paraId="5EC6D170" w14:textId="77777777" w:rsidR="002B40A1" w:rsidRDefault="002B40A1"/>
    <w:p w14:paraId="0C5DA75B" w14:textId="77777777" w:rsidR="002B40A1" w:rsidRDefault="00B46995">
      <w:pPr>
        <w:keepNext/>
      </w:pPr>
      <w:r>
        <w:t>Q11.2 Did you have any concerns related to COVID-19 (e.g. frequency of cleaning, cleanliness of waiting room/bathroom, etc.)?</w:t>
      </w:r>
    </w:p>
    <w:p w14:paraId="7FEA1696" w14:textId="77777777" w:rsidR="002B40A1" w:rsidRDefault="00B46995">
      <w:pPr>
        <w:pStyle w:val="TextEntryLine"/>
        <w:ind w:firstLine="400"/>
      </w:pPr>
      <w:r>
        <w:t>________________________________________________________________</w:t>
      </w:r>
    </w:p>
    <w:p w14:paraId="5271721A" w14:textId="77777777" w:rsidR="002B40A1" w:rsidRDefault="00B46995">
      <w:pPr>
        <w:pStyle w:val="TextEntryLine"/>
        <w:ind w:firstLine="400"/>
      </w:pPr>
      <w:r>
        <w:t>________________________________________________________________</w:t>
      </w:r>
    </w:p>
    <w:p w14:paraId="653321CA" w14:textId="77777777" w:rsidR="002B40A1" w:rsidRDefault="00B46995">
      <w:pPr>
        <w:pStyle w:val="TextEntryLine"/>
        <w:ind w:firstLine="400"/>
      </w:pPr>
      <w:r>
        <w:t>________________________________________________________________</w:t>
      </w:r>
    </w:p>
    <w:p w14:paraId="75A4341F" w14:textId="77777777" w:rsidR="002B40A1" w:rsidRDefault="00B46995">
      <w:pPr>
        <w:pStyle w:val="TextEntryLine"/>
        <w:ind w:firstLine="400"/>
      </w:pPr>
      <w:r>
        <w:t>________________________________________________________________</w:t>
      </w:r>
    </w:p>
    <w:p w14:paraId="37707F20" w14:textId="77777777" w:rsidR="002B40A1" w:rsidRDefault="00B46995">
      <w:pPr>
        <w:pStyle w:val="TextEntryLine"/>
        <w:ind w:firstLine="400"/>
      </w:pPr>
      <w:r>
        <w:lastRenderedPageBreak/>
        <w:t>________________________________________________________________</w:t>
      </w:r>
    </w:p>
    <w:p w14:paraId="71C9BDD2" w14:textId="77777777" w:rsidR="002B40A1" w:rsidRDefault="002B40A1"/>
    <w:p w14:paraId="63842144" w14:textId="77777777" w:rsidR="002B40A1" w:rsidRDefault="002B40A1">
      <w:pPr>
        <w:pStyle w:val="QuestionSeparator"/>
      </w:pPr>
    </w:p>
    <w:p w14:paraId="5EFD10D5" w14:textId="77777777" w:rsidR="002B40A1" w:rsidRDefault="002B40A1"/>
    <w:p w14:paraId="2D7BA122" w14:textId="77777777" w:rsidR="002B40A1" w:rsidRDefault="00B46995">
      <w:pPr>
        <w:keepNext/>
      </w:pPr>
      <w:r>
        <w:t>Q11.3 Using any number from 0 to 10 where 0 is extremely dissatisfied and 10 is extremely satisfied, how satisfied were you with the emergency department’s waiting room environment?</w:t>
      </w:r>
    </w:p>
    <w:tbl>
      <w:tblPr>
        <w:tblStyle w:val="QSliderLabelsTable"/>
        <w:tblW w:w="9576" w:type="auto"/>
        <w:tblInd w:w="0" w:type="dxa"/>
        <w:tblLook w:val="07E0" w:firstRow="1" w:lastRow="1" w:firstColumn="1" w:lastColumn="1" w:noHBand="1" w:noVBand="1"/>
      </w:tblPr>
      <w:tblGrid>
        <w:gridCol w:w="4075"/>
        <w:gridCol w:w="1089"/>
        <w:gridCol w:w="1089"/>
        <w:gridCol w:w="1089"/>
        <w:gridCol w:w="1040"/>
        <w:gridCol w:w="978"/>
      </w:tblGrid>
      <w:tr w:rsidR="002B40A1" w14:paraId="4768ED8E" w14:textId="77777777">
        <w:tc>
          <w:tcPr>
            <w:tcW w:w="4788" w:type="dxa"/>
          </w:tcPr>
          <w:p w14:paraId="7AE16273" w14:textId="77777777" w:rsidR="002B40A1" w:rsidRDefault="002B40A1">
            <w:pPr>
              <w:keepNext/>
            </w:pPr>
          </w:p>
        </w:tc>
        <w:tc>
          <w:tcPr>
            <w:tcW w:w="958" w:type="dxa"/>
          </w:tcPr>
          <w:p w14:paraId="338AD276" w14:textId="77777777" w:rsidR="002B40A1" w:rsidRDefault="00B46995">
            <w:r>
              <w:t>Extremely dissatisfied</w:t>
            </w:r>
          </w:p>
        </w:tc>
        <w:tc>
          <w:tcPr>
            <w:tcW w:w="958" w:type="dxa"/>
          </w:tcPr>
          <w:p w14:paraId="6FB8B5EE" w14:textId="77777777" w:rsidR="002B40A1" w:rsidRDefault="00B46995">
            <w:r>
              <w:t>Somewhat dissatisfied</w:t>
            </w:r>
          </w:p>
        </w:tc>
        <w:tc>
          <w:tcPr>
            <w:tcW w:w="958" w:type="dxa"/>
          </w:tcPr>
          <w:p w14:paraId="1C286D17" w14:textId="77777777" w:rsidR="002B40A1" w:rsidRDefault="00B46995">
            <w:r>
              <w:t>Neither satisfied nor dissatisfied</w:t>
            </w:r>
          </w:p>
        </w:tc>
        <w:tc>
          <w:tcPr>
            <w:tcW w:w="958" w:type="dxa"/>
          </w:tcPr>
          <w:p w14:paraId="55EDC81F" w14:textId="77777777" w:rsidR="002B40A1" w:rsidRDefault="00B46995">
            <w:r>
              <w:t>Somewhat satisfied</w:t>
            </w:r>
          </w:p>
        </w:tc>
        <w:tc>
          <w:tcPr>
            <w:tcW w:w="958" w:type="dxa"/>
          </w:tcPr>
          <w:p w14:paraId="1E233304" w14:textId="77777777" w:rsidR="002B40A1" w:rsidRDefault="00B46995">
            <w:r>
              <w:t>Extremely satisfied</w:t>
            </w:r>
          </w:p>
        </w:tc>
      </w:tr>
    </w:tbl>
    <w:p w14:paraId="1F6E36E8"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10A7B221" w14:textId="77777777">
        <w:tc>
          <w:tcPr>
            <w:tcW w:w="4788" w:type="dxa"/>
          </w:tcPr>
          <w:p w14:paraId="623D1F59" w14:textId="77777777" w:rsidR="002B40A1" w:rsidRDefault="002B40A1"/>
        </w:tc>
        <w:tc>
          <w:tcPr>
            <w:tcW w:w="435" w:type="dxa"/>
          </w:tcPr>
          <w:p w14:paraId="5DE87498" w14:textId="77777777" w:rsidR="002B40A1" w:rsidRDefault="00B46995">
            <w:r>
              <w:t>0</w:t>
            </w:r>
          </w:p>
        </w:tc>
        <w:tc>
          <w:tcPr>
            <w:tcW w:w="435" w:type="dxa"/>
          </w:tcPr>
          <w:p w14:paraId="39CDCE33" w14:textId="77777777" w:rsidR="002B40A1" w:rsidRDefault="00B46995">
            <w:r>
              <w:t>1</w:t>
            </w:r>
          </w:p>
        </w:tc>
        <w:tc>
          <w:tcPr>
            <w:tcW w:w="435" w:type="dxa"/>
          </w:tcPr>
          <w:p w14:paraId="276C5258" w14:textId="77777777" w:rsidR="002B40A1" w:rsidRDefault="00B46995">
            <w:r>
              <w:t>2</w:t>
            </w:r>
          </w:p>
        </w:tc>
        <w:tc>
          <w:tcPr>
            <w:tcW w:w="435" w:type="dxa"/>
          </w:tcPr>
          <w:p w14:paraId="019FCF51" w14:textId="77777777" w:rsidR="002B40A1" w:rsidRDefault="00B46995">
            <w:r>
              <w:t>3</w:t>
            </w:r>
          </w:p>
        </w:tc>
        <w:tc>
          <w:tcPr>
            <w:tcW w:w="435" w:type="dxa"/>
          </w:tcPr>
          <w:p w14:paraId="6AE105A1" w14:textId="77777777" w:rsidR="002B40A1" w:rsidRDefault="00B46995">
            <w:r>
              <w:t>4</w:t>
            </w:r>
          </w:p>
        </w:tc>
        <w:tc>
          <w:tcPr>
            <w:tcW w:w="435" w:type="dxa"/>
          </w:tcPr>
          <w:p w14:paraId="55A1DBF6" w14:textId="77777777" w:rsidR="002B40A1" w:rsidRDefault="00B46995">
            <w:r>
              <w:t>5</w:t>
            </w:r>
          </w:p>
        </w:tc>
        <w:tc>
          <w:tcPr>
            <w:tcW w:w="435" w:type="dxa"/>
          </w:tcPr>
          <w:p w14:paraId="3D805617" w14:textId="77777777" w:rsidR="002B40A1" w:rsidRDefault="00B46995">
            <w:r>
              <w:t>6</w:t>
            </w:r>
          </w:p>
        </w:tc>
        <w:tc>
          <w:tcPr>
            <w:tcW w:w="435" w:type="dxa"/>
          </w:tcPr>
          <w:p w14:paraId="7F739581" w14:textId="77777777" w:rsidR="002B40A1" w:rsidRDefault="00B46995">
            <w:r>
              <w:t>7</w:t>
            </w:r>
          </w:p>
        </w:tc>
        <w:tc>
          <w:tcPr>
            <w:tcW w:w="435" w:type="dxa"/>
          </w:tcPr>
          <w:p w14:paraId="103B7E50" w14:textId="77777777" w:rsidR="002B40A1" w:rsidRDefault="00B46995">
            <w:r>
              <w:t>8</w:t>
            </w:r>
          </w:p>
        </w:tc>
        <w:tc>
          <w:tcPr>
            <w:tcW w:w="435" w:type="dxa"/>
          </w:tcPr>
          <w:p w14:paraId="55696DB2" w14:textId="77777777" w:rsidR="002B40A1" w:rsidRDefault="00B46995">
            <w:r>
              <w:t>9</w:t>
            </w:r>
          </w:p>
        </w:tc>
        <w:tc>
          <w:tcPr>
            <w:tcW w:w="435" w:type="dxa"/>
          </w:tcPr>
          <w:p w14:paraId="48A22D11" w14:textId="77777777" w:rsidR="002B40A1" w:rsidRDefault="00B46995">
            <w:r>
              <w:t>10</w:t>
            </w:r>
          </w:p>
        </w:tc>
      </w:tr>
    </w:tbl>
    <w:p w14:paraId="0C69645F"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05912980"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423C55D2" w14:textId="77777777" w:rsidR="002B40A1" w:rsidRDefault="00B46995">
            <w:pPr>
              <w:keepNext/>
            </w:pPr>
            <w:r>
              <w:t>Scale</w:t>
            </w:r>
          </w:p>
        </w:tc>
        <w:tc>
          <w:tcPr>
            <w:tcW w:w="4788" w:type="dxa"/>
          </w:tcPr>
          <w:p w14:paraId="1FB533CE"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11F50C4" wp14:editId="196A3B7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CF1C7CD" w14:textId="77777777" w:rsidR="002B40A1" w:rsidRDefault="002B40A1"/>
    <w:p w14:paraId="528AD512" w14:textId="77777777" w:rsidR="002B40A1" w:rsidRDefault="002B40A1"/>
    <w:p w14:paraId="331CE5F6" w14:textId="77777777" w:rsidR="002B40A1" w:rsidRDefault="002B40A1">
      <w:pPr>
        <w:pStyle w:val="QuestionSeparator"/>
      </w:pPr>
    </w:p>
    <w:p w14:paraId="76AEE0B6" w14:textId="77777777" w:rsidR="002B40A1" w:rsidRDefault="002B40A1"/>
    <w:p w14:paraId="2DEF97DC" w14:textId="77777777" w:rsidR="002B40A1" w:rsidRDefault="00B46995">
      <w:pPr>
        <w:keepNext/>
      </w:pPr>
      <w:r>
        <w:t>Q11.4 Did you feel the emergency department was overcrowded during your visit?</w:t>
      </w:r>
    </w:p>
    <w:p w14:paraId="5BA1A292" w14:textId="77777777" w:rsidR="002B40A1" w:rsidRDefault="00B46995">
      <w:pPr>
        <w:pStyle w:val="ListParagraph"/>
        <w:keepNext/>
        <w:numPr>
          <w:ilvl w:val="0"/>
          <w:numId w:val="4"/>
        </w:numPr>
      </w:pPr>
      <w:r>
        <w:t xml:space="preserve">Yes </w:t>
      </w:r>
    </w:p>
    <w:p w14:paraId="62E69819" w14:textId="77777777" w:rsidR="002B40A1" w:rsidRDefault="00B46995">
      <w:pPr>
        <w:pStyle w:val="ListParagraph"/>
        <w:keepNext/>
        <w:numPr>
          <w:ilvl w:val="0"/>
          <w:numId w:val="4"/>
        </w:numPr>
      </w:pPr>
      <w:r>
        <w:t xml:space="preserve">No </w:t>
      </w:r>
    </w:p>
    <w:p w14:paraId="4365E7D9" w14:textId="77777777" w:rsidR="002B40A1" w:rsidRDefault="00B46995">
      <w:pPr>
        <w:pStyle w:val="ListParagraph"/>
        <w:keepNext/>
        <w:numPr>
          <w:ilvl w:val="0"/>
          <w:numId w:val="4"/>
        </w:numPr>
      </w:pPr>
      <w:r>
        <w:t xml:space="preserve">Can't Remember </w:t>
      </w:r>
    </w:p>
    <w:p w14:paraId="377C57D5" w14:textId="77777777" w:rsidR="002B40A1" w:rsidRDefault="002B40A1"/>
    <w:p w14:paraId="384264B7" w14:textId="77777777" w:rsidR="002B40A1" w:rsidRDefault="002B40A1">
      <w:pPr>
        <w:pStyle w:val="QuestionSeparator"/>
      </w:pPr>
    </w:p>
    <w:p w14:paraId="661E8E41" w14:textId="77777777" w:rsidR="002B40A1" w:rsidRDefault="002B40A1"/>
    <w:p w14:paraId="3D444248" w14:textId="77777777" w:rsidR="002B40A1" w:rsidRDefault="00B46995">
      <w:pPr>
        <w:keepNext/>
      </w:pPr>
      <w:r>
        <w:t>Q11.5 Do you have any suggestions on how to improve the emergency department's environment?</w:t>
      </w:r>
    </w:p>
    <w:p w14:paraId="7EAFA8DB" w14:textId="77777777" w:rsidR="002B40A1" w:rsidRDefault="00B46995">
      <w:pPr>
        <w:pStyle w:val="TextEntryLine"/>
        <w:ind w:firstLine="400"/>
      </w:pPr>
      <w:r>
        <w:t>________________________________________________________________</w:t>
      </w:r>
    </w:p>
    <w:p w14:paraId="33EDDE8F" w14:textId="77777777" w:rsidR="002B40A1" w:rsidRDefault="00B46995">
      <w:pPr>
        <w:pStyle w:val="TextEntryLine"/>
        <w:ind w:firstLine="400"/>
      </w:pPr>
      <w:r>
        <w:t>________________________________________________________________</w:t>
      </w:r>
    </w:p>
    <w:p w14:paraId="477FD74F" w14:textId="77777777" w:rsidR="002B40A1" w:rsidRDefault="00B46995">
      <w:pPr>
        <w:pStyle w:val="TextEntryLine"/>
        <w:ind w:firstLine="400"/>
      </w:pPr>
      <w:r>
        <w:t>________________________________________________________________</w:t>
      </w:r>
    </w:p>
    <w:p w14:paraId="0E73D6DB" w14:textId="77777777" w:rsidR="002B40A1" w:rsidRDefault="00B46995">
      <w:pPr>
        <w:pStyle w:val="TextEntryLine"/>
        <w:ind w:firstLine="400"/>
      </w:pPr>
      <w:r>
        <w:t>________________________________________________________________</w:t>
      </w:r>
    </w:p>
    <w:p w14:paraId="0D064B48" w14:textId="77777777" w:rsidR="002B40A1" w:rsidRDefault="00B46995">
      <w:pPr>
        <w:pStyle w:val="TextEntryLine"/>
        <w:ind w:firstLine="400"/>
      </w:pPr>
      <w:r>
        <w:t>________________________________________________________________</w:t>
      </w:r>
    </w:p>
    <w:p w14:paraId="4582B3B7" w14:textId="77777777" w:rsidR="002B40A1" w:rsidRDefault="002B40A1"/>
    <w:p w14:paraId="423553EA" w14:textId="77777777" w:rsidR="002B40A1" w:rsidRDefault="002B40A1">
      <w:pPr>
        <w:pStyle w:val="QuestionSeparator"/>
      </w:pPr>
    </w:p>
    <w:p w14:paraId="12E10915" w14:textId="77777777" w:rsidR="002B40A1" w:rsidRDefault="002B40A1"/>
    <w:p w14:paraId="5E2632A2" w14:textId="77777777" w:rsidR="002B40A1" w:rsidRDefault="00B46995">
      <w:pPr>
        <w:keepNext/>
      </w:pPr>
      <w:r>
        <w:lastRenderedPageBreak/>
        <w:t>Q11.6 Did the emergency department doctors, nurses, other support staff show any concern for your comfort?</w:t>
      </w:r>
    </w:p>
    <w:p w14:paraId="7A71600B" w14:textId="77777777" w:rsidR="002B40A1" w:rsidRDefault="00B46995">
      <w:pPr>
        <w:pStyle w:val="ListParagraph"/>
        <w:keepNext/>
        <w:numPr>
          <w:ilvl w:val="0"/>
          <w:numId w:val="4"/>
        </w:numPr>
      </w:pPr>
      <w:r>
        <w:t xml:space="preserve">Yes </w:t>
      </w:r>
    </w:p>
    <w:p w14:paraId="6A7E751D" w14:textId="77777777" w:rsidR="002B40A1" w:rsidRDefault="00B46995">
      <w:pPr>
        <w:pStyle w:val="ListParagraph"/>
        <w:keepNext/>
        <w:numPr>
          <w:ilvl w:val="0"/>
          <w:numId w:val="4"/>
        </w:numPr>
      </w:pPr>
      <w:r>
        <w:t xml:space="preserve">Somewhat </w:t>
      </w:r>
    </w:p>
    <w:p w14:paraId="105FC1C3" w14:textId="77777777" w:rsidR="002B40A1" w:rsidRDefault="00B46995">
      <w:pPr>
        <w:pStyle w:val="ListParagraph"/>
        <w:keepNext/>
        <w:numPr>
          <w:ilvl w:val="0"/>
          <w:numId w:val="4"/>
        </w:numPr>
      </w:pPr>
      <w:r>
        <w:t xml:space="preserve">No </w:t>
      </w:r>
    </w:p>
    <w:p w14:paraId="449922B7" w14:textId="77777777" w:rsidR="002B40A1" w:rsidRDefault="002B40A1"/>
    <w:p w14:paraId="41D5AE42" w14:textId="77777777" w:rsidR="002B40A1" w:rsidRDefault="002B40A1">
      <w:pPr>
        <w:pStyle w:val="QuestionSeparator"/>
      </w:pPr>
    </w:p>
    <w:p w14:paraId="3D8AE368" w14:textId="77777777" w:rsidR="002B40A1" w:rsidRDefault="002B40A1"/>
    <w:p w14:paraId="1442E6EC" w14:textId="77777777" w:rsidR="002B40A1" w:rsidRDefault="00B46995">
      <w:pPr>
        <w:keepNext/>
      </w:pPr>
      <w:r>
        <w:t>Q11.7 Do you think the emergency department doctors, nurses, and other support staff did everything they could to help manage your health concern? </w:t>
      </w:r>
    </w:p>
    <w:p w14:paraId="65A1B2EA" w14:textId="77777777" w:rsidR="002B40A1" w:rsidRDefault="00B46995">
      <w:pPr>
        <w:pStyle w:val="ListParagraph"/>
        <w:keepNext/>
        <w:numPr>
          <w:ilvl w:val="0"/>
          <w:numId w:val="4"/>
        </w:numPr>
      </w:pPr>
      <w:r>
        <w:t xml:space="preserve">Yes </w:t>
      </w:r>
    </w:p>
    <w:p w14:paraId="0759AA48" w14:textId="77777777" w:rsidR="002B40A1" w:rsidRDefault="00B46995">
      <w:pPr>
        <w:pStyle w:val="ListParagraph"/>
        <w:keepNext/>
        <w:numPr>
          <w:ilvl w:val="0"/>
          <w:numId w:val="4"/>
        </w:numPr>
      </w:pPr>
      <w:r>
        <w:t xml:space="preserve">Somewhat </w:t>
      </w:r>
    </w:p>
    <w:p w14:paraId="15E63585" w14:textId="77777777" w:rsidR="002B40A1" w:rsidRDefault="00B46995">
      <w:pPr>
        <w:pStyle w:val="ListParagraph"/>
        <w:keepNext/>
        <w:numPr>
          <w:ilvl w:val="0"/>
          <w:numId w:val="4"/>
        </w:numPr>
      </w:pPr>
      <w:r>
        <w:t xml:space="preserve">No </w:t>
      </w:r>
    </w:p>
    <w:p w14:paraId="3B9FECFC" w14:textId="77777777" w:rsidR="002B40A1" w:rsidRDefault="00B46995">
      <w:pPr>
        <w:pStyle w:val="ListParagraph"/>
        <w:keepNext/>
        <w:numPr>
          <w:ilvl w:val="0"/>
          <w:numId w:val="4"/>
        </w:numPr>
      </w:pPr>
      <w:r>
        <w:t xml:space="preserve">Can't say / Don't Know </w:t>
      </w:r>
    </w:p>
    <w:p w14:paraId="015345D5" w14:textId="77777777" w:rsidR="002B40A1" w:rsidRDefault="002B40A1"/>
    <w:p w14:paraId="72AABE63" w14:textId="77777777" w:rsidR="002B40A1" w:rsidRDefault="002B40A1">
      <w:pPr>
        <w:pStyle w:val="QuestionSeparator"/>
      </w:pPr>
    </w:p>
    <w:p w14:paraId="1B56DD25" w14:textId="77777777" w:rsidR="002B40A1" w:rsidRDefault="002B40A1"/>
    <w:p w14:paraId="6E6E9926" w14:textId="77777777" w:rsidR="002B40A1" w:rsidRDefault="00B46995">
      <w:pPr>
        <w:keepNext/>
      </w:pPr>
      <w:r>
        <w:t>Q11.8 Using any number from 0 to 10 where 0 is very slow and 10 is very fast, how quickly did staff respond to your requests for assistance? (e.g. glass of water, help to use washroom, pain medication, etc.)</w:t>
      </w:r>
    </w:p>
    <w:tbl>
      <w:tblPr>
        <w:tblStyle w:val="QSliderLabelsTable"/>
        <w:tblW w:w="9576" w:type="auto"/>
        <w:tblInd w:w="0" w:type="dxa"/>
        <w:tblLook w:val="07E0" w:firstRow="1" w:lastRow="1" w:firstColumn="1" w:lastColumn="1" w:noHBand="1" w:noVBand="1"/>
      </w:tblPr>
      <w:tblGrid>
        <w:gridCol w:w="3966"/>
        <w:gridCol w:w="739"/>
        <w:gridCol w:w="1040"/>
        <w:gridCol w:w="820"/>
        <w:gridCol w:w="1040"/>
        <w:gridCol w:w="739"/>
        <w:gridCol w:w="1016"/>
      </w:tblGrid>
      <w:tr w:rsidR="002B40A1" w14:paraId="3D65FCB8" w14:textId="77777777">
        <w:tc>
          <w:tcPr>
            <w:tcW w:w="4788" w:type="dxa"/>
          </w:tcPr>
          <w:p w14:paraId="23F6364D" w14:textId="77777777" w:rsidR="002B40A1" w:rsidRDefault="002B40A1">
            <w:pPr>
              <w:keepNext/>
            </w:pPr>
          </w:p>
        </w:tc>
        <w:tc>
          <w:tcPr>
            <w:tcW w:w="798" w:type="dxa"/>
          </w:tcPr>
          <w:p w14:paraId="378DE63D" w14:textId="77777777" w:rsidR="002B40A1" w:rsidRDefault="00B46995">
            <w:r>
              <w:t>Very slow</w:t>
            </w:r>
          </w:p>
        </w:tc>
        <w:tc>
          <w:tcPr>
            <w:tcW w:w="798" w:type="dxa"/>
          </w:tcPr>
          <w:p w14:paraId="59C689D3" w14:textId="77777777" w:rsidR="002B40A1" w:rsidRDefault="00B46995">
            <w:r>
              <w:t>Somewhat slow</w:t>
            </w:r>
          </w:p>
        </w:tc>
        <w:tc>
          <w:tcPr>
            <w:tcW w:w="798" w:type="dxa"/>
          </w:tcPr>
          <w:p w14:paraId="30A2516C" w14:textId="77777777" w:rsidR="002B40A1" w:rsidRDefault="00B46995">
            <w:r>
              <w:t>Average</w:t>
            </w:r>
          </w:p>
        </w:tc>
        <w:tc>
          <w:tcPr>
            <w:tcW w:w="798" w:type="dxa"/>
          </w:tcPr>
          <w:p w14:paraId="5E1A7A0B" w14:textId="77777777" w:rsidR="002B40A1" w:rsidRDefault="00B46995">
            <w:r>
              <w:t>Somewhat fast</w:t>
            </w:r>
          </w:p>
        </w:tc>
        <w:tc>
          <w:tcPr>
            <w:tcW w:w="798" w:type="dxa"/>
          </w:tcPr>
          <w:p w14:paraId="38C8E1B8" w14:textId="77777777" w:rsidR="002B40A1" w:rsidRDefault="00B46995">
            <w:r>
              <w:t>Very fast</w:t>
            </w:r>
          </w:p>
        </w:tc>
        <w:tc>
          <w:tcPr>
            <w:tcW w:w="798" w:type="dxa"/>
          </w:tcPr>
          <w:p w14:paraId="0D883500" w14:textId="77777777" w:rsidR="002B40A1" w:rsidRDefault="00B46995">
            <w:r>
              <w:t>Not Applicable</w:t>
            </w:r>
          </w:p>
        </w:tc>
      </w:tr>
    </w:tbl>
    <w:p w14:paraId="0C9CEFC5"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66B57C44" w14:textId="77777777">
        <w:tc>
          <w:tcPr>
            <w:tcW w:w="4788" w:type="dxa"/>
          </w:tcPr>
          <w:p w14:paraId="7BA712A2" w14:textId="77777777" w:rsidR="002B40A1" w:rsidRDefault="002B40A1"/>
        </w:tc>
        <w:tc>
          <w:tcPr>
            <w:tcW w:w="435" w:type="dxa"/>
          </w:tcPr>
          <w:p w14:paraId="5382C849" w14:textId="77777777" w:rsidR="002B40A1" w:rsidRDefault="00B46995">
            <w:r>
              <w:t>0</w:t>
            </w:r>
          </w:p>
        </w:tc>
        <w:tc>
          <w:tcPr>
            <w:tcW w:w="435" w:type="dxa"/>
          </w:tcPr>
          <w:p w14:paraId="5B4A870A" w14:textId="77777777" w:rsidR="002B40A1" w:rsidRDefault="00B46995">
            <w:r>
              <w:t>1</w:t>
            </w:r>
          </w:p>
        </w:tc>
        <w:tc>
          <w:tcPr>
            <w:tcW w:w="435" w:type="dxa"/>
          </w:tcPr>
          <w:p w14:paraId="552B6166" w14:textId="77777777" w:rsidR="002B40A1" w:rsidRDefault="00B46995">
            <w:r>
              <w:t>2</w:t>
            </w:r>
          </w:p>
        </w:tc>
        <w:tc>
          <w:tcPr>
            <w:tcW w:w="435" w:type="dxa"/>
          </w:tcPr>
          <w:p w14:paraId="7C446CEE" w14:textId="77777777" w:rsidR="002B40A1" w:rsidRDefault="00B46995">
            <w:r>
              <w:t>3</w:t>
            </w:r>
          </w:p>
        </w:tc>
        <w:tc>
          <w:tcPr>
            <w:tcW w:w="435" w:type="dxa"/>
          </w:tcPr>
          <w:p w14:paraId="6813CF5C" w14:textId="77777777" w:rsidR="002B40A1" w:rsidRDefault="00B46995">
            <w:r>
              <w:t>4</w:t>
            </w:r>
          </w:p>
        </w:tc>
        <w:tc>
          <w:tcPr>
            <w:tcW w:w="435" w:type="dxa"/>
          </w:tcPr>
          <w:p w14:paraId="5B06E1A6" w14:textId="77777777" w:rsidR="002B40A1" w:rsidRDefault="00B46995">
            <w:r>
              <w:t>5</w:t>
            </w:r>
          </w:p>
        </w:tc>
        <w:tc>
          <w:tcPr>
            <w:tcW w:w="435" w:type="dxa"/>
          </w:tcPr>
          <w:p w14:paraId="320B865B" w14:textId="77777777" w:rsidR="002B40A1" w:rsidRDefault="00B46995">
            <w:r>
              <w:t>6</w:t>
            </w:r>
          </w:p>
        </w:tc>
        <w:tc>
          <w:tcPr>
            <w:tcW w:w="435" w:type="dxa"/>
          </w:tcPr>
          <w:p w14:paraId="7F2E1DDB" w14:textId="77777777" w:rsidR="002B40A1" w:rsidRDefault="00B46995">
            <w:r>
              <w:t>7</w:t>
            </w:r>
          </w:p>
        </w:tc>
        <w:tc>
          <w:tcPr>
            <w:tcW w:w="435" w:type="dxa"/>
          </w:tcPr>
          <w:p w14:paraId="273C61BB" w14:textId="77777777" w:rsidR="002B40A1" w:rsidRDefault="00B46995">
            <w:r>
              <w:t>8</w:t>
            </w:r>
          </w:p>
        </w:tc>
        <w:tc>
          <w:tcPr>
            <w:tcW w:w="435" w:type="dxa"/>
          </w:tcPr>
          <w:p w14:paraId="527E107C" w14:textId="77777777" w:rsidR="002B40A1" w:rsidRDefault="00B46995">
            <w:r>
              <w:t>9</w:t>
            </w:r>
          </w:p>
        </w:tc>
        <w:tc>
          <w:tcPr>
            <w:tcW w:w="435" w:type="dxa"/>
          </w:tcPr>
          <w:p w14:paraId="494B3ED0" w14:textId="77777777" w:rsidR="002B40A1" w:rsidRDefault="00B46995">
            <w:r>
              <w:t>10</w:t>
            </w:r>
          </w:p>
        </w:tc>
      </w:tr>
    </w:tbl>
    <w:p w14:paraId="5B6D1A36"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13179E41"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03937DD6" w14:textId="77777777" w:rsidR="002B40A1" w:rsidRDefault="00B46995">
            <w:pPr>
              <w:keepNext/>
            </w:pPr>
            <w:r>
              <w:t>Scale</w:t>
            </w:r>
          </w:p>
        </w:tc>
        <w:tc>
          <w:tcPr>
            <w:tcW w:w="4788" w:type="dxa"/>
          </w:tcPr>
          <w:p w14:paraId="4C4F23A7"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78B414" wp14:editId="00A1274E">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C1EDC43" w14:textId="77777777" w:rsidR="002B40A1" w:rsidRDefault="002B40A1"/>
    <w:p w14:paraId="16F4B61B" w14:textId="77777777" w:rsidR="002B40A1" w:rsidRDefault="002B40A1"/>
    <w:p w14:paraId="44FAF363" w14:textId="77777777" w:rsidR="002B40A1" w:rsidRDefault="002B40A1">
      <w:pPr>
        <w:pStyle w:val="QuestionSeparator"/>
      </w:pPr>
    </w:p>
    <w:p w14:paraId="6A58050A" w14:textId="77777777" w:rsidR="002B40A1" w:rsidRDefault="002B40A1"/>
    <w:p w14:paraId="4DC635EF" w14:textId="77777777" w:rsidR="002B40A1" w:rsidRDefault="00B46995">
      <w:pPr>
        <w:keepNext/>
      </w:pPr>
      <w:r>
        <w:lastRenderedPageBreak/>
        <w:t>Q11.9 Were you given enough privacy when talking to staff, or when being examined or treated?</w:t>
      </w:r>
    </w:p>
    <w:p w14:paraId="481001D8" w14:textId="77777777" w:rsidR="002B40A1" w:rsidRDefault="00B46995">
      <w:pPr>
        <w:pStyle w:val="ListParagraph"/>
        <w:keepNext/>
        <w:numPr>
          <w:ilvl w:val="0"/>
          <w:numId w:val="4"/>
        </w:numPr>
      </w:pPr>
      <w:r>
        <w:t xml:space="preserve">Yes </w:t>
      </w:r>
    </w:p>
    <w:p w14:paraId="29238427" w14:textId="77777777" w:rsidR="002B40A1" w:rsidRDefault="00B46995">
      <w:pPr>
        <w:pStyle w:val="ListParagraph"/>
        <w:keepNext/>
        <w:numPr>
          <w:ilvl w:val="0"/>
          <w:numId w:val="4"/>
        </w:numPr>
      </w:pPr>
      <w:r>
        <w:t xml:space="preserve">Somewhat </w:t>
      </w:r>
    </w:p>
    <w:p w14:paraId="529186FC" w14:textId="77777777" w:rsidR="002B40A1" w:rsidRDefault="00B46995">
      <w:pPr>
        <w:pStyle w:val="ListParagraph"/>
        <w:keepNext/>
        <w:numPr>
          <w:ilvl w:val="0"/>
          <w:numId w:val="4"/>
        </w:numPr>
      </w:pPr>
      <w:r>
        <w:t xml:space="preserve">No </w:t>
      </w:r>
    </w:p>
    <w:p w14:paraId="33F461F1" w14:textId="77777777" w:rsidR="002B40A1" w:rsidRDefault="00B46995">
      <w:pPr>
        <w:pStyle w:val="ListParagraph"/>
        <w:keepNext/>
        <w:numPr>
          <w:ilvl w:val="0"/>
          <w:numId w:val="4"/>
        </w:numPr>
      </w:pPr>
      <w:r>
        <w:t xml:space="preserve">N/A </w:t>
      </w:r>
    </w:p>
    <w:p w14:paraId="415E1FB6" w14:textId="77777777" w:rsidR="002B40A1" w:rsidRDefault="002B40A1"/>
    <w:p w14:paraId="52F355B1" w14:textId="77777777" w:rsidR="002B40A1" w:rsidRDefault="00B46995">
      <w:pPr>
        <w:pStyle w:val="BlockEndLabel"/>
      </w:pPr>
      <w:r>
        <w:t>End of Block: Amenities &amp; Physical Comfort - During the Emergency Visit</w:t>
      </w:r>
    </w:p>
    <w:p w14:paraId="5C2B5991" w14:textId="77777777" w:rsidR="002B40A1" w:rsidRDefault="002B40A1">
      <w:pPr>
        <w:pStyle w:val="BlockSeparator"/>
      </w:pPr>
    </w:p>
    <w:p w14:paraId="0617E998" w14:textId="77777777" w:rsidR="002B40A1" w:rsidRDefault="00B46995">
      <w:pPr>
        <w:pStyle w:val="BlockStartLabel"/>
      </w:pPr>
      <w:r>
        <w:t>Start of Block: Emotional Support - During the Emergency Visit</w:t>
      </w:r>
    </w:p>
    <w:p w14:paraId="5E691E7E" w14:textId="77777777" w:rsidR="002B40A1" w:rsidRDefault="002B40A1"/>
    <w:p w14:paraId="01C3C369" w14:textId="77777777" w:rsidR="002B40A1" w:rsidRDefault="00B46995">
      <w:pPr>
        <w:keepNext/>
      </w:pPr>
      <w:r>
        <w:t>Q12.1 Did you get the support you needed to help you with any anxieties, fears or worries during your visit? </w:t>
      </w:r>
      <w:r>
        <w:rPr>
          <w:b/>
        </w:rPr>
        <w:t>(Note to interviewer: Please read the options for the patient to select)</w:t>
      </w:r>
    </w:p>
    <w:p w14:paraId="4E2C3B61" w14:textId="77777777" w:rsidR="002B40A1" w:rsidRDefault="00B46995">
      <w:pPr>
        <w:pStyle w:val="ListParagraph"/>
        <w:keepNext/>
        <w:numPr>
          <w:ilvl w:val="0"/>
          <w:numId w:val="4"/>
        </w:numPr>
      </w:pPr>
      <w:r>
        <w:t xml:space="preserve">Yes </w:t>
      </w:r>
    </w:p>
    <w:p w14:paraId="11EEE6D7" w14:textId="77777777" w:rsidR="002B40A1" w:rsidRDefault="00B46995">
      <w:pPr>
        <w:pStyle w:val="ListParagraph"/>
        <w:keepNext/>
        <w:numPr>
          <w:ilvl w:val="0"/>
          <w:numId w:val="4"/>
        </w:numPr>
      </w:pPr>
      <w:r>
        <w:t xml:space="preserve">Somewhat </w:t>
      </w:r>
    </w:p>
    <w:p w14:paraId="151A6E1F" w14:textId="77777777" w:rsidR="002B40A1" w:rsidRDefault="00B46995">
      <w:pPr>
        <w:pStyle w:val="ListParagraph"/>
        <w:keepNext/>
        <w:numPr>
          <w:ilvl w:val="0"/>
          <w:numId w:val="4"/>
        </w:numPr>
      </w:pPr>
      <w:r>
        <w:t xml:space="preserve">No </w:t>
      </w:r>
    </w:p>
    <w:p w14:paraId="31FF4E97" w14:textId="77777777" w:rsidR="002B40A1" w:rsidRDefault="00B46995">
      <w:pPr>
        <w:pStyle w:val="ListParagraph"/>
        <w:keepNext/>
        <w:numPr>
          <w:ilvl w:val="0"/>
          <w:numId w:val="4"/>
        </w:numPr>
      </w:pPr>
      <w:r>
        <w:t xml:space="preserve">I did not experience any emotional distress </w:t>
      </w:r>
    </w:p>
    <w:p w14:paraId="2A76BA98" w14:textId="77777777" w:rsidR="002B40A1" w:rsidRDefault="00B46995">
      <w:pPr>
        <w:pStyle w:val="ListParagraph"/>
        <w:keepNext/>
        <w:numPr>
          <w:ilvl w:val="0"/>
          <w:numId w:val="4"/>
        </w:numPr>
      </w:pPr>
      <w:r>
        <w:t xml:space="preserve">Can't remember </w:t>
      </w:r>
    </w:p>
    <w:p w14:paraId="27E1147D" w14:textId="77777777" w:rsidR="002B40A1" w:rsidRDefault="00B46995">
      <w:pPr>
        <w:pStyle w:val="ListParagraph"/>
        <w:keepNext/>
        <w:numPr>
          <w:ilvl w:val="0"/>
          <w:numId w:val="4"/>
        </w:numPr>
      </w:pPr>
      <w:r>
        <w:t xml:space="preserve">I would prefer not to say </w:t>
      </w:r>
    </w:p>
    <w:p w14:paraId="00DBCCE4" w14:textId="77777777" w:rsidR="002B40A1" w:rsidRDefault="002B40A1"/>
    <w:p w14:paraId="0B4FF344" w14:textId="77777777" w:rsidR="002B40A1" w:rsidRDefault="00B46995">
      <w:pPr>
        <w:pStyle w:val="BlockEndLabel"/>
      </w:pPr>
      <w:r>
        <w:t>End of Block: Emotional Support - During the Emergency Visit</w:t>
      </w:r>
    </w:p>
    <w:p w14:paraId="1534202B" w14:textId="77777777" w:rsidR="002B40A1" w:rsidRDefault="002B40A1">
      <w:pPr>
        <w:pStyle w:val="BlockSeparator"/>
      </w:pPr>
    </w:p>
    <w:p w14:paraId="0BC2D3E6" w14:textId="77777777" w:rsidR="002B40A1" w:rsidRDefault="00B46995">
      <w:pPr>
        <w:pStyle w:val="BlockStartLabel"/>
      </w:pPr>
      <w:r>
        <w:t>Start of Block: Emotional Support - Leaving the Emergency Department</w:t>
      </w:r>
    </w:p>
    <w:p w14:paraId="4C47D836" w14:textId="77777777" w:rsidR="002B40A1" w:rsidRDefault="002B40A1"/>
    <w:p w14:paraId="7B3E73E8" w14:textId="77777777" w:rsidR="002B40A1" w:rsidRDefault="00B46995">
      <w:pPr>
        <w:keepNext/>
      </w:pPr>
      <w:r>
        <w:lastRenderedPageBreak/>
        <w:t>Q13.1 Did the Doctor or Nurse Practitioner tell you who to contact if you were worried about your health problem after leaving the ED? </w:t>
      </w:r>
    </w:p>
    <w:p w14:paraId="25F17D2D" w14:textId="77777777" w:rsidR="002B40A1" w:rsidRDefault="00B46995">
      <w:pPr>
        <w:pStyle w:val="ListParagraph"/>
        <w:keepNext/>
        <w:numPr>
          <w:ilvl w:val="0"/>
          <w:numId w:val="4"/>
        </w:numPr>
      </w:pPr>
      <w:r>
        <w:t xml:space="preserve">Yes </w:t>
      </w:r>
    </w:p>
    <w:p w14:paraId="3C5BDE6C" w14:textId="77777777" w:rsidR="002B40A1" w:rsidRDefault="00B46995">
      <w:pPr>
        <w:pStyle w:val="ListParagraph"/>
        <w:keepNext/>
        <w:numPr>
          <w:ilvl w:val="0"/>
          <w:numId w:val="4"/>
        </w:numPr>
      </w:pPr>
      <w:r>
        <w:t xml:space="preserve">No </w:t>
      </w:r>
    </w:p>
    <w:p w14:paraId="2B709C1E" w14:textId="77777777" w:rsidR="002B40A1" w:rsidRDefault="00B46995">
      <w:pPr>
        <w:pStyle w:val="ListParagraph"/>
        <w:keepNext/>
        <w:numPr>
          <w:ilvl w:val="0"/>
          <w:numId w:val="4"/>
        </w:numPr>
      </w:pPr>
      <w:r>
        <w:t xml:space="preserve">N/A, my health problem was solved </w:t>
      </w:r>
    </w:p>
    <w:p w14:paraId="1A21FE4C" w14:textId="77777777" w:rsidR="002B40A1" w:rsidRDefault="00B46995">
      <w:pPr>
        <w:pStyle w:val="ListParagraph"/>
        <w:keepNext/>
        <w:numPr>
          <w:ilvl w:val="0"/>
          <w:numId w:val="4"/>
        </w:numPr>
      </w:pPr>
      <w:r>
        <w:t xml:space="preserve">N/A, left without being seen by Doctor or Nurse Practitioner </w:t>
      </w:r>
    </w:p>
    <w:p w14:paraId="25256375" w14:textId="77777777" w:rsidR="002B40A1" w:rsidRDefault="00B46995">
      <w:pPr>
        <w:pStyle w:val="ListParagraph"/>
        <w:keepNext/>
        <w:numPr>
          <w:ilvl w:val="0"/>
          <w:numId w:val="4"/>
        </w:numPr>
      </w:pPr>
      <w:r>
        <w:t xml:space="preserve">I was told to return to the Emergency Department for Follow-Up Care </w:t>
      </w:r>
    </w:p>
    <w:p w14:paraId="26653BAC" w14:textId="77777777" w:rsidR="002B40A1" w:rsidRDefault="00B46995">
      <w:pPr>
        <w:pStyle w:val="ListParagraph"/>
        <w:keepNext/>
        <w:numPr>
          <w:ilvl w:val="0"/>
          <w:numId w:val="4"/>
        </w:numPr>
      </w:pPr>
      <w:r>
        <w:t xml:space="preserve">I can't remember </w:t>
      </w:r>
    </w:p>
    <w:p w14:paraId="14AF09DB" w14:textId="77777777" w:rsidR="002B40A1" w:rsidRDefault="002B40A1"/>
    <w:p w14:paraId="1A19DE45" w14:textId="77777777" w:rsidR="002B40A1" w:rsidRDefault="00B46995">
      <w:pPr>
        <w:pStyle w:val="BlockEndLabel"/>
      </w:pPr>
      <w:r>
        <w:t>End of Block: Emotional Support - Leaving the Emergency Department</w:t>
      </w:r>
    </w:p>
    <w:p w14:paraId="6D70AA05" w14:textId="77777777" w:rsidR="002B40A1" w:rsidRDefault="002B40A1">
      <w:pPr>
        <w:pStyle w:val="BlockSeparator"/>
      </w:pPr>
    </w:p>
    <w:p w14:paraId="1637816C" w14:textId="77777777" w:rsidR="002B40A1" w:rsidRDefault="00B46995">
      <w:pPr>
        <w:pStyle w:val="BlockStartLabel"/>
      </w:pPr>
      <w:r>
        <w:t>Start of Block: Respect for Patient Preferences - During the Emergency Visit</w:t>
      </w:r>
    </w:p>
    <w:p w14:paraId="6A6CCC98" w14:textId="77777777" w:rsidR="002B40A1" w:rsidRDefault="002B40A1"/>
    <w:p w14:paraId="6AF1E48B" w14:textId="77777777" w:rsidR="002B40A1" w:rsidRDefault="00B46995">
      <w:pPr>
        <w:keepNext/>
      </w:pPr>
      <w:r>
        <w:t>Q14.1 During this emergency department visit, how often did nurses treat you with courtesy and respect?</w:t>
      </w:r>
    </w:p>
    <w:p w14:paraId="5CD995F7" w14:textId="77777777" w:rsidR="002B40A1" w:rsidRDefault="00B46995">
      <w:pPr>
        <w:pStyle w:val="ListParagraph"/>
        <w:keepNext/>
        <w:numPr>
          <w:ilvl w:val="0"/>
          <w:numId w:val="4"/>
        </w:numPr>
      </w:pPr>
      <w:r>
        <w:t xml:space="preserve">Always </w:t>
      </w:r>
    </w:p>
    <w:p w14:paraId="225B0D1C" w14:textId="77777777" w:rsidR="002B40A1" w:rsidRDefault="00B46995">
      <w:pPr>
        <w:pStyle w:val="ListParagraph"/>
        <w:keepNext/>
        <w:numPr>
          <w:ilvl w:val="0"/>
          <w:numId w:val="4"/>
        </w:numPr>
      </w:pPr>
      <w:r>
        <w:t xml:space="preserve">Usually </w:t>
      </w:r>
    </w:p>
    <w:p w14:paraId="1A129FA0" w14:textId="77777777" w:rsidR="002B40A1" w:rsidRDefault="00B46995">
      <w:pPr>
        <w:pStyle w:val="ListParagraph"/>
        <w:keepNext/>
        <w:numPr>
          <w:ilvl w:val="0"/>
          <w:numId w:val="4"/>
        </w:numPr>
      </w:pPr>
      <w:r>
        <w:t xml:space="preserve">Sometimes </w:t>
      </w:r>
    </w:p>
    <w:p w14:paraId="5782764B" w14:textId="77777777" w:rsidR="002B40A1" w:rsidRDefault="00B46995">
      <w:pPr>
        <w:pStyle w:val="ListParagraph"/>
        <w:keepNext/>
        <w:numPr>
          <w:ilvl w:val="0"/>
          <w:numId w:val="4"/>
        </w:numPr>
      </w:pPr>
      <w:r>
        <w:t xml:space="preserve">Never </w:t>
      </w:r>
    </w:p>
    <w:p w14:paraId="43010BCA" w14:textId="77777777" w:rsidR="002B40A1" w:rsidRDefault="00B46995">
      <w:pPr>
        <w:pStyle w:val="ListParagraph"/>
        <w:keepNext/>
        <w:numPr>
          <w:ilvl w:val="0"/>
          <w:numId w:val="4"/>
        </w:numPr>
      </w:pPr>
      <w:r>
        <w:t xml:space="preserve">N/A </w:t>
      </w:r>
    </w:p>
    <w:p w14:paraId="1A2E177B" w14:textId="77777777" w:rsidR="002B40A1" w:rsidRDefault="002B40A1"/>
    <w:p w14:paraId="75478E04" w14:textId="77777777" w:rsidR="002B40A1" w:rsidRDefault="002B40A1">
      <w:pPr>
        <w:pStyle w:val="QuestionSeparator"/>
      </w:pPr>
    </w:p>
    <w:p w14:paraId="55202278" w14:textId="77777777" w:rsidR="002B40A1" w:rsidRDefault="002B40A1"/>
    <w:p w14:paraId="4CD7288A" w14:textId="77777777" w:rsidR="002B40A1" w:rsidRDefault="00B46995">
      <w:pPr>
        <w:keepNext/>
      </w:pPr>
      <w:r>
        <w:lastRenderedPageBreak/>
        <w:t>Q14.2 During this emergency department visit, did nurses spend enough time with you?</w:t>
      </w:r>
    </w:p>
    <w:p w14:paraId="753B12E4" w14:textId="77777777" w:rsidR="002B40A1" w:rsidRDefault="00B46995">
      <w:pPr>
        <w:pStyle w:val="ListParagraph"/>
        <w:keepNext/>
        <w:numPr>
          <w:ilvl w:val="0"/>
          <w:numId w:val="4"/>
        </w:numPr>
      </w:pPr>
      <w:r>
        <w:t xml:space="preserve">Yes </w:t>
      </w:r>
    </w:p>
    <w:p w14:paraId="7650B015" w14:textId="77777777" w:rsidR="002B40A1" w:rsidRDefault="00B46995">
      <w:pPr>
        <w:pStyle w:val="ListParagraph"/>
        <w:keepNext/>
        <w:numPr>
          <w:ilvl w:val="0"/>
          <w:numId w:val="4"/>
        </w:numPr>
      </w:pPr>
      <w:r>
        <w:t xml:space="preserve">Somewhat </w:t>
      </w:r>
    </w:p>
    <w:p w14:paraId="10800E31" w14:textId="77777777" w:rsidR="002B40A1" w:rsidRDefault="00B46995">
      <w:pPr>
        <w:pStyle w:val="ListParagraph"/>
        <w:keepNext/>
        <w:numPr>
          <w:ilvl w:val="0"/>
          <w:numId w:val="4"/>
        </w:numPr>
      </w:pPr>
      <w:r>
        <w:t xml:space="preserve">No </w:t>
      </w:r>
    </w:p>
    <w:p w14:paraId="1BAD2B52" w14:textId="77777777" w:rsidR="002B40A1" w:rsidRDefault="00B46995">
      <w:pPr>
        <w:pStyle w:val="ListParagraph"/>
        <w:keepNext/>
        <w:numPr>
          <w:ilvl w:val="0"/>
          <w:numId w:val="4"/>
        </w:numPr>
      </w:pPr>
      <w:r>
        <w:t xml:space="preserve">N/A </w:t>
      </w:r>
    </w:p>
    <w:p w14:paraId="5D63A122" w14:textId="77777777" w:rsidR="002B40A1" w:rsidRDefault="002B40A1"/>
    <w:p w14:paraId="522985F8" w14:textId="77777777" w:rsidR="002B40A1" w:rsidRDefault="002B40A1">
      <w:pPr>
        <w:pStyle w:val="QuestionSeparator"/>
      </w:pPr>
    </w:p>
    <w:p w14:paraId="1E055529" w14:textId="77777777" w:rsidR="002B40A1" w:rsidRDefault="002B40A1"/>
    <w:p w14:paraId="4DA0C61C" w14:textId="77777777" w:rsidR="002B40A1" w:rsidRDefault="00B46995">
      <w:pPr>
        <w:keepNext/>
      </w:pPr>
      <w:r>
        <w:t>Q14.3 During this emergency department visit, how often did reception, custodial, administrative staff &amp; paramedics treat you with courtesy and respect?</w:t>
      </w:r>
    </w:p>
    <w:p w14:paraId="2BDCED33" w14:textId="77777777" w:rsidR="002B40A1" w:rsidRDefault="00B46995">
      <w:pPr>
        <w:pStyle w:val="ListParagraph"/>
        <w:keepNext/>
        <w:numPr>
          <w:ilvl w:val="0"/>
          <w:numId w:val="4"/>
        </w:numPr>
      </w:pPr>
      <w:r>
        <w:t xml:space="preserve">Always </w:t>
      </w:r>
    </w:p>
    <w:p w14:paraId="55848CE0" w14:textId="77777777" w:rsidR="002B40A1" w:rsidRDefault="00B46995">
      <w:pPr>
        <w:pStyle w:val="ListParagraph"/>
        <w:keepNext/>
        <w:numPr>
          <w:ilvl w:val="0"/>
          <w:numId w:val="4"/>
        </w:numPr>
      </w:pPr>
      <w:r>
        <w:t xml:space="preserve">Usually </w:t>
      </w:r>
    </w:p>
    <w:p w14:paraId="591D54ED" w14:textId="77777777" w:rsidR="002B40A1" w:rsidRDefault="00B46995">
      <w:pPr>
        <w:pStyle w:val="ListParagraph"/>
        <w:keepNext/>
        <w:numPr>
          <w:ilvl w:val="0"/>
          <w:numId w:val="4"/>
        </w:numPr>
      </w:pPr>
      <w:r>
        <w:t xml:space="preserve">Sometimes </w:t>
      </w:r>
    </w:p>
    <w:p w14:paraId="554FE2FC" w14:textId="77777777" w:rsidR="002B40A1" w:rsidRDefault="00B46995">
      <w:pPr>
        <w:pStyle w:val="ListParagraph"/>
        <w:keepNext/>
        <w:numPr>
          <w:ilvl w:val="0"/>
          <w:numId w:val="4"/>
        </w:numPr>
      </w:pPr>
      <w:r>
        <w:t xml:space="preserve">Never </w:t>
      </w:r>
    </w:p>
    <w:p w14:paraId="74C3C40C" w14:textId="77777777" w:rsidR="002B40A1" w:rsidRDefault="00B46995">
      <w:pPr>
        <w:pStyle w:val="ListParagraph"/>
        <w:keepNext/>
        <w:numPr>
          <w:ilvl w:val="0"/>
          <w:numId w:val="4"/>
        </w:numPr>
      </w:pPr>
      <w:r>
        <w:t xml:space="preserve">N/A </w:t>
      </w:r>
    </w:p>
    <w:p w14:paraId="1544ECC9" w14:textId="77777777" w:rsidR="002B40A1" w:rsidRDefault="002B40A1"/>
    <w:p w14:paraId="103C8834" w14:textId="77777777" w:rsidR="002B40A1" w:rsidRDefault="002B40A1">
      <w:pPr>
        <w:pStyle w:val="QuestionSeparator"/>
      </w:pPr>
    </w:p>
    <w:p w14:paraId="7D41FAAB" w14:textId="77777777" w:rsidR="002B40A1" w:rsidRDefault="002B40A1"/>
    <w:p w14:paraId="673A72C5" w14:textId="77777777" w:rsidR="002B40A1" w:rsidRDefault="00B46995">
      <w:pPr>
        <w:keepNext/>
      </w:pPr>
      <w:r>
        <w:t xml:space="preserve">Q14.4 Can you confirm if the following types of healthcare providers were involved in your care? </w:t>
      </w:r>
      <w:r>
        <w:rPr>
          <w:b/>
        </w:rPr>
        <w:t>Note to Interviewer: Select all that apply.</w:t>
      </w:r>
    </w:p>
    <w:p w14:paraId="4851EB1F" w14:textId="77777777" w:rsidR="002B40A1" w:rsidRDefault="00B46995">
      <w:pPr>
        <w:pStyle w:val="ListParagraph"/>
        <w:keepNext/>
        <w:numPr>
          <w:ilvl w:val="0"/>
          <w:numId w:val="2"/>
        </w:numPr>
      </w:pPr>
      <w:r>
        <w:t xml:space="preserve">Doctor </w:t>
      </w:r>
    </w:p>
    <w:p w14:paraId="09B5F243" w14:textId="77777777" w:rsidR="002B40A1" w:rsidRDefault="00B46995">
      <w:pPr>
        <w:pStyle w:val="ListParagraph"/>
        <w:keepNext/>
        <w:numPr>
          <w:ilvl w:val="0"/>
          <w:numId w:val="2"/>
        </w:numPr>
      </w:pPr>
      <w:r>
        <w:t xml:space="preserve">Nurse Practitioner </w:t>
      </w:r>
    </w:p>
    <w:p w14:paraId="241B9A55" w14:textId="77777777" w:rsidR="002B40A1" w:rsidRDefault="00B46995">
      <w:pPr>
        <w:pStyle w:val="ListParagraph"/>
        <w:keepNext/>
        <w:numPr>
          <w:ilvl w:val="0"/>
          <w:numId w:val="2"/>
        </w:numPr>
      </w:pPr>
      <w:r>
        <w:t xml:space="preserve">Resident </w:t>
      </w:r>
    </w:p>
    <w:p w14:paraId="51FC65E0" w14:textId="77777777" w:rsidR="002B40A1" w:rsidRDefault="00B46995">
      <w:pPr>
        <w:pStyle w:val="ListParagraph"/>
        <w:keepNext/>
        <w:numPr>
          <w:ilvl w:val="0"/>
          <w:numId w:val="2"/>
        </w:numPr>
      </w:pPr>
      <w:r>
        <w:t xml:space="preserve">I can't remember </w:t>
      </w:r>
    </w:p>
    <w:p w14:paraId="5ADD28A7" w14:textId="77777777" w:rsidR="002B40A1" w:rsidRDefault="00B46995">
      <w:pPr>
        <w:pStyle w:val="ListParagraph"/>
        <w:keepNext/>
        <w:numPr>
          <w:ilvl w:val="0"/>
          <w:numId w:val="2"/>
        </w:numPr>
      </w:pPr>
      <w:r>
        <w:t xml:space="preserve">N/A </w:t>
      </w:r>
    </w:p>
    <w:p w14:paraId="716D662E" w14:textId="77777777" w:rsidR="002B40A1" w:rsidRDefault="002B40A1"/>
    <w:p w14:paraId="0CF5F8E9" w14:textId="77777777" w:rsidR="002B40A1" w:rsidRDefault="002B40A1">
      <w:pPr>
        <w:pStyle w:val="QuestionSeparator"/>
      </w:pPr>
    </w:p>
    <w:p w14:paraId="535AC268" w14:textId="77777777" w:rsidR="002B40A1" w:rsidRDefault="002B40A1"/>
    <w:p w14:paraId="5BE0FFB9" w14:textId="77777777" w:rsidR="002B40A1" w:rsidRDefault="00B46995">
      <w:pPr>
        <w:keepNext/>
      </w:pPr>
      <w:r>
        <w:t>Q14.5 During this emergency department visit, how often did doctors treat you with courtesy and respect?</w:t>
      </w:r>
    </w:p>
    <w:p w14:paraId="61BF4448" w14:textId="77777777" w:rsidR="002B40A1" w:rsidRDefault="00B46995">
      <w:pPr>
        <w:pStyle w:val="ListParagraph"/>
        <w:keepNext/>
        <w:numPr>
          <w:ilvl w:val="0"/>
          <w:numId w:val="4"/>
        </w:numPr>
      </w:pPr>
      <w:r>
        <w:t xml:space="preserve">Always </w:t>
      </w:r>
    </w:p>
    <w:p w14:paraId="01AB6377" w14:textId="77777777" w:rsidR="002B40A1" w:rsidRDefault="00B46995">
      <w:pPr>
        <w:pStyle w:val="ListParagraph"/>
        <w:keepNext/>
        <w:numPr>
          <w:ilvl w:val="0"/>
          <w:numId w:val="4"/>
        </w:numPr>
      </w:pPr>
      <w:r>
        <w:t xml:space="preserve">Usually </w:t>
      </w:r>
    </w:p>
    <w:p w14:paraId="27136F86" w14:textId="77777777" w:rsidR="002B40A1" w:rsidRDefault="00B46995">
      <w:pPr>
        <w:pStyle w:val="ListParagraph"/>
        <w:keepNext/>
        <w:numPr>
          <w:ilvl w:val="0"/>
          <w:numId w:val="4"/>
        </w:numPr>
      </w:pPr>
      <w:r>
        <w:t xml:space="preserve">Sometimes </w:t>
      </w:r>
    </w:p>
    <w:p w14:paraId="2FAA305D" w14:textId="77777777" w:rsidR="002B40A1" w:rsidRDefault="00B46995">
      <w:pPr>
        <w:pStyle w:val="ListParagraph"/>
        <w:keepNext/>
        <w:numPr>
          <w:ilvl w:val="0"/>
          <w:numId w:val="4"/>
        </w:numPr>
      </w:pPr>
      <w:r>
        <w:t xml:space="preserve">Never </w:t>
      </w:r>
    </w:p>
    <w:p w14:paraId="2F0E319C" w14:textId="77777777" w:rsidR="002B40A1" w:rsidRDefault="00B46995">
      <w:pPr>
        <w:pStyle w:val="ListParagraph"/>
        <w:keepNext/>
        <w:numPr>
          <w:ilvl w:val="0"/>
          <w:numId w:val="4"/>
        </w:numPr>
      </w:pPr>
      <w:r>
        <w:t xml:space="preserve">N/A </w:t>
      </w:r>
    </w:p>
    <w:p w14:paraId="4E91EEA2" w14:textId="77777777" w:rsidR="002B40A1" w:rsidRDefault="002B40A1"/>
    <w:p w14:paraId="4F7CA932" w14:textId="77777777" w:rsidR="002B40A1" w:rsidRDefault="002B40A1">
      <w:pPr>
        <w:pStyle w:val="QuestionSeparator"/>
      </w:pPr>
    </w:p>
    <w:p w14:paraId="7C73D607" w14:textId="77777777" w:rsidR="002B40A1" w:rsidRDefault="002B40A1"/>
    <w:p w14:paraId="02E6B5D8" w14:textId="77777777" w:rsidR="002B40A1" w:rsidRDefault="00B46995">
      <w:pPr>
        <w:keepNext/>
      </w:pPr>
      <w:r>
        <w:t>Q14.6 During this emergency department visit, how often did the doctor(s) listen carefully to you?</w:t>
      </w:r>
    </w:p>
    <w:p w14:paraId="67DAD723" w14:textId="77777777" w:rsidR="002B40A1" w:rsidRDefault="00B46995">
      <w:pPr>
        <w:pStyle w:val="ListParagraph"/>
        <w:keepNext/>
        <w:numPr>
          <w:ilvl w:val="0"/>
          <w:numId w:val="4"/>
        </w:numPr>
      </w:pPr>
      <w:r>
        <w:t xml:space="preserve">Always </w:t>
      </w:r>
    </w:p>
    <w:p w14:paraId="517C5858" w14:textId="77777777" w:rsidR="002B40A1" w:rsidRDefault="00B46995">
      <w:pPr>
        <w:pStyle w:val="ListParagraph"/>
        <w:keepNext/>
        <w:numPr>
          <w:ilvl w:val="0"/>
          <w:numId w:val="4"/>
        </w:numPr>
      </w:pPr>
      <w:r>
        <w:t xml:space="preserve">Usually </w:t>
      </w:r>
    </w:p>
    <w:p w14:paraId="2A5617C3" w14:textId="77777777" w:rsidR="002B40A1" w:rsidRDefault="00B46995">
      <w:pPr>
        <w:pStyle w:val="ListParagraph"/>
        <w:keepNext/>
        <w:numPr>
          <w:ilvl w:val="0"/>
          <w:numId w:val="4"/>
        </w:numPr>
      </w:pPr>
      <w:r>
        <w:t xml:space="preserve">Sometimes </w:t>
      </w:r>
    </w:p>
    <w:p w14:paraId="43DA6DFB" w14:textId="77777777" w:rsidR="002B40A1" w:rsidRDefault="00B46995">
      <w:pPr>
        <w:pStyle w:val="ListParagraph"/>
        <w:keepNext/>
        <w:numPr>
          <w:ilvl w:val="0"/>
          <w:numId w:val="4"/>
        </w:numPr>
      </w:pPr>
      <w:r>
        <w:t xml:space="preserve">Never </w:t>
      </w:r>
    </w:p>
    <w:p w14:paraId="2DB9FD5E" w14:textId="77777777" w:rsidR="002B40A1" w:rsidRDefault="00B46995">
      <w:pPr>
        <w:pStyle w:val="ListParagraph"/>
        <w:keepNext/>
        <w:numPr>
          <w:ilvl w:val="0"/>
          <w:numId w:val="4"/>
        </w:numPr>
      </w:pPr>
      <w:r>
        <w:t xml:space="preserve">N/A </w:t>
      </w:r>
    </w:p>
    <w:p w14:paraId="5339C80E" w14:textId="77777777" w:rsidR="002B40A1" w:rsidRDefault="002B40A1"/>
    <w:p w14:paraId="6ABC90CF" w14:textId="77777777" w:rsidR="002B40A1" w:rsidRDefault="002B40A1">
      <w:pPr>
        <w:pStyle w:val="QuestionSeparator"/>
      </w:pPr>
    </w:p>
    <w:p w14:paraId="5F0C393A" w14:textId="77777777" w:rsidR="002B40A1" w:rsidRDefault="002B40A1"/>
    <w:p w14:paraId="72FC52B7" w14:textId="77777777" w:rsidR="002B40A1" w:rsidRDefault="00B46995">
      <w:pPr>
        <w:keepNext/>
      </w:pPr>
      <w:r>
        <w:t>Q14.7 Were you given enough time to discuss your health or medical problem with the doctor? </w:t>
      </w:r>
    </w:p>
    <w:p w14:paraId="54FE1EDB" w14:textId="77777777" w:rsidR="002B40A1" w:rsidRDefault="00B46995">
      <w:pPr>
        <w:pStyle w:val="ListParagraph"/>
        <w:keepNext/>
        <w:numPr>
          <w:ilvl w:val="0"/>
          <w:numId w:val="4"/>
        </w:numPr>
      </w:pPr>
      <w:r>
        <w:t xml:space="preserve">Yes </w:t>
      </w:r>
    </w:p>
    <w:p w14:paraId="33F29273" w14:textId="77777777" w:rsidR="002B40A1" w:rsidRDefault="00B46995">
      <w:pPr>
        <w:pStyle w:val="ListParagraph"/>
        <w:keepNext/>
        <w:numPr>
          <w:ilvl w:val="0"/>
          <w:numId w:val="4"/>
        </w:numPr>
      </w:pPr>
      <w:r>
        <w:t xml:space="preserve">Somewhat </w:t>
      </w:r>
    </w:p>
    <w:p w14:paraId="7BE905EA" w14:textId="77777777" w:rsidR="002B40A1" w:rsidRDefault="00B46995">
      <w:pPr>
        <w:pStyle w:val="ListParagraph"/>
        <w:keepNext/>
        <w:numPr>
          <w:ilvl w:val="0"/>
          <w:numId w:val="4"/>
        </w:numPr>
      </w:pPr>
      <w:r>
        <w:t xml:space="preserve">No </w:t>
      </w:r>
    </w:p>
    <w:p w14:paraId="3594CE6E" w14:textId="77777777" w:rsidR="002B40A1" w:rsidRDefault="00B46995">
      <w:pPr>
        <w:pStyle w:val="ListParagraph"/>
        <w:keepNext/>
        <w:numPr>
          <w:ilvl w:val="0"/>
          <w:numId w:val="4"/>
        </w:numPr>
      </w:pPr>
      <w:r>
        <w:t xml:space="preserve">N/A </w:t>
      </w:r>
    </w:p>
    <w:p w14:paraId="28C02582" w14:textId="77777777" w:rsidR="002B40A1" w:rsidRDefault="002B40A1"/>
    <w:p w14:paraId="6E6BB401" w14:textId="77777777" w:rsidR="002B40A1" w:rsidRDefault="002B40A1">
      <w:pPr>
        <w:pStyle w:val="QuestionSeparator"/>
      </w:pPr>
    </w:p>
    <w:p w14:paraId="34E58B04" w14:textId="77777777" w:rsidR="002B40A1" w:rsidRDefault="002B40A1"/>
    <w:p w14:paraId="6512EDA5" w14:textId="77777777" w:rsidR="002B40A1" w:rsidRDefault="00B46995">
      <w:pPr>
        <w:keepNext/>
      </w:pPr>
      <w:r>
        <w:t>Q14.8 During this emergency department visit, how often did the nurse practitioner treat you with courtesy and respect?</w:t>
      </w:r>
    </w:p>
    <w:p w14:paraId="2233C0F0" w14:textId="77777777" w:rsidR="002B40A1" w:rsidRDefault="00B46995">
      <w:pPr>
        <w:pStyle w:val="ListParagraph"/>
        <w:keepNext/>
        <w:numPr>
          <w:ilvl w:val="0"/>
          <w:numId w:val="4"/>
        </w:numPr>
      </w:pPr>
      <w:r>
        <w:t xml:space="preserve">Always </w:t>
      </w:r>
    </w:p>
    <w:p w14:paraId="367D838A" w14:textId="77777777" w:rsidR="002B40A1" w:rsidRDefault="00B46995">
      <w:pPr>
        <w:pStyle w:val="ListParagraph"/>
        <w:keepNext/>
        <w:numPr>
          <w:ilvl w:val="0"/>
          <w:numId w:val="4"/>
        </w:numPr>
      </w:pPr>
      <w:r>
        <w:t xml:space="preserve">Usually </w:t>
      </w:r>
    </w:p>
    <w:p w14:paraId="082C227F" w14:textId="77777777" w:rsidR="002B40A1" w:rsidRDefault="00B46995">
      <w:pPr>
        <w:pStyle w:val="ListParagraph"/>
        <w:keepNext/>
        <w:numPr>
          <w:ilvl w:val="0"/>
          <w:numId w:val="4"/>
        </w:numPr>
      </w:pPr>
      <w:r>
        <w:t xml:space="preserve">Sometimes </w:t>
      </w:r>
    </w:p>
    <w:p w14:paraId="2034220E" w14:textId="77777777" w:rsidR="002B40A1" w:rsidRDefault="00B46995">
      <w:pPr>
        <w:pStyle w:val="ListParagraph"/>
        <w:keepNext/>
        <w:numPr>
          <w:ilvl w:val="0"/>
          <w:numId w:val="4"/>
        </w:numPr>
      </w:pPr>
      <w:r>
        <w:t xml:space="preserve">Never </w:t>
      </w:r>
    </w:p>
    <w:p w14:paraId="0B0B243E" w14:textId="77777777" w:rsidR="002B40A1" w:rsidRDefault="00B46995">
      <w:pPr>
        <w:pStyle w:val="ListParagraph"/>
        <w:keepNext/>
        <w:numPr>
          <w:ilvl w:val="0"/>
          <w:numId w:val="4"/>
        </w:numPr>
      </w:pPr>
      <w:r>
        <w:t xml:space="preserve">N/A </w:t>
      </w:r>
    </w:p>
    <w:p w14:paraId="457A17FE" w14:textId="77777777" w:rsidR="002B40A1" w:rsidRDefault="002B40A1"/>
    <w:p w14:paraId="77F75153" w14:textId="77777777" w:rsidR="002B40A1" w:rsidRDefault="002B40A1">
      <w:pPr>
        <w:pStyle w:val="QuestionSeparator"/>
      </w:pPr>
    </w:p>
    <w:p w14:paraId="65F7C620" w14:textId="77777777" w:rsidR="002B40A1" w:rsidRDefault="002B40A1"/>
    <w:p w14:paraId="6D78A5E5" w14:textId="77777777" w:rsidR="002B40A1" w:rsidRDefault="00B46995">
      <w:pPr>
        <w:keepNext/>
      </w:pPr>
      <w:r>
        <w:t>Q14.9 During this emergency department visit, how often did the nurse practitioner listen carefully to you?</w:t>
      </w:r>
    </w:p>
    <w:p w14:paraId="48812E17" w14:textId="77777777" w:rsidR="002B40A1" w:rsidRDefault="00B46995">
      <w:pPr>
        <w:pStyle w:val="ListParagraph"/>
        <w:keepNext/>
        <w:numPr>
          <w:ilvl w:val="0"/>
          <w:numId w:val="4"/>
        </w:numPr>
      </w:pPr>
      <w:r>
        <w:t xml:space="preserve">Always </w:t>
      </w:r>
    </w:p>
    <w:p w14:paraId="1ED1F16A" w14:textId="77777777" w:rsidR="002B40A1" w:rsidRDefault="00B46995">
      <w:pPr>
        <w:pStyle w:val="ListParagraph"/>
        <w:keepNext/>
        <w:numPr>
          <w:ilvl w:val="0"/>
          <w:numId w:val="4"/>
        </w:numPr>
      </w:pPr>
      <w:r>
        <w:t xml:space="preserve">Usually </w:t>
      </w:r>
    </w:p>
    <w:p w14:paraId="772726CD" w14:textId="77777777" w:rsidR="002B40A1" w:rsidRDefault="00B46995">
      <w:pPr>
        <w:pStyle w:val="ListParagraph"/>
        <w:keepNext/>
        <w:numPr>
          <w:ilvl w:val="0"/>
          <w:numId w:val="4"/>
        </w:numPr>
      </w:pPr>
      <w:r>
        <w:t xml:space="preserve">Sometimes </w:t>
      </w:r>
    </w:p>
    <w:p w14:paraId="340888A0" w14:textId="77777777" w:rsidR="002B40A1" w:rsidRDefault="00B46995">
      <w:pPr>
        <w:pStyle w:val="ListParagraph"/>
        <w:keepNext/>
        <w:numPr>
          <w:ilvl w:val="0"/>
          <w:numId w:val="4"/>
        </w:numPr>
      </w:pPr>
      <w:r>
        <w:t xml:space="preserve">Never </w:t>
      </w:r>
    </w:p>
    <w:p w14:paraId="466E293B" w14:textId="77777777" w:rsidR="002B40A1" w:rsidRDefault="00B46995">
      <w:pPr>
        <w:pStyle w:val="ListParagraph"/>
        <w:keepNext/>
        <w:numPr>
          <w:ilvl w:val="0"/>
          <w:numId w:val="4"/>
        </w:numPr>
      </w:pPr>
      <w:r>
        <w:t xml:space="preserve">N/A </w:t>
      </w:r>
    </w:p>
    <w:p w14:paraId="0B30A4BD" w14:textId="77777777" w:rsidR="002B40A1" w:rsidRDefault="002B40A1"/>
    <w:p w14:paraId="642C9424" w14:textId="77777777" w:rsidR="002B40A1" w:rsidRDefault="002B40A1">
      <w:pPr>
        <w:pStyle w:val="QuestionSeparator"/>
      </w:pPr>
    </w:p>
    <w:p w14:paraId="1D3C0CBC" w14:textId="77777777" w:rsidR="002B40A1" w:rsidRDefault="002B40A1"/>
    <w:p w14:paraId="23C1521A" w14:textId="77777777" w:rsidR="002B40A1" w:rsidRDefault="00B46995">
      <w:pPr>
        <w:keepNext/>
      </w:pPr>
      <w:r>
        <w:t>Q14.10 Were you given enough time to discuss your health or medical problem with the nurse practitioner? </w:t>
      </w:r>
    </w:p>
    <w:p w14:paraId="4A778610" w14:textId="77777777" w:rsidR="002B40A1" w:rsidRDefault="00B46995">
      <w:pPr>
        <w:pStyle w:val="ListParagraph"/>
        <w:keepNext/>
        <w:numPr>
          <w:ilvl w:val="0"/>
          <w:numId w:val="4"/>
        </w:numPr>
      </w:pPr>
      <w:r>
        <w:t xml:space="preserve">Yes </w:t>
      </w:r>
    </w:p>
    <w:p w14:paraId="665EECC0" w14:textId="77777777" w:rsidR="002B40A1" w:rsidRDefault="00B46995">
      <w:pPr>
        <w:pStyle w:val="ListParagraph"/>
        <w:keepNext/>
        <w:numPr>
          <w:ilvl w:val="0"/>
          <w:numId w:val="4"/>
        </w:numPr>
      </w:pPr>
      <w:r>
        <w:t xml:space="preserve">Somewhat </w:t>
      </w:r>
    </w:p>
    <w:p w14:paraId="62AD72E4" w14:textId="77777777" w:rsidR="002B40A1" w:rsidRDefault="00B46995">
      <w:pPr>
        <w:pStyle w:val="ListParagraph"/>
        <w:keepNext/>
        <w:numPr>
          <w:ilvl w:val="0"/>
          <w:numId w:val="4"/>
        </w:numPr>
      </w:pPr>
      <w:r>
        <w:t xml:space="preserve">No </w:t>
      </w:r>
    </w:p>
    <w:p w14:paraId="331D794F" w14:textId="77777777" w:rsidR="002B40A1" w:rsidRDefault="00B46995">
      <w:pPr>
        <w:pStyle w:val="ListParagraph"/>
        <w:keepNext/>
        <w:numPr>
          <w:ilvl w:val="0"/>
          <w:numId w:val="4"/>
        </w:numPr>
      </w:pPr>
      <w:r>
        <w:t xml:space="preserve">N/A </w:t>
      </w:r>
    </w:p>
    <w:p w14:paraId="0CC3956F" w14:textId="77777777" w:rsidR="002B40A1" w:rsidRDefault="002B40A1"/>
    <w:p w14:paraId="46486C9C" w14:textId="77777777" w:rsidR="002B40A1" w:rsidRDefault="002B40A1">
      <w:pPr>
        <w:pStyle w:val="QuestionSeparator"/>
      </w:pPr>
    </w:p>
    <w:p w14:paraId="637B79BB" w14:textId="77777777" w:rsidR="002B40A1" w:rsidRDefault="002B40A1"/>
    <w:p w14:paraId="12F9EBB4" w14:textId="77777777" w:rsidR="002B40A1" w:rsidRDefault="00B46995">
      <w:pPr>
        <w:keepNext/>
      </w:pPr>
      <w:r>
        <w:t>Q14.11 Did the members of your care team involve you in the plan for your care and treatment?</w:t>
      </w:r>
    </w:p>
    <w:p w14:paraId="18D41A08" w14:textId="77777777" w:rsidR="002B40A1" w:rsidRDefault="00B46995">
      <w:pPr>
        <w:pStyle w:val="ListParagraph"/>
        <w:keepNext/>
        <w:numPr>
          <w:ilvl w:val="0"/>
          <w:numId w:val="4"/>
        </w:numPr>
      </w:pPr>
      <w:r>
        <w:t xml:space="preserve">Yes </w:t>
      </w:r>
    </w:p>
    <w:p w14:paraId="1BF75CE1" w14:textId="77777777" w:rsidR="002B40A1" w:rsidRDefault="00B46995">
      <w:pPr>
        <w:pStyle w:val="ListParagraph"/>
        <w:keepNext/>
        <w:numPr>
          <w:ilvl w:val="0"/>
          <w:numId w:val="4"/>
        </w:numPr>
      </w:pPr>
      <w:r>
        <w:t xml:space="preserve">Somewhat </w:t>
      </w:r>
    </w:p>
    <w:p w14:paraId="7BB2F183" w14:textId="77777777" w:rsidR="002B40A1" w:rsidRDefault="00B46995">
      <w:pPr>
        <w:pStyle w:val="ListParagraph"/>
        <w:keepNext/>
        <w:numPr>
          <w:ilvl w:val="0"/>
          <w:numId w:val="4"/>
        </w:numPr>
      </w:pPr>
      <w:r>
        <w:t xml:space="preserve">No </w:t>
      </w:r>
    </w:p>
    <w:p w14:paraId="1AE81D43" w14:textId="77777777" w:rsidR="002B40A1" w:rsidRDefault="00B46995">
      <w:pPr>
        <w:pStyle w:val="ListParagraph"/>
        <w:keepNext/>
        <w:numPr>
          <w:ilvl w:val="0"/>
          <w:numId w:val="4"/>
        </w:numPr>
      </w:pPr>
      <w:r>
        <w:t xml:space="preserve">I was not well enough to be involved in decisions about my care </w:t>
      </w:r>
    </w:p>
    <w:p w14:paraId="55B751C1" w14:textId="77777777" w:rsidR="002B40A1" w:rsidRDefault="00B46995">
      <w:pPr>
        <w:pStyle w:val="ListParagraph"/>
        <w:keepNext/>
        <w:numPr>
          <w:ilvl w:val="0"/>
          <w:numId w:val="4"/>
        </w:numPr>
      </w:pPr>
      <w:r>
        <w:t xml:space="preserve">N/A </w:t>
      </w:r>
    </w:p>
    <w:p w14:paraId="74C83EB7" w14:textId="77777777" w:rsidR="002B40A1" w:rsidRDefault="002B40A1"/>
    <w:p w14:paraId="411AD802" w14:textId="77777777" w:rsidR="002B40A1" w:rsidRDefault="002B40A1">
      <w:pPr>
        <w:pStyle w:val="QuestionSeparator"/>
      </w:pPr>
    </w:p>
    <w:p w14:paraId="3DDDA35D" w14:textId="77777777" w:rsidR="002B40A1" w:rsidRDefault="002B40A1"/>
    <w:p w14:paraId="7AD0EA11" w14:textId="77777777" w:rsidR="002B40A1" w:rsidRDefault="00B46995">
      <w:pPr>
        <w:keepNext/>
      </w:pPr>
      <w:r>
        <w:t>Q14.12 Do you feel the care provider provided enough information related to the care and treatment plan chosen?</w:t>
      </w:r>
      <w:r>
        <w:rPr>
          <w:b/>
        </w:rPr>
        <w:t xml:space="preserve"> (Note to interviewer: Care and treatment may include lab tests, diagnostic imaging, diagnosis, medication, etc.)</w:t>
      </w:r>
    </w:p>
    <w:p w14:paraId="3BB092B9" w14:textId="77777777" w:rsidR="002B40A1" w:rsidRDefault="00B46995">
      <w:pPr>
        <w:pStyle w:val="ListParagraph"/>
        <w:keepNext/>
        <w:numPr>
          <w:ilvl w:val="0"/>
          <w:numId w:val="4"/>
        </w:numPr>
      </w:pPr>
      <w:r>
        <w:t xml:space="preserve">N/A </w:t>
      </w:r>
    </w:p>
    <w:p w14:paraId="7FF9A97B" w14:textId="77777777" w:rsidR="002B40A1" w:rsidRDefault="00B46995">
      <w:pPr>
        <w:pStyle w:val="ListParagraph"/>
        <w:keepNext/>
        <w:numPr>
          <w:ilvl w:val="0"/>
          <w:numId w:val="4"/>
        </w:numPr>
      </w:pPr>
      <w:r>
        <w:t xml:space="preserve">Yes </w:t>
      </w:r>
    </w:p>
    <w:p w14:paraId="27E7D191" w14:textId="77777777" w:rsidR="002B40A1" w:rsidRDefault="00B46995">
      <w:pPr>
        <w:pStyle w:val="ListParagraph"/>
        <w:keepNext/>
        <w:numPr>
          <w:ilvl w:val="0"/>
          <w:numId w:val="4"/>
        </w:numPr>
      </w:pPr>
      <w:r>
        <w:t>No __________________________________________________</w:t>
      </w:r>
    </w:p>
    <w:p w14:paraId="035F6126" w14:textId="77777777" w:rsidR="002B40A1" w:rsidRDefault="002B40A1"/>
    <w:p w14:paraId="7D1EAE7E" w14:textId="77777777" w:rsidR="002B40A1" w:rsidRDefault="00B46995">
      <w:pPr>
        <w:pStyle w:val="BlockEndLabel"/>
      </w:pPr>
      <w:r>
        <w:t>End of Block: Respect for Patient Preferences - During the Emergency Visit</w:t>
      </w:r>
    </w:p>
    <w:p w14:paraId="1D1900C0" w14:textId="77777777" w:rsidR="002B40A1" w:rsidRDefault="002B40A1">
      <w:pPr>
        <w:pStyle w:val="BlockSeparator"/>
      </w:pPr>
    </w:p>
    <w:p w14:paraId="633E8BA8" w14:textId="77777777" w:rsidR="002B40A1" w:rsidRDefault="00B46995">
      <w:pPr>
        <w:pStyle w:val="BlockStartLabel"/>
      </w:pPr>
      <w:r>
        <w:t>Start of Block: Information &amp; Education - During the Emergency Visit</w:t>
      </w:r>
    </w:p>
    <w:p w14:paraId="718097ED" w14:textId="77777777" w:rsidR="002B40A1" w:rsidRDefault="002B40A1"/>
    <w:p w14:paraId="6D514E83" w14:textId="77777777" w:rsidR="002B40A1" w:rsidRDefault="00B46995">
      <w:pPr>
        <w:keepNext/>
      </w:pPr>
      <w:r>
        <w:t>Q15.1 During this emergency department visit, how often did staff explain things in a way you could understand?</w:t>
      </w:r>
    </w:p>
    <w:p w14:paraId="633DFBB0" w14:textId="77777777" w:rsidR="002B40A1" w:rsidRDefault="00B46995">
      <w:pPr>
        <w:pStyle w:val="ListParagraph"/>
        <w:keepNext/>
        <w:numPr>
          <w:ilvl w:val="0"/>
          <w:numId w:val="4"/>
        </w:numPr>
      </w:pPr>
      <w:r>
        <w:t xml:space="preserve">Always </w:t>
      </w:r>
    </w:p>
    <w:p w14:paraId="5BED71C4" w14:textId="77777777" w:rsidR="002B40A1" w:rsidRDefault="00B46995">
      <w:pPr>
        <w:pStyle w:val="ListParagraph"/>
        <w:keepNext/>
        <w:numPr>
          <w:ilvl w:val="0"/>
          <w:numId w:val="4"/>
        </w:numPr>
      </w:pPr>
      <w:r>
        <w:t xml:space="preserve">Usually </w:t>
      </w:r>
    </w:p>
    <w:p w14:paraId="3F325C72" w14:textId="77777777" w:rsidR="002B40A1" w:rsidRDefault="00B46995">
      <w:pPr>
        <w:pStyle w:val="ListParagraph"/>
        <w:keepNext/>
        <w:numPr>
          <w:ilvl w:val="0"/>
          <w:numId w:val="4"/>
        </w:numPr>
      </w:pPr>
      <w:r>
        <w:t xml:space="preserve">Sometimes </w:t>
      </w:r>
    </w:p>
    <w:p w14:paraId="0A115F01" w14:textId="77777777" w:rsidR="002B40A1" w:rsidRDefault="00B46995">
      <w:pPr>
        <w:pStyle w:val="ListParagraph"/>
        <w:keepNext/>
        <w:numPr>
          <w:ilvl w:val="0"/>
          <w:numId w:val="4"/>
        </w:numPr>
      </w:pPr>
      <w:r>
        <w:t xml:space="preserve">Never </w:t>
      </w:r>
    </w:p>
    <w:p w14:paraId="577657D1" w14:textId="77777777" w:rsidR="002B40A1" w:rsidRDefault="002B40A1"/>
    <w:p w14:paraId="7213DE70" w14:textId="77777777" w:rsidR="002B40A1" w:rsidRDefault="002B40A1">
      <w:pPr>
        <w:pStyle w:val="QuestionSeparator"/>
      </w:pPr>
    </w:p>
    <w:p w14:paraId="7F497601" w14:textId="77777777" w:rsidR="002B40A1" w:rsidRDefault="002B40A1"/>
    <w:p w14:paraId="4041065D" w14:textId="77777777" w:rsidR="002B40A1" w:rsidRDefault="00B46995">
      <w:pPr>
        <w:keepNext/>
      </w:pPr>
      <w:r>
        <w:lastRenderedPageBreak/>
        <w:t>Q15.2 When discussing your treatment plan, diagnosis, or plan for follow-up care, did emergency department staff ask you to confirm whether you fully understood?</w:t>
      </w:r>
    </w:p>
    <w:p w14:paraId="199DFD52" w14:textId="77777777" w:rsidR="002B40A1" w:rsidRDefault="00B46995">
      <w:pPr>
        <w:pStyle w:val="ListParagraph"/>
        <w:keepNext/>
        <w:numPr>
          <w:ilvl w:val="0"/>
          <w:numId w:val="4"/>
        </w:numPr>
      </w:pPr>
      <w:r>
        <w:t xml:space="preserve">Yes </w:t>
      </w:r>
    </w:p>
    <w:p w14:paraId="5D0BFCF7" w14:textId="77777777" w:rsidR="002B40A1" w:rsidRDefault="00B46995">
      <w:pPr>
        <w:pStyle w:val="ListParagraph"/>
        <w:keepNext/>
        <w:numPr>
          <w:ilvl w:val="0"/>
          <w:numId w:val="4"/>
        </w:numPr>
      </w:pPr>
      <w:r>
        <w:t xml:space="preserve">No </w:t>
      </w:r>
    </w:p>
    <w:p w14:paraId="2FF48931" w14:textId="77777777" w:rsidR="002B40A1" w:rsidRDefault="00B46995">
      <w:pPr>
        <w:pStyle w:val="ListParagraph"/>
        <w:keepNext/>
        <w:numPr>
          <w:ilvl w:val="0"/>
          <w:numId w:val="4"/>
        </w:numPr>
      </w:pPr>
      <w:r>
        <w:t xml:space="preserve">I can't remember </w:t>
      </w:r>
    </w:p>
    <w:p w14:paraId="533FE122" w14:textId="77777777" w:rsidR="002B40A1" w:rsidRDefault="00B46995">
      <w:pPr>
        <w:pStyle w:val="ListParagraph"/>
        <w:keepNext/>
        <w:numPr>
          <w:ilvl w:val="0"/>
          <w:numId w:val="4"/>
        </w:numPr>
      </w:pPr>
      <w:r>
        <w:t xml:space="preserve">N/A </w:t>
      </w:r>
    </w:p>
    <w:p w14:paraId="54ACC85E" w14:textId="77777777" w:rsidR="002B40A1" w:rsidRDefault="002B40A1"/>
    <w:p w14:paraId="038F9106" w14:textId="77777777" w:rsidR="002B40A1" w:rsidRDefault="002B40A1">
      <w:pPr>
        <w:pStyle w:val="QuestionSeparator"/>
      </w:pPr>
    </w:p>
    <w:p w14:paraId="35BB429C" w14:textId="77777777" w:rsidR="002B40A1" w:rsidRDefault="002B40A1"/>
    <w:p w14:paraId="6BF733AF" w14:textId="77777777" w:rsidR="002B40A1" w:rsidRDefault="00B46995">
      <w:pPr>
        <w:keepNext/>
      </w:pPr>
      <w:r>
        <w:t>Q15.3 Using any number from 0 to 10 where 0 represents not at all well and 10 represents extremely well, how well were you kept informed about delays impacting your care?</w:t>
      </w:r>
    </w:p>
    <w:tbl>
      <w:tblPr>
        <w:tblStyle w:val="QSliderLabelsTable"/>
        <w:tblW w:w="9576" w:type="auto"/>
        <w:tblInd w:w="0" w:type="dxa"/>
        <w:tblLook w:val="07E0" w:firstRow="1" w:lastRow="1" w:firstColumn="1" w:lastColumn="1" w:noHBand="1" w:noVBand="1"/>
      </w:tblPr>
      <w:tblGrid>
        <w:gridCol w:w="4019"/>
        <w:gridCol w:w="731"/>
        <w:gridCol w:w="784"/>
        <w:gridCol w:w="1089"/>
        <w:gridCol w:w="743"/>
        <w:gridCol w:w="978"/>
        <w:gridCol w:w="1016"/>
      </w:tblGrid>
      <w:tr w:rsidR="002B40A1" w14:paraId="76733356" w14:textId="77777777">
        <w:tc>
          <w:tcPr>
            <w:tcW w:w="4788" w:type="dxa"/>
          </w:tcPr>
          <w:p w14:paraId="0586B8B0" w14:textId="77777777" w:rsidR="002B40A1" w:rsidRDefault="002B40A1">
            <w:pPr>
              <w:keepNext/>
            </w:pPr>
          </w:p>
        </w:tc>
        <w:tc>
          <w:tcPr>
            <w:tcW w:w="798" w:type="dxa"/>
          </w:tcPr>
          <w:p w14:paraId="1C67F202" w14:textId="77777777" w:rsidR="002B40A1" w:rsidRDefault="00B46995">
            <w:r>
              <w:t>Not well at all</w:t>
            </w:r>
          </w:p>
        </w:tc>
        <w:tc>
          <w:tcPr>
            <w:tcW w:w="798" w:type="dxa"/>
          </w:tcPr>
          <w:p w14:paraId="5ABC07CC" w14:textId="77777777" w:rsidR="002B40A1" w:rsidRDefault="00B46995">
            <w:r>
              <w:t>Slightly well</w:t>
            </w:r>
          </w:p>
        </w:tc>
        <w:tc>
          <w:tcPr>
            <w:tcW w:w="798" w:type="dxa"/>
          </w:tcPr>
          <w:p w14:paraId="7A840B7A" w14:textId="77777777" w:rsidR="002B40A1" w:rsidRDefault="00B46995">
            <w:r>
              <w:t>Moderately well</w:t>
            </w:r>
          </w:p>
        </w:tc>
        <w:tc>
          <w:tcPr>
            <w:tcW w:w="798" w:type="dxa"/>
          </w:tcPr>
          <w:p w14:paraId="36B93684" w14:textId="77777777" w:rsidR="002B40A1" w:rsidRDefault="00B46995">
            <w:r>
              <w:t>Very well</w:t>
            </w:r>
          </w:p>
        </w:tc>
        <w:tc>
          <w:tcPr>
            <w:tcW w:w="798" w:type="dxa"/>
          </w:tcPr>
          <w:p w14:paraId="7A6D2EB5" w14:textId="77777777" w:rsidR="002B40A1" w:rsidRDefault="00B46995">
            <w:r>
              <w:t>Extremely well</w:t>
            </w:r>
          </w:p>
        </w:tc>
        <w:tc>
          <w:tcPr>
            <w:tcW w:w="798" w:type="dxa"/>
          </w:tcPr>
          <w:p w14:paraId="49A5BDE7" w14:textId="77777777" w:rsidR="002B40A1" w:rsidRDefault="00B46995">
            <w:r>
              <w:t>Not Applicable</w:t>
            </w:r>
          </w:p>
        </w:tc>
      </w:tr>
    </w:tbl>
    <w:p w14:paraId="3C856413" w14:textId="77777777" w:rsidR="002B40A1" w:rsidRDefault="002B40A1"/>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2B40A1" w14:paraId="0043D9A5" w14:textId="77777777">
        <w:tc>
          <w:tcPr>
            <w:tcW w:w="4788" w:type="dxa"/>
          </w:tcPr>
          <w:p w14:paraId="645D143A" w14:textId="77777777" w:rsidR="002B40A1" w:rsidRDefault="002B40A1"/>
        </w:tc>
        <w:tc>
          <w:tcPr>
            <w:tcW w:w="435" w:type="dxa"/>
          </w:tcPr>
          <w:p w14:paraId="61DDE16A" w14:textId="77777777" w:rsidR="002B40A1" w:rsidRDefault="00B46995">
            <w:r>
              <w:t>0</w:t>
            </w:r>
          </w:p>
        </w:tc>
        <w:tc>
          <w:tcPr>
            <w:tcW w:w="435" w:type="dxa"/>
          </w:tcPr>
          <w:p w14:paraId="181D9260" w14:textId="77777777" w:rsidR="002B40A1" w:rsidRDefault="00B46995">
            <w:r>
              <w:t>1</w:t>
            </w:r>
          </w:p>
        </w:tc>
        <w:tc>
          <w:tcPr>
            <w:tcW w:w="435" w:type="dxa"/>
          </w:tcPr>
          <w:p w14:paraId="418531CF" w14:textId="77777777" w:rsidR="002B40A1" w:rsidRDefault="00B46995">
            <w:r>
              <w:t>2</w:t>
            </w:r>
          </w:p>
        </w:tc>
        <w:tc>
          <w:tcPr>
            <w:tcW w:w="435" w:type="dxa"/>
          </w:tcPr>
          <w:p w14:paraId="2DD4B03C" w14:textId="77777777" w:rsidR="002B40A1" w:rsidRDefault="00B46995">
            <w:r>
              <w:t>3</w:t>
            </w:r>
          </w:p>
        </w:tc>
        <w:tc>
          <w:tcPr>
            <w:tcW w:w="435" w:type="dxa"/>
          </w:tcPr>
          <w:p w14:paraId="5379C610" w14:textId="77777777" w:rsidR="002B40A1" w:rsidRDefault="00B46995">
            <w:r>
              <w:t>4</w:t>
            </w:r>
          </w:p>
        </w:tc>
        <w:tc>
          <w:tcPr>
            <w:tcW w:w="435" w:type="dxa"/>
          </w:tcPr>
          <w:p w14:paraId="01B02C9B" w14:textId="77777777" w:rsidR="002B40A1" w:rsidRDefault="00B46995">
            <w:r>
              <w:t>5</w:t>
            </w:r>
          </w:p>
        </w:tc>
        <w:tc>
          <w:tcPr>
            <w:tcW w:w="435" w:type="dxa"/>
          </w:tcPr>
          <w:p w14:paraId="5EABF326" w14:textId="77777777" w:rsidR="002B40A1" w:rsidRDefault="00B46995">
            <w:r>
              <w:t>6</w:t>
            </w:r>
          </w:p>
        </w:tc>
        <w:tc>
          <w:tcPr>
            <w:tcW w:w="435" w:type="dxa"/>
          </w:tcPr>
          <w:p w14:paraId="059BE588" w14:textId="77777777" w:rsidR="002B40A1" w:rsidRDefault="00B46995">
            <w:r>
              <w:t>7</w:t>
            </w:r>
          </w:p>
        </w:tc>
        <w:tc>
          <w:tcPr>
            <w:tcW w:w="435" w:type="dxa"/>
          </w:tcPr>
          <w:p w14:paraId="48C14C07" w14:textId="77777777" w:rsidR="002B40A1" w:rsidRDefault="00B46995">
            <w:r>
              <w:t>8</w:t>
            </w:r>
          </w:p>
        </w:tc>
        <w:tc>
          <w:tcPr>
            <w:tcW w:w="435" w:type="dxa"/>
          </w:tcPr>
          <w:p w14:paraId="3A8E762B" w14:textId="77777777" w:rsidR="002B40A1" w:rsidRDefault="00B46995">
            <w:r>
              <w:t>9</w:t>
            </w:r>
          </w:p>
        </w:tc>
        <w:tc>
          <w:tcPr>
            <w:tcW w:w="435" w:type="dxa"/>
          </w:tcPr>
          <w:p w14:paraId="0658305B" w14:textId="77777777" w:rsidR="002B40A1" w:rsidRDefault="00B46995">
            <w:r>
              <w:t>10</w:t>
            </w:r>
          </w:p>
        </w:tc>
      </w:tr>
    </w:tbl>
    <w:p w14:paraId="46014677" w14:textId="77777777" w:rsidR="002B40A1" w:rsidRDefault="002B40A1"/>
    <w:tbl>
      <w:tblPr>
        <w:tblStyle w:val="QStandardSliderTable"/>
        <w:tblW w:w="9576" w:type="auto"/>
        <w:tblLook w:val="07E0" w:firstRow="1" w:lastRow="1" w:firstColumn="1" w:lastColumn="1" w:noHBand="1" w:noVBand="1"/>
      </w:tblPr>
      <w:tblGrid>
        <w:gridCol w:w="4788"/>
        <w:gridCol w:w="4788"/>
      </w:tblGrid>
      <w:tr w:rsidR="002B40A1" w14:paraId="2688F1D0" w14:textId="77777777" w:rsidTr="002B40A1">
        <w:tc>
          <w:tcPr>
            <w:cnfStyle w:val="001000000000" w:firstRow="0" w:lastRow="0" w:firstColumn="1" w:lastColumn="0" w:oddVBand="0" w:evenVBand="0" w:oddHBand="0" w:evenHBand="0" w:firstRowFirstColumn="0" w:firstRowLastColumn="0" w:lastRowFirstColumn="0" w:lastRowLastColumn="0"/>
            <w:tcW w:w="4788" w:type="dxa"/>
          </w:tcPr>
          <w:p w14:paraId="39F90D90" w14:textId="77777777" w:rsidR="002B40A1" w:rsidRDefault="00B46995">
            <w:pPr>
              <w:keepNext/>
            </w:pPr>
            <w:r>
              <w:t>Scale</w:t>
            </w:r>
          </w:p>
        </w:tc>
        <w:tc>
          <w:tcPr>
            <w:tcW w:w="4788" w:type="dxa"/>
          </w:tcPr>
          <w:p w14:paraId="228A165F" w14:textId="77777777" w:rsidR="002B40A1" w:rsidRDefault="00B4699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6D8C1D" wp14:editId="22A517E5">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EB16DFC" w14:textId="77777777" w:rsidR="002B40A1" w:rsidRDefault="002B40A1"/>
    <w:p w14:paraId="27D549F2" w14:textId="77777777" w:rsidR="002B40A1" w:rsidRDefault="002B40A1"/>
    <w:p w14:paraId="3C8283E2" w14:textId="77777777" w:rsidR="002B40A1" w:rsidRDefault="00B46995">
      <w:pPr>
        <w:pStyle w:val="BlockEndLabel"/>
      </w:pPr>
      <w:r>
        <w:t>End of Block: Information &amp; Education - During the Emergency Visit</w:t>
      </w:r>
    </w:p>
    <w:p w14:paraId="760A4D10" w14:textId="77777777" w:rsidR="002B40A1" w:rsidRDefault="002B40A1">
      <w:pPr>
        <w:pStyle w:val="BlockSeparator"/>
      </w:pPr>
    </w:p>
    <w:p w14:paraId="043B6876" w14:textId="77777777" w:rsidR="002B40A1" w:rsidRDefault="00B46995">
      <w:pPr>
        <w:pStyle w:val="BlockStartLabel"/>
      </w:pPr>
      <w:r>
        <w:t>Start of Block: Continuity &amp; Transition - Leaving the Emergency Department</w:t>
      </w:r>
    </w:p>
    <w:p w14:paraId="76231DE7" w14:textId="77777777" w:rsidR="002B40A1" w:rsidRDefault="002B40A1"/>
    <w:p w14:paraId="3C3F191C" w14:textId="77777777" w:rsidR="002B40A1" w:rsidRDefault="00B46995">
      <w:pPr>
        <w:keepNext/>
      </w:pPr>
      <w:r>
        <w:t>Q16.1 Before you left the emergency department, did someone discuss with you whether you needed follow-up care?</w:t>
      </w:r>
    </w:p>
    <w:p w14:paraId="5BB31A1E" w14:textId="77777777" w:rsidR="002B40A1" w:rsidRDefault="00B46995">
      <w:pPr>
        <w:pStyle w:val="ListParagraph"/>
        <w:keepNext/>
        <w:numPr>
          <w:ilvl w:val="0"/>
          <w:numId w:val="4"/>
        </w:numPr>
      </w:pPr>
      <w:r>
        <w:t xml:space="preserve">Yes </w:t>
      </w:r>
    </w:p>
    <w:p w14:paraId="00FDCDAA" w14:textId="77777777" w:rsidR="002B40A1" w:rsidRDefault="00B46995">
      <w:pPr>
        <w:pStyle w:val="ListParagraph"/>
        <w:keepNext/>
        <w:numPr>
          <w:ilvl w:val="0"/>
          <w:numId w:val="4"/>
        </w:numPr>
      </w:pPr>
      <w:r>
        <w:t xml:space="preserve">No </w:t>
      </w:r>
    </w:p>
    <w:p w14:paraId="23C7A14A" w14:textId="77777777" w:rsidR="002B40A1" w:rsidRDefault="002B40A1"/>
    <w:p w14:paraId="3C836602" w14:textId="77777777" w:rsidR="002B40A1" w:rsidRDefault="002B40A1">
      <w:pPr>
        <w:pStyle w:val="QuestionSeparator"/>
      </w:pPr>
    </w:p>
    <w:p w14:paraId="17ED1CB4" w14:textId="77777777" w:rsidR="002B40A1" w:rsidRDefault="002B40A1"/>
    <w:p w14:paraId="7E72E992" w14:textId="77777777" w:rsidR="002B40A1" w:rsidRDefault="00B46995">
      <w:pPr>
        <w:keepNext/>
      </w:pPr>
      <w:r>
        <w:lastRenderedPageBreak/>
        <w:t>Q16.2 Did you feel you were provided with enough information to safely return home?</w:t>
      </w:r>
    </w:p>
    <w:p w14:paraId="1977917C" w14:textId="77777777" w:rsidR="002B40A1" w:rsidRDefault="00B46995">
      <w:pPr>
        <w:pStyle w:val="ListParagraph"/>
        <w:keepNext/>
        <w:numPr>
          <w:ilvl w:val="0"/>
          <w:numId w:val="4"/>
        </w:numPr>
      </w:pPr>
      <w:r>
        <w:t xml:space="preserve">Yes </w:t>
      </w:r>
    </w:p>
    <w:p w14:paraId="1B14F6E0" w14:textId="77777777" w:rsidR="002B40A1" w:rsidRDefault="00B46995">
      <w:pPr>
        <w:pStyle w:val="ListParagraph"/>
        <w:keepNext/>
        <w:numPr>
          <w:ilvl w:val="0"/>
          <w:numId w:val="4"/>
        </w:numPr>
      </w:pPr>
      <w:r>
        <w:t>No (If not, can you please elaborate) __________________________________________________</w:t>
      </w:r>
    </w:p>
    <w:p w14:paraId="0E4FA507" w14:textId="77777777" w:rsidR="002B40A1" w:rsidRDefault="002B40A1"/>
    <w:p w14:paraId="207AB31E" w14:textId="77777777" w:rsidR="002B40A1" w:rsidRDefault="00B46995">
      <w:pPr>
        <w:pStyle w:val="BlockEndLabel"/>
      </w:pPr>
      <w:r>
        <w:t>End of Block: Continuity &amp; Transition - Leaving the Emergency Department</w:t>
      </w:r>
    </w:p>
    <w:p w14:paraId="1E365ADF" w14:textId="77777777" w:rsidR="002B40A1" w:rsidRDefault="002B40A1">
      <w:pPr>
        <w:pStyle w:val="BlockSeparator"/>
      </w:pPr>
    </w:p>
    <w:p w14:paraId="2648CFBD" w14:textId="77777777" w:rsidR="002B40A1" w:rsidRDefault="00B46995">
      <w:pPr>
        <w:pStyle w:val="BlockStartLabel"/>
      </w:pPr>
      <w:r>
        <w:t>Start of Block: Demography</w:t>
      </w:r>
    </w:p>
    <w:p w14:paraId="52565E60" w14:textId="77777777" w:rsidR="002B40A1" w:rsidRDefault="002B40A1"/>
    <w:p w14:paraId="566F651C" w14:textId="77777777" w:rsidR="002B40A1" w:rsidRDefault="00B46995">
      <w:pPr>
        <w:keepNext/>
      </w:pPr>
      <w:r>
        <w:lastRenderedPageBreak/>
        <w:t>Q17.1 Can you confirm your age? </w:t>
      </w:r>
      <w:r>
        <w:rPr>
          <w:b/>
        </w:rPr>
        <w:t>(Note to interviewer: Please select applicable age group)</w:t>
      </w:r>
      <w:r>
        <w:t xml:space="preserve"> </w:t>
      </w:r>
    </w:p>
    <w:p w14:paraId="0A86D404" w14:textId="77777777" w:rsidR="002B40A1" w:rsidRDefault="00B46995">
      <w:pPr>
        <w:pStyle w:val="ListParagraph"/>
        <w:keepNext/>
        <w:numPr>
          <w:ilvl w:val="0"/>
          <w:numId w:val="4"/>
        </w:numPr>
      </w:pPr>
      <w:r>
        <w:t xml:space="preserve">0-5 </w:t>
      </w:r>
    </w:p>
    <w:p w14:paraId="7180660E" w14:textId="77777777" w:rsidR="002B40A1" w:rsidRDefault="00B46995">
      <w:pPr>
        <w:pStyle w:val="ListParagraph"/>
        <w:keepNext/>
        <w:numPr>
          <w:ilvl w:val="0"/>
          <w:numId w:val="4"/>
        </w:numPr>
      </w:pPr>
      <w:r>
        <w:t xml:space="preserve">6-10 </w:t>
      </w:r>
    </w:p>
    <w:p w14:paraId="65D827A9" w14:textId="77777777" w:rsidR="002B40A1" w:rsidRDefault="00B46995">
      <w:pPr>
        <w:pStyle w:val="ListParagraph"/>
        <w:keepNext/>
        <w:numPr>
          <w:ilvl w:val="0"/>
          <w:numId w:val="4"/>
        </w:numPr>
      </w:pPr>
      <w:r>
        <w:t xml:space="preserve">11-15 </w:t>
      </w:r>
    </w:p>
    <w:p w14:paraId="307672E9" w14:textId="77777777" w:rsidR="002B40A1" w:rsidRDefault="00B46995">
      <w:pPr>
        <w:pStyle w:val="ListParagraph"/>
        <w:keepNext/>
        <w:numPr>
          <w:ilvl w:val="0"/>
          <w:numId w:val="4"/>
        </w:numPr>
      </w:pPr>
      <w:r>
        <w:t xml:space="preserve">16-20 </w:t>
      </w:r>
    </w:p>
    <w:p w14:paraId="4B23196E" w14:textId="77777777" w:rsidR="002B40A1" w:rsidRDefault="00B46995">
      <w:pPr>
        <w:pStyle w:val="ListParagraph"/>
        <w:keepNext/>
        <w:numPr>
          <w:ilvl w:val="0"/>
          <w:numId w:val="4"/>
        </w:numPr>
      </w:pPr>
      <w:r>
        <w:t xml:space="preserve">21-25 </w:t>
      </w:r>
    </w:p>
    <w:p w14:paraId="1C936110" w14:textId="77777777" w:rsidR="002B40A1" w:rsidRDefault="00B46995">
      <w:pPr>
        <w:pStyle w:val="ListParagraph"/>
        <w:keepNext/>
        <w:numPr>
          <w:ilvl w:val="0"/>
          <w:numId w:val="4"/>
        </w:numPr>
      </w:pPr>
      <w:r>
        <w:t xml:space="preserve">26-30 </w:t>
      </w:r>
    </w:p>
    <w:p w14:paraId="5CFF5CF5" w14:textId="77777777" w:rsidR="002B40A1" w:rsidRDefault="00B46995">
      <w:pPr>
        <w:pStyle w:val="ListParagraph"/>
        <w:keepNext/>
        <w:numPr>
          <w:ilvl w:val="0"/>
          <w:numId w:val="4"/>
        </w:numPr>
      </w:pPr>
      <w:r>
        <w:t xml:space="preserve">31-35 </w:t>
      </w:r>
    </w:p>
    <w:p w14:paraId="4B9DFB0B" w14:textId="77777777" w:rsidR="002B40A1" w:rsidRDefault="00B46995">
      <w:pPr>
        <w:pStyle w:val="ListParagraph"/>
        <w:keepNext/>
        <w:numPr>
          <w:ilvl w:val="0"/>
          <w:numId w:val="4"/>
        </w:numPr>
      </w:pPr>
      <w:r>
        <w:t xml:space="preserve">36-40 </w:t>
      </w:r>
    </w:p>
    <w:p w14:paraId="06B4BF40" w14:textId="77777777" w:rsidR="002B40A1" w:rsidRDefault="00B46995">
      <w:pPr>
        <w:pStyle w:val="ListParagraph"/>
        <w:keepNext/>
        <w:numPr>
          <w:ilvl w:val="0"/>
          <w:numId w:val="4"/>
        </w:numPr>
      </w:pPr>
      <w:r>
        <w:t xml:space="preserve">41-45 </w:t>
      </w:r>
    </w:p>
    <w:p w14:paraId="5F199D17" w14:textId="77777777" w:rsidR="002B40A1" w:rsidRDefault="00B46995">
      <w:pPr>
        <w:pStyle w:val="ListParagraph"/>
        <w:keepNext/>
        <w:numPr>
          <w:ilvl w:val="0"/>
          <w:numId w:val="4"/>
        </w:numPr>
      </w:pPr>
      <w:r>
        <w:t xml:space="preserve">46-50 </w:t>
      </w:r>
    </w:p>
    <w:p w14:paraId="74AC66F3" w14:textId="77777777" w:rsidR="002B40A1" w:rsidRDefault="00B46995">
      <w:pPr>
        <w:pStyle w:val="ListParagraph"/>
        <w:keepNext/>
        <w:numPr>
          <w:ilvl w:val="0"/>
          <w:numId w:val="4"/>
        </w:numPr>
      </w:pPr>
      <w:r>
        <w:t xml:space="preserve">51-55 </w:t>
      </w:r>
    </w:p>
    <w:p w14:paraId="14F67230" w14:textId="77777777" w:rsidR="002B40A1" w:rsidRDefault="00B46995">
      <w:pPr>
        <w:pStyle w:val="ListParagraph"/>
        <w:keepNext/>
        <w:numPr>
          <w:ilvl w:val="0"/>
          <w:numId w:val="4"/>
        </w:numPr>
      </w:pPr>
      <w:r>
        <w:t xml:space="preserve">56-60 </w:t>
      </w:r>
    </w:p>
    <w:p w14:paraId="4D87634B" w14:textId="77777777" w:rsidR="002B40A1" w:rsidRDefault="00B46995">
      <w:pPr>
        <w:pStyle w:val="ListParagraph"/>
        <w:keepNext/>
        <w:numPr>
          <w:ilvl w:val="0"/>
          <w:numId w:val="4"/>
        </w:numPr>
      </w:pPr>
      <w:r>
        <w:t xml:space="preserve">61-65 </w:t>
      </w:r>
    </w:p>
    <w:p w14:paraId="5DF91580" w14:textId="77777777" w:rsidR="002B40A1" w:rsidRDefault="00B46995">
      <w:pPr>
        <w:pStyle w:val="ListParagraph"/>
        <w:keepNext/>
        <w:numPr>
          <w:ilvl w:val="0"/>
          <w:numId w:val="4"/>
        </w:numPr>
      </w:pPr>
      <w:r>
        <w:t xml:space="preserve">66-70 </w:t>
      </w:r>
    </w:p>
    <w:p w14:paraId="37BAC6DD" w14:textId="77777777" w:rsidR="002B40A1" w:rsidRDefault="00B46995">
      <w:pPr>
        <w:pStyle w:val="ListParagraph"/>
        <w:keepNext/>
        <w:numPr>
          <w:ilvl w:val="0"/>
          <w:numId w:val="4"/>
        </w:numPr>
      </w:pPr>
      <w:r>
        <w:t xml:space="preserve">71-75 </w:t>
      </w:r>
    </w:p>
    <w:p w14:paraId="136BCD53" w14:textId="77777777" w:rsidR="002B40A1" w:rsidRDefault="00B46995">
      <w:pPr>
        <w:pStyle w:val="ListParagraph"/>
        <w:keepNext/>
        <w:numPr>
          <w:ilvl w:val="0"/>
          <w:numId w:val="4"/>
        </w:numPr>
      </w:pPr>
      <w:r>
        <w:t xml:space="preserve">76-80 </w:t>
      </w:r>
    </w:p>
    <w:p w14:paraId="29B0B61B" w14:textId="77777777" w:rsidR="002B40A1" w:rsidRDefault="00B46995">
      <w:pPr>
        <w:pStyle w:val="ListParagraph"/>
        <w:keepNext/>
        <w:numPr>
          <w:ilvl w:val="0"/>
          <w:numId w:val="4"/>
        </w:numPr>
      </w:pPr>
      <w:r>
        <w:t xml:space="preserve">81-85 </w:t>
      </w:r>
    </w:p>
    <w:p w14:paraId="7B46F230" w14:textId="77777777" w:rsidR="002B40A1" w:rsidRDefault="00B46995">
      <w:pPr>
        <w:pStyle w:val="ListParagraph"/>
        <w:keepNext/>
        <w:numPr>
          <w:ilvl w:val="0"/>
          <w:numId w:val="4"/>
        </w:numPr>
      </w:pPr>
      <w:r>
        <w:t xml:space="preserve">86-90 </w:t>
      </w:r>
    </w:p>
    <w:p w14:paraId="6BC6071B" w14:textId="77777777" w:rsidR="002B40A1" w:rsidRDefault="00B46995">
      <w:pPr>
        <w:pStyle w:val="ListParagraph"/>
        <w:keepNext/>
        <w:numPr>
          <w:ilvl w:val="0"/>
          <w:numId w:val="4"/>
        </w:numPr>
      </w:pPr>
      <w:r>
        <w:t xml:space="preserve">91-95 </w:t>
      </w:r>
    </w:p>
    <w:p w14:paraId="270B97C3" w14:textId="77777777" w:rsidR="002B40A1" w:rsidRDefault="00B46995">
      <w:pPr>
        <w:pStyle w:val="ListParagraph"/>
        <w:keepNext/>
        <w:numPr>
          <w:ilvl w:val="0"/>
          <w:numId w:val="4"/>
        </w:numPr>
      </w:pPr>
      <w:r>
        <w:t xml:space="preserve">96-100 </w:t>
      </w:r>
    </w:p>
    <w:p w14:paraId="02C9DE8C" w14:textId="77777777" w:rsidR="002B40A1" w:rsidRDefault="00B46995">
      <w:pPr>
        <w:pStyle w:val="ListParagraph"/>
        <w:keepNext/>
        <w:numPr>
          <w:ilvl w:val="0"/>
          <w:numId w:val="4"/>
        </w:numPr>
      </w:pPr>
      <w:r>
        <w:t xml:space="preserve">&gt;100 </w:t>
      </w:r>
    </w:p>
    <w:p w14:paraId="156B5802" w14:textId="77777777" w:rsidR="002B40A1" w:rsidRDefault="002B40A1"/>
    <w:p w14:paraId="521C1294" w14:textId="77777777" w:rsidR="002B40A1" w:rsidRDefault="002B40A1">
      <w:pPr>
        <w:pStyle w:val="QuestionSeparator"/>
      </w:pPr>
    </w:p>
    <w:p w14:paraId="1A019E0C" w14:textId="77777777" w:rsidR="002B40A1" w:rsidRDefault="002B40A1"/>
    <w:p w14:paraId="4B18E383" w14:textId="77777777" w:rsidR="002B40A1" w:rsidRDefault="00B46995">
      <w:pPr>
        <w:keepNext/>
      </w:pPr>
      <w:r>
        <w:t>Q17.2 Can you confirm your gender? </w:t>
      </w:r>
      <w:r>
        <w:rPr>
          <w:b/>
        </w:rPr>
        <w:t>(Note to interviewer: Do not read options to patient)</w:t>
      </w:r>
    </w:p>
    <w:p w14:paraId="14DCF86D" w14:textId="77777777" w:rsidR="002B40A1" w:rsidRDefault="00B46995">
      <w:pPr>
        <w:pStyle w:val="ListParagraph"/>
        <w:keepNext/>
        <w:numPr>
          <w:ilvl w:val="0"/>
          <w:numId w:val="4"/>
        </w:numPr>
      </w:pPr>
      <w:r>
        <w:t xml:space="preserve">Male </w:t>
      </w:r>
    </w:p>
    <w:p w14:paraId="7C332D49" w14:textId="77777777" w:rsidR="002B40A1" w:rsidRDefault="00B46995">
      <w:pPr>
        <w:pStyle w:val="ListParagraph"/>
        <w:keepNext/>
        <w:numPr>
          <w:ilvl w:val="0"/>
          <w:numId w:val="4"/>
        </w:numPr>
      </w:pPr>
      <w:r>
        <w:t xml:space="preserve">Female </w:t>
      </w:r>
    </w:p>
    <w:p w14:paraId="525D327E" w14:textId="77777777" w:rsidR="002B40A1" w:rsidRDefault="00B46995">
      <w:pPr>
        <w:pStyle w:val="ListParagraph"/>
        <w:keepNext/>
        <w:numPr>
          <w:ilvl w:val="0"/>
          <w:numId w:val="4"/>
        </w:numPr>
      </w:pPr>
      <w:r>
        <w:t>Other (please state) __________________________________________________</w:t>
      </w:r>
    </w:p>
    <w:p w14:paraId="5C66F80B" w14:textId="77777777" w:rsidR="002B40A1" w:rsidRDefault="002B40A1"/>
    <w:p w14:paraId="7546A9E4" w14:textId="77777777" w:rsidR="002B40A1" w:rsidRDefault="00B46995">
      <w:pPr>
        <w:pStyle w:val="BlockEndLabel"/>
      </w:pPr>
      <w:r>
        <w:t>End of Block: Demography</w:t>
      </w:r>
    </w:p>
    <w:p w14:paraId="32F07F3F" w14:textId="77777777" w:rsidR="002B40A1" w:rsidRDefault="002B40A1">
      <w:pPr>
        <w:pStyle w:val="BlockSeparator"/>
      </w:pPr>
    </w:p>
    <w:p w14:paraId="4F4E719F" w14:textId="77777777" w:rsidR="002B40A1" w:rsidRDefault="00B46995">
      <w:pPr>
        <w:pStyle w:val="BlockStartLabel"/>
      </w:pPr>
      <w:r>
        <w:t>Start of Block: Conclusion</w:t>
      </w:r>
    </w:p>
    <w:p w14:paraId="0F69C385" w14:textId="77777777" w:rsidR="002B40A1" w:rsidRDefault="002B40A1"/>
    <w:p w14:paraId="677E883A" w14:textId="77777777" w:rsidR="002B40A1" w:rsidRDefault="00B46995">
      <w:pPr>
        <w:keepNext/>
      </w:pPr>
      <w:r>
        <w:t xml:space="preserve">Q18.1 Is anything else you would like to tell us about your experience at the emergency department?      </w:t>
      </w:r>
      <w:r>
        <w:rPr>
          <w:b/>
        </w:rPr>
        <w:t>Interviewer Note: Suggested questions:</w:t>
      </w:r>
      <w:r>
        <w:t xml:space="preserve"> </w:t>
      </w:r>
      <w:r>
        <w:rPr>
          <w:b/>
        </w:rPr>
        <w:t>Was there anything particularly good about your visit to the Emergency Department?  Was there anything that could have been improved?  Any other comments?</w:t>
      </w:r>
    </w:p>
    <w:p w14:paraId="7C3CFAC6" w14:textId="77777777" w:rsidR="002B40A1" w:rsidRDefault="00B46995">
      <w:pPr>
        <w:pStyle w:val="TextEntryLine"/>
        <w:ind w:firstLine="400"/>
      </w:pPr>
      <w:r>
        <w:t>________________________________________________________________</w:t>
      </w:r>
    </w:p>
    <w:p w14:paraId="4A6D78BD" w14:textId="77777777" w:rsidR="002B40A1" w:rsidRDefault="00B46995">
      <w:pPr>
        <w:pStyle w:val="TextEntryLine"/>
        <w:ind w:firstLine="400"/>
      </w:pPr>
      <w:r>
        <w:t>________________________________________________________________</w:t>
      </w:r>
    </w:p>
    <w:p w14:paraId="64BDB968" w14:textId="77777777" w:rsidR="002B40A1" w:rsidRDefault="00B46995">
      <w:pPr>
        <w:pStyle w:val="TextEntryLine"/>
        <w:ind w:firstLine="400"/>
      </w:pPr>
      <w:r>
        <w:t>________________________________________________________________</w:t>
      </w:r>
    </w:p>
    <w:p w14:paraId="5D7EC750" w14:textId="77777777" w:rsidR="002B40A1" w:rsidRDefault="00B46995">
      <w:pPr>
        <w:pStyle w:val="TextEntryLine"/>
        <w:ind w:firstLine="400"/>
      </w:pPr>
      <w:r>
        <w:t>________________________________________________________________</w:t>
      </w:r>
    </w:p>
    <w:p w14:paraId="63B11D8E" w14:textId="77777777" w:rsidR="002B40A1" w:rsidRDefault="00B46995">
      <w:pPr>
        <w:pStyle w:val="TextEntryLine"/>
        <w:ind w:firstLine="400"/>
      </w:pPr>
      <w:r>
        <w:t>________________________________________________________________</w:t>
      </w:r>
    </w:p>
    <w:p w14:paraId="1CC7B418" w14:textId="77777777" w:rsidR="002B40A1" w:rsidRDefault="002B40A1"/>
    <w:p w14:paraId="3454B896" w14:textId="77777777" w:rsidR="002B40A1" w:rsidRDefault="002B40A1">
      <w:pPr>
        <w:pStyle w:val="QuestionSeparator"/>
      </w:pPr>
    </w:p>
    <w:p w14:paraId="313A315A" w14:textId="77777777" w:rsidR="002B40A1" w:rsidRDefault="002B40A1"/>
    <w:p w14:paraId="208421E3" w14:textId="77777777" w:rsidR="002B40A1" w:rsidRDefault="00B46995">
      <w:pPr>
        <w:keepNext/>
      </w:pPr>
      <w:r>
        <w:lastRenderedPageBreak/>
        <w:t>Q18.2 Members of the Memorial University research team will be conducting a second in-depth interview with a subset of patients who have completed this telephone survey. The second interview will be approximately 45 minutes in length and include questions related but not limited to emotional support, healthcare provider trust and communication, financial barriers, and the department's environment and level of comfort. If you complete the interview you will receive a $25 Amazon gift card via email. Do you consent to being contacted by members of the Memorial University research team to complete a second interview?</w:t>
      </w:r>
    </w:p>
    <w:p w14:paraId="0814D34A" w14:textId="77777777" w:rsidR="002B40A1" w:rsidRDefault="00B46995">
      <w:pPr>
        <w:pStyle w:val="ListParagraph"/>
        <w:keepNext/>
        <w:numPr>
          <w:ilvl w:val="0"/>
          <w:numId w:val="4"/>
        </w:numPr>
      </w:pPr>
      <w:r>
        <w:t xml:space="preserve">Yes </w:t>
      </w:r>
    </w:p>
    <w:p w14:paraId="21FA7ED9" w14:textId="77777777" w:rsidR="002B40A1" w:rsidRDefault="00B46995">
      <w:pPr>
        <w:pStyle w:val="ListParagraph"/>
        <w:keepNext/>
        <w:numPr>
          <w:ilvl w:val="0"/>
          <w:numId w:val="4"/>
        </w:numPr>
      </w:pPr>
      <w:r>
        <w:t xml:space="preserve">No </w:t>
      </w:r>
    </w:p>
    <w:p w14:paraId="21E110D1" w14:textId="77777777" w:rsidR="002B40A1" w:rsidRDefault="00B46995">
      <w:pPr>
        <w:pStyle w:val="ListParagraph"/>
        <w:keepNext/>
        <w:numPr>
          <w:ilvl w:val="0"/>
          <w:numId w:val="4"/>
        </w:numPr>
      </w:pPr>
      <w:r>
        <w:t xml:space="preserve">N/A </w:t>
      </w:r>
    </w:p>
    <w:p w14:paraId="524EEE6D" w14:textId="77777777" w:rsidR="002B40A1" w:rsidRDefault="002B40A1"/>
    <w:p w14:paraId="391DB6E5" w14:textId="77777777" w:rsidR="002B40A1" w:rsidRDefault="002B40A1">
      <w:pPr>
        <w:pStyle w:val="QuestionSeparator"/>
      </w:pPr>
    </w:p>
    <w:p w14:paraId="43FE4D3A" w14:textId="77777777" w:rsidR="002B40A1" w:rsidRDefault="002B40A1"/>
    <w:p w14:paraId="0DE58257" w14:textId="77777777" w:rsidR="002B40A1" w:rsidRDefault="00B46995">
      <w:pPr>
        <w:keepNext/>
      </w:pPr>
      <w:r>
        <w:t xml:space="preserve">Q18.3 Interviewer Observation Notes: </w:t>
      </w:r>
      <w:r>
        <w:rPr>
          <w:b/>
        </w:rPr>
        <w:t>(Note to interviewer: Please record any unexpected responses/events (e.g. interview interrupted) in this section.</w:t>
      </w:r>
    </w:p>
    <w:p w14:paraId="38C5F608" w14:textId="77777777" w:rsidR="002B40A1" w:rsidRDefault="00B46995">
      <w:pPr>
        <w:pStyle w:val="TextEntryLine"/>
        <w:ind w:firstLine="400"/>
      </w:pPr>
      <w:r>
        <w:t>________________________________________________________________</w:t>
      </w:r>
    </w:p>
    <w:p w14:paraId="1D7C741D" w14:textId="77777777" w:rsidR="002B40A1" w:rsidRDefault="00B46995">
      <w:pPr>
        <w:pStyle w:val="TextEntryLine"/>
        <w:ind w:firstLine="400"/>
      </w:pPr>
      <w:r>
        <w:t>________________________________________________________________</w:t>
      </w:r>
    </w:p>
    <w:p w14:paraId="4A7F42E4" w14:textId="77777777" w:rsidR="002B40A1" w:rsidRDefault="00B46995">
      <w:pPr>
        <w:pStyle w:val="TextEntryLine"/>
        <w:ind w:firstLine="400"/>
      </w:pPr>
      <w:r>
        <w:t>________________________________________________________________</w:t>
      </w:r>
    </w:p>
    <w:p w14:paraId="0F36142D" w14:textId="77777777" w:rsidR="002B40A1" w:rsidRDefault="00B46995">
      <w:pPr>
        <w:pStyle w:val="TextEntryLine"/>
        <w:ind w:firstLine="400"/>
      </w:pPr>
      <w:r>
        <w:t>________________________________________________________________</w:t>
      </w:r>
    </w:p>
    <w:p w14:paraId="28B0B2AE" w14:textId="77777777" w:rsidR="002B40A1" w:rsidRDefault="00B46995">
      <w:pPr>
        <w:pStyle w:val="TextEntryLine"/>
        <w:ind w:firstLine="400"/>
      </w:pPr>
      <w:r>
        <w:t>________________________________________________________________</w:t>
      </w:r>
    </w:p>
    <w:p w14:paraId="1DC376C2" w14:textId="77777777" w:rsidR="002B40A1" w:rsidRDefault="002B40A1"/>
    <w:p w14:paraId="6EAFB722" w14:textId="77777777" w:rsidR="002B40A1" w:rsidRDefault="002B40A1">
      <w:pPr>
        <w:pStyle w:val="QuestionSeparator"/>
      </w:pPr>
    </w:p>
    <w:p w14:paraId="66117834" w14:textId="77777777" w:rsidR="002B40A1" w:rsidRDefault="002B40A1"/>
    <w:p w14:paraId="473D4F9D" w14:textId="77777777" w:rsidR="002B40A1" w:rsidRDefault="00B46995">
      <w:pPr>
        <w:keepNext/>
      </w:pPr>
      <w:r>
        <w:t xml:space="preserve">Q18.4 </w:t>
      </w:r>
      <w:r>
        <w:rPr>
          <w:b/>
        </w:rPr>
        <w:t>THANK YOU VERY MUCH FOR YOUR HELP </w:t>
      </w:r>
    </w:p>
    <w:p w14:paraId="16240305" w14:textId="77777777" w:rsidR="002B40A1" w:rsidRDefault="002B40A1"/>
    <w:p w14:paraId="7E948724" w14:textId="77777777" w:rsidR="002B40A1" w:rsidRDefault="00B46995">
      <w:pPr>
        <w:pStyle w:val="BlockEndLabel"/>
      </w:pPr>
      <w:r>
        <w:t>End of Block: Conclusion</w:t>
      </w:r>
    </w:p>
    <w:p w14:paraId="2311765A" w14:textId="77777777" w:rsidR="002B40A1" w:rsidRDefault="002B40A1">
      <w:pPr>
        <w:pStyle w:val="BlockSeparator"/>
      </w:pPr>
    </w:p>
    <w:p w14:paraId="6FF6215A" w14:textId="77777777" w:rsidR="002B40A1" w:rsidRDefault="002B40A1"/>
    <w:sectPr w:rsidR="002B40A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C1B97" w14:textId="77777777" w:rsidR="00E82702" w:rsidRDefault="00E82702">
      <w:pPr>
        <w:spacing w:line="240" w:lineRule="auto"/>
      </w:pPr>
      <w:r>
        <w:separator/>
      </w:r>
    </w:p>
  </w:endnote>
  <w:endnote w:type="continuationSeparator" w:id="0">
    <w:p w14:paraId="01C63444" w14:textId="77777777" w:rsidR="00E82702" w:rsidRDefault="00E827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22BA5A" w14:textId="77777777" w:rsidR="006D1B3E" w:rsidRDefault="00B4699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853D055" w14:textId="77777777" w:rsidR="006D1B3E" w:rsidRDefault="006D1B3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2AAC2" w14:textId="77777777" w:rsidR="006D1B3E" w:rsidRDefault="00B4699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91D9CC9" w14:textId="77777777" w:rsidR="006D1B3E" w:rsidRDefault="006D1B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20587" w14:textId="77777777" w:rsidR="00E82702" w:rsidRDefault="00E82702">
      <w:pPr>
        <w:spacing w:line="240" w:lineRule="auto"/>
      </w:pPr>
      <w:r>
        <w:separator/>
      </w:r>
    </w:p>
  </w:footnote>
  <w:footnote w:type="continuationSeparator" w:id="0">
    <w:p w14:paraId="2DFDFDBE" w14:textId="77777777" w:rsidR="00E82702" w:rsidRDefault="00E827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48C9A" w14:textId="77777777" w:rsidR="006D1B3E" w:rsidRDefault="00B4699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58770298">
    <w:abstractNumId w:val="2"/>
  </w:num>
  <w:num w:numId="2" w16cid:durableId="1900675309">
    <w:abstractNumId w:val="1"/>
  </w:num>
  <w:num w:numId="3" w16cid:durableId="104928850">
    <w:abstractNumId w:val="3"/>
  </w:num>
  <w:num w:numId="4" w16cid:durableId="554781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364B1"/>
    <w:rsid w:val="00134633"/>
    <w:rsid w:val="002B40A1"/>
    <w:rsid w:val="00364C5C"/>
    <w:rsid w:val="003831D6"/>
    <w:rsid w:val="00611731"/>
    <w:rsid w:val="006D1B3E"/>
    <w:rsid w:val="007532F6"/>
    <w:rsid w:val="00B46995"/>
    <w:rsid w:val="00B70267"/>
    <w:rsid w:val="00E82702"/>
    <w:rsid w:val="00F22B15"/>
    <w:rsid w:val="00F23AE7"/>
    <w:rsid w:val="00FD1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4D597A"/>
  <w15:docId w15:val="{1324FB12-CCCD-418D-A833-E297CE595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3795</Words>
  <Characters>20499</Characters>
  <Application>Microsoft Office Word</Application>
  <DocSecurity>0</DocSecurity>
  <Lines>976</Lines>
  <Paragraphs>578</Paragraphs>
  <ScaleCrop>false</ScaleCrop>
  <Company>Qualtrics</Company>
  <LinksUpToDate>false</LinksUpToDate>
  <CharactersWithSpaces>2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Emergency Department Experience &amp; Satisfaction Survey</dc:title>
  <dc:subject/>
  <dc:creator>Qualtrics</dc:creator>
  <cp:keywords/>
  <dc:description/>
  <cp:lastModifiedBy>ageethamanuk@outlook.com</cp:lastModifiedBy>
  <cp:revision>5</cp:revision>
  <dcterms:created xsi:type="dcterms:W3CDTF">2024-12-06T23:04:00Z</dcterms:created>
  <dcterms:modified xsi:type="dcterms:W3CDTF">2025-06-1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37e4bd-e3c5-410b-998d-618c55bc2425</vt:lpwstr>
  </property>
</Properties>
</file>